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4A5E90" w14:textId="6BF9B4E5" w:rsidR="00E070BF" w:rsidRDefault="00E070BF" w:rsidP="00E070BF">
      <w:pPr>
        <w:jc w:val="center"/>
        <w:rPr>
          <w:rFonts w:ascii="Times New Roman" w:hAnsi="Times New Roman" w:cs="Times New Roman"/>
          <w:b/>
          <w:bCs/>
          <w:sz w:val="28"/>
          <w:szCs w:val="28"/>
          <w:lang w:eastAsia="ja-JP"/>
        </w:rPr>
      </w:pPr>
      <w:bookmarkStart w:id="0" w:name="_Toc76306465"/>
      <w:bookmarkStart w:id="1" w:name="_Toc146621609"/>
      <w:r w:rsidRPr="00E070BF">
        <w:rPr>
          <w:rFonts w:ascii="Times New Roman" w:hAnsi="Times New Roman" w:cs="Times New Roman"/>
          <w:b/>
          <w:bCs/>
          <w:sz w:val="28"/>
          <w:szCs w:val="28"/>
          <w:lang w:eastAsia="ja-JP"/>
        </w:rPr>
        <w:t>Supporting information 5: Model equation</w:t>
      </w:r>
      <w:r>
        <w:rPr>
          <w:rFonts w:ascii="Times New Roman" w:hAnsi="Times New Roman" w:cs="Times New Roman"/>
          <w:b/>
          <w:bCs/>
          <w:sz w:val="28"/>
          <w:szCs w:val="28"/>
          <w:lang w:eastAsia="ja-JP"/>
        </w:rPr>
        <w:t>s</w:t>
      </w:r>
      <w:r w:rsidRPr="00E070BF">
        <w:rPr>
          <w:rFonts w:ascii="Times New Roman" w:hAnsi="Times New Roman" w:cs="Times New Roman"/>
          <w:b/>
          <w:bCs/>
          <w:sz w:val="28"/>
          <w:szCs w:val="28"/>
          <w:lang w:eastAsia="ja-JP"/>
        </w:rPr>
        <w:t xml:space="preserve"> and parameter values</w:t>
      </w:r>
      <w:bookmarkEnd w:id="0"/>
      <w:bookmarkEnd w:id="1"/>
    </w:p>
    <w:p w14:paraId="4F863DB2" w14:textId="77777777" w:rsidR="00E070BF" w:rsidRPr="00E070BF" w:rsidRDefault="00E070BF" w:rsidP="00E070BF">
      <w:pPr>
        <w:jc w:val="center"/>
        <w:rPr>
          <w:rFonts w:ascii="Times New Roman" w:hAnsi="Times New Roman" w:cs="Times New Roman"/>
          <w:b/>
          <w:bCs/>
          <w:sz w:val="28"/>
          <w:szCs w:val="28"/>
          <w:lang w:eastAsia="ja-JP"/>
        </w:rPr>
      </w:pPr>
    </w:p>
    <w:p w14:paraId="5A1AAF0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ofTraders"(t) = "#ofTraders"(t - dt) + (Traders_biflow) * dt {NON-NEGATIVE}</w:t>
      </w:r>
    </w:p>
    <w:p w14:paraId="4CBA5F6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IT "#ofTraders" = 50</w:t>
      </w:r>
    </w:p>
    <w:p w14:paraId="24EB293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person</w:t>
      </w:r>
    </w:p>
    <w:p w14:paraId="6C9A112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FLOWS:</w:t>
      </w:r>
    </w:p>
    <w:p w14:paraId="6D90F90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Traders_biflow = IF Profitoftraders&gt;0 AND seasonalLLM&gt;"#ofTraders" THEN 1 ELSE 0</w:t>
      </w:r>
    </w:p>
    <w:p w14:paraId="6DAD94A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People/Days</w:t>
      </w:r>
    </w:p>
    <w:p w14:paraId="372D675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AggregationforMarket(t) = </w:t>
      </w:r>
      <w:proofErr w:type="gramStart"/>
      <w:r w:rsidRPr="00532189">
        <w:rPr>
          <w:rFonts w:ascii="Times New Roman" w:eastAsia="Times New Roman" w:hAnsi="Times New Roman" w:cs="Times New Roman"/>
          <w:sz w:val="24"/>
          <w:szCs w:val="24"/>
        </w:rPr>
        <w:t>AggregationforMarket(</w:t>
      </w:r>
      <w:proofErr w:type="gramEnd"/>
      <w:r w:rsidRPr="00532189">
        <w:rPr>
          <w:rFonts w:ascii="Times New Roman" w:eastAsia="Times New Roman" w:hAnsi="Times New Roman" w:cs="Times New Roman"/>
          <w:sz w:val="24"/>
          <w:szCs w:val="24"/>
        </w:rPr>
        <w:t>t - dt) + (LOOPAggregationOutflow - LSMSupplyLOOP - LCMLOOPInFlow - LOOPLLMInFlow) * dt {NON-NEGATIVE}</w:t>
      </w:r>
    </w:p>
    <w:p w14:paraId="63E190B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IT AggregationforMarket = 0</w:t>
      </w:r>
    </w:p>
    <w:p w14:paraId="5F7A048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670CFB3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FLOWS:</w:t>
      </w:r>
    </w:p>
    <w:p w14:paraId="780E926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OPAggregationOutflow = IF ProductionStock*MaxLOOPTrust &lt; DailyTotalAggregationCapacity THEN ProductionStock*MaxLOOPTrust ELSE DailyTotalAggregationCapacity {UNIFLOW}</w:t>
      </w:r>
    </w:p>
    <w:p w14:paraId="6214157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day</w:t>
      </w:r>
    </w:p>
    <w:p w14:paraId="37888D8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OUTFLOWS:</w:t>
      </w:r>
    </w:p>
    <w:p w14:paraId="0CA9AA2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SMSupplyLOOP = AggregationforMarket*LSMProportionLOOP {UNIFLOW}</w:t>
      </w:r>
    </w:p>
    <w:p w14:paraId="63F1E35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day</w:t>
      </w:r>
    </w:p>
    <w:p w14:paraId="51ABC23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CMLOOPInFlow = IF LCMProportionLOOP&gt;0 THEN (AggregationforMarket*LCMProportionLOOP) -(AggregationforMarket*LCMProportionLOOP*LCM_wastage) ELSE 0 {UNIFLOW}</w:t>
      </w:r>
    </w:p>
    <w:p w14:paraId="4546C5F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day</w:t>
      </w:r>
    </w:p>
    <w:p w14:paraId="47259CF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OPLLMInFlow = (AggregationforMarket*LLMProportionLOOP) {UNIFLOW}</w:t>
      </w:r>
    </w:p>
    <w:p w14:paraId="0902F8A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day</w:t>
      </w:r>
    </w:p>
    <w:p w14:paraId="520A31D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ColdstorageVolume(t) = </w:t>
      </w:r>
      <w:proofErr w:type="gramStart"/>
      <w:r w:rsidRPr="00532189">
        <w:rPr>
          <w:rFonts w:ascii="Times New Roman" w:eastAsia="Times New Roman" w:hAnsi="Times New Roman" w:cs="Times New Roman"/>
          <w:sz w:val="24"/>
          <w:szCs w:val="24"/>
        </w:rPr>
        <w:t>ColdstorageVolume(</w:t>
      </w:r>
      <w:proofErr w:type="gramEnd"/>
      <w:r w:rsidRPr="00532189">
        <w:rPr>
          <w:rFonts w:ascii="Times New Roman" w:eastAsia="Times New Roman" w:hAnsi="Times New Roman" w:cs="Times New Roman"/>
          <w:sz w:val="24"/>
          <w:szCs w:val="24"/>
        </w:rPr>
        <w:t>t - dt) + (VegColdstorageFlow - LOOPColdstorageAggregation - LOOPColdstorageNL - ColdStorageWastage) * dt {NON-NEGATIVE}</w:t>
      </w:r>
    </w:p>
    <w:p w14:paraId="6C2661F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IT ColdstorageVolume = 0</w:t>
      </w:r>
    </w:p>
    <w:p w14:paraId="1789134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00B6516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FLOWS:</w:t>
      </w:r>
    </w:p>
    <w:p w14:paraId="6D5DD3D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VegColdstorageFlow = VegForColdstorage {UNIFLOW}</w:t>
      </w:r>
    </w:p>
    <w:p w14:paraId="4395409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day</w:t>
      </w:r>
    </w:p>
    <w:p w14:paraId="4FDACF1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OUTFLOWS:</w:t>
      </w:r>
    </w:p>
    <w:p w14:paraId="1848A6F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OPColdstorageAggregation = IF LOOPNetWieghtedProfitPerUnit&gt;ThreshholdProfitforColdstorage THEN MaxLOOPTrust*ColdstorageVolume ELSE 0 {UNIFLOW}</w:t>
      </w:r>
    </w:p>
    <w:p w14:paraId="3639146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day</w:t>
      </w:r>
    </w:p>
    <w:p w14:paraId="46CFF39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OPColdstorageNL = IF NLNetWieghtedProfitPerUnit&gt;ThreshholdProfitforColdstorage THEN (1-MaxLOOPTrust) *ColdstorageVolume ELSE 0 {UNIFLOW}</w:t>
      </w:r>
    </w:p>
    <w:p w14:paraId="32C057E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day</w:t>
      </w:r>
    </w:p>
    <w:p w14:paraId="17F8D1F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ColdStorageWastage = ColdstorageVolume/ColdstorageShelfLife {UNIFLOW}</w:t>
      </w:r>
    </w:p>
    <w:p w14:paraId="3F9AFE0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day</w:t>
      </w:r>
    </w:p>
    <w:p w14:paraId="380FB5C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lastRenderedPageBreak/>
        <w:t xml:space="preserve">ConsumerGrowthRate(t) = </w:t>
      </w:r>
      <w:proofErr w:type="gramStart"/>
      <w:r w:rsidRPr="00532189">
        <w:rPr>
          <w:rFonts w:ascii="Times New Roman" w:eastAsia="Times New Roman" w:hAnsi="Times New Roman" w:cs="Times New Roman"/>
          <w:sz w:val="24"/>
          <w:szCs w:val="24"/>
        </w:rPr>
        <w:t>ConsumerGrowthRate(</w:t>
      </w:r>
      <w:proofErr w:type="gramEnd"/>
      <w:r w:rsidRPr="00532189">
        <w:rPr>
          <w:rFonts w:ascii="Times New Roman" w:eastAsia="Times New Roman" w:hAnsi="Times New Roman" w:cs="Times New Roman"/>
          <w:sz w:val="24"/>
          <w:szCs w:val="24"/>
        </w:rPr>
        <w:t>t - dt) + (ConsumerGrowthChange) * dt {NON-NEGATIVE}</w:t>
      </w:r>
    </w:p>
    <w:p w14:paraId="4DBD29F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IT ConsumerGrowthRate = 1</w:t>
      </w:r>
    </w:p>
    <w:p w14:paraId="6D00F6E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590CB88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FLOWS:</w:t>
      </w:r>
    </w:p>
    <w:p w14:paraId="581037A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ConsumerGrowthChange = ConsumerGrowthRate*CGROWTH(ConsumerPercentageGrowthRate)/TotalDays {UNIFLOW}</w:t>
      </w:r>
    </w:p>
    <w:p w14:paraId="01342AB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halfdays</w:t>
      </w:r>
    </w:p>
    <w:p w14:paraId="4957333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CumLOOPAggregation(t) = </w:t>
      </w:r>
      <w:proofErr w:type="gramStart"/>
      <w:r w:rsidRPr="00532189">
        <w:rPr>
          <w:rFonts w:ascii="Times New Roman" w:eastAsia="Times New Roman" w:hAnsi="Times New Roman" w:cs="Times New Roman"/>
          <w:sz w:val="24"/>
          <w:szCs w:val="24"/>
        </w:rPr>
        <w:t>CumLOOPAggregation(</w:t>
      </w:r>
      <w:proofErr w:type="gramEnd"/>
      <w:r w:rsidRPr="00532189">
        <w:rPr>
          <w:rFonts w:ascii="Times New Roman" w:eastAsia="Times New Roman" w:hAnsi="Times New Roman" w:cs="Times New Roman"/>
          <w:sz w:val="24"/>
          <w:szCs w:val="24"/>
        </w:rPr>
        <w:t>t - dt) + (Aggregationflow) * dt</w:t>
      </w:r>
    </w:p>
    <w:p w14:paraId="3154166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IT CumLOOPAggregation = 0</w:t>
      </w:r>
    </w:p>
    <w:p w14:paraId="01EB46E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3A0CDB1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FLOWS:</w:t>
      </w:r>
    </w:p>
    <w:p w14:paraId="1A3D2DB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Aggregationflow = LOOPAggregationOutflow {UNIFLOW}</w:t>
      </w:r>
    </w:p>
    <w:p w14:paraId="3810813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day</w:t>
      </w:r>
    </w:p>
    <w:p w14:paraId="6C3A788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CumNLFarmersProfitWithoutInvestment(t) = </w:t>
      </w:r>
      <w:proofErr w:type="gramStart"/>
      <w:r w:rsidRPr="00532189">
        <w:rPr>
          <w:rFonts w:ascii="Times New Roman" w:eastAsia="Times New Roman" w:hAnsi="Times New Roman" w:cs="Times New Roman"/>
          <w:sz w:val="24"/>
          <w:szCs w:val="24"/>
        </w:rPr>
        <w:t>CumNLFarmersProfitWithoutInvestment(</w:t>
      </w:r>
      <w:proofErr w:type="gramEnd"/>
      <w:r w:rsidRPr="00532189">
        <w:rPr>
          <w:rFonts w:ascii="Times New Roman" w:eastAsia="Times New Roman" w:hAnsi="Times New Roman" w:cs="Times New Roman"/>
          <w:sz w:val="24"/>
          <w:szCs w:val="24"/>
        </w:rPr>
        <w:t>t - dt) + (NLProfitChangeWI) * dt</w:t>
      </w:r>
    </w:p>
    <w:p w14:paraId="1A2F4A9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IT CumNLFarmersProfitWithoutInvestment = 0</w:t>
      </w:r>
    </w:p>
    <w:p w14:paraId="234DFB8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01B7D82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FLOWS:</w:t>
      </w:r>
    </w:p>
    <w:p w14:paraId="04ECA6D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LProfitChangeWI = NLProfitChangge {UNIFLOW}</w:t>
      </w:r>
    </w:p>
    <w:p w14:paraId="05C948F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Day</w:t>
      </w:r>
    </w:p>
    <w:p w14:paraId="1600374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CumRetailerCost(t) = </w:t>
      </w:r>
      <w:proofErr w:type="gramStart"/>
      <w:r w:rsidRPr="00532189">
        <w:rPr>
          <w:rFonts w:ascii="Times New Roman" w:eastAsia="Times New Roman" w:hAnsi="Times New Roman" w:cs="Times New Roman"/>
          <w:sz w:val="24"/>
          <w:szCs w:val="24"/>
        </w:rPr>
        <w:t>CumRetailerCost(</w:t>
      </w:r>
      <w:proofErr w:type="gramEnd"/>
      <w:r w:rsidRPr="00532189">
        <w:rPr>
          <w:rFonts w:ascii="Times New Roman" w:eastAsia="Times New Roman" w:hAnsi="Times New Roman" w:cs="Times New Roman"/>
          <w:sz w:val="24"/>
          <w:szCs w:val="24"/>
        </w:rPr>
        <w:t>t - dt) + (RetailerCostBiflow) * dt</w:t>
      </w:r>
    </w:p>
    <w:p w14:paraId="2155ABC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IT CumRetailerCost = 50</w:t>
      </w:r>
    </w:p>
    <w:p w14:paraId="6EAB2C4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37CEBB3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FLOWS:</w:t>
      </w:r>
    </w:p>
    <w:p w14:paraId="10F03C8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RetailerCostBiflow = PerRetailerVegExpenditure</w:t>
      </w:r>
    </w:p>
    <w:p w14:paraId="6B4E552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Day</w:t>
      </w:r>
    </w:p>
    <w:p w14:paraId="372520F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CumRetailerRevenue(t) = </w:t>
      </w:r>
      <w:proofErr w:type="gramStart"/>
      <w:r w:rsidRPr="00532189">
        <w:rPr>
          <w:rFonts w:ascii="Times New Roman" w:eastAsia="Times New Roman" w:hAnsi="Times New Roman" w:cs="Times New Roman"/>
          <w:sz w:val="24"/>
          <w:szCs w:val="24"/>
        </w:rPr>
        <w:t>CumRetailerRevenue(</w:t>
      </w:r>
      <w:proofErr w:type="gramEnd"/>
      <w:r w:rsidRPr="00532189">
        <w:rPr>
          <w:rFonts w:ascii="Times New Roman" w:eastAsia="Times New Roman" w:hAnsi="Times New Roman" w:cs="Times New Roman"/>
          <w:sz w:val="24"/>
          <w:szCs w:val="24"/>
        </w:rPr>
        <w:t>t - dt) + (RetailerRevenueBiflow) * dt</w:t>
      </w:r>
    </w:p>
    <w:p w14:paraId="266E8A4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IT CumRetailerRevenue = 500</w:t>
      </w:r>
    </w:p>
    <w:p w14:paraId="79BCC5B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59FA3FE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FLOWS:</w:t>
      </w:r>
    </w:p>
    <w:p w14:paraId="707301F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RetailerRevenueBiflow = RevenuePerRetailer</w:t>
      </w:r>
    </w:p>
    <w:p w14:paraId="0720757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Day</w:t>
      </w:r>
    </w:p>
    <w:p w14:paraId="0348454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CumulativeLOOPFarmerProfitWithoutInvestment(t) = </w:t>
      </w:r>
      <w:proofErr w:type="gramStart"/>
      <w:r w:rsidRPr="00532189">
        <w:rPr>
          <w:rFonts w:ascii="Times New Roman" w:eastAsia="Times New Roman" w:hAnsi="Times New Roman" w:cs="Times New Roman"/>
          <w:sz w:val="24"/>
          <w:szCs w:val="24"/>
        </w:rPr>
        <w:t>CumulativeLOOPFarmerProfitWithoutInvestment(</w:t>
      </w:r>
      <w:proofErr w:type="gramEnd"/>
      <w:r w:rsidRPr="00532189">
        <w:rPr>
          <w:rFonts w:ascii="Times New Roman" w:eastAsia="Times New Roman" w:hAnsi="Times New Roman" w:cs="Times New Roman"/>
          <w:sz w:val="24"/>
          <w:szCs w:val="24"/>
        </w:rPr>
        <w:t>t - dt) + (LOOPProfitChangeWI) * dt {NON-NEGATIVE}</w:t>
      </w:r>
    </w:p>
    <w:p w14:paraId="069795B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IT CumulativeLOOPFarmerProfitWithoutInvestment = 0</w:t>
      </w:r>
    </w:p>
    <w:p w14:paraId="0057087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FLOWS:</w:t>
      </w:r>
    </w:p>
    <w:p w14:paraId="25EC812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OPProfitChangeWI = ProfitChangge {UNIFLOW}</w:t>
      </w:r>
    </w:p>
    <w:p w14:paraId="7D24A8F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CumulativeperLOOP_farmerProfit(t) = CumulativeperLOOP_</w:t>
      </w:r>
      <w:proofErr w:type="gramStart"/>
      <w:r w:rsidRPr="00532189">
        <w:rPr>
          <w:rFonts w:ascii="Times New Roman" w:eastAsia="Times New Roman" w:hAnsi="Times New Roman" w:cs="Times New Roman"/>
          <w:sz w:val="24"/>
          <w:szCs w:val="24"/>
        </w:rPr>
        <w:t>farmerProfit(</w:t>
      </w:r>
      <w:proofErr w:type="gramEnd"/>
      <w:r w:rsidRPr="00532189">
        <w:rPr>
          <w:rFonts w:ascii="Times New Roman" w:eastAsia="Times New Roman" w:hAnsi="Times New Roman" w:cs="Times New Roman"/>
          <w:sz w:val="24"/>
          <w:szCs w:val="24"/>
        </w:rPr>
        <w:t>t - dt) + (ProfitChangge - Yield_investment) * dt {NON-NEGATIVE}</w:t>
      </w:r>
    </w:p>
    <w:p w14:paraId="0273ED0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IT CumulativeperLOOP_farmerProfit = 0</w:t>
      </w:r>
    </w:p>
    <w:p w14:paraId="345A0CF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7DB092F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FLOWS:</w:t>
      </w:r>
    </w:p>
    <w:p w14:paraId="7A02C46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ProfitChangge = (LOOPWieghtedProfitPerFarmer/FarmerSupplyFreqLOOP)</w:t>
      </w:r>
    </w:p>
    <w:p w14:paraId="57367A8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day</w:t>
      </w:r>
    </w:p>
    <w:p w14:paraId="6006E99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lastRenderedPageBreak/>
        <w:t>OUTFLOWS:</w:t>
      </w:r>
    </w:p>
    <w:p w14:paraId="043C960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Yield_investment = IF SeasonChange = 1 AND LoopSeasonalProfitChange &gt; 0 THEN (CumulativeperLOOP_farmerProfit * Yieldinvestment_rate) ELSE 0 {UNIFLOW}</w:t>
      </w:r>
    </w:p>
    <w:p w14:paraId="2353952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Day</w:t>
      </w:r>
    </w:p>
    <w:p w14:paraId="588CFAF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CumulativeperNL_farmerProfit(t) = CumulativeperNL_</w:t>
      </w:r>
      <w:proofErr w:type="gramStart"/>
      <w:r w:rsidRPr="00532189">
        <w:rPr>
          <w:rFonts w:ascii="Times New Roman" w:eastAsia="Times New Roman" w:hAnsi="Times New Roman" w:cs="Times New Roman"/>
          <w:sz w:val="24"/>
          <w:szCs w:val="24"/>
        </w:rPr>
        <w:t>farmerProfit(</w:t>
      </w:r>
      <w:proofErr w:type="gramEnd"/>
      <w:r w:rsidRPr="00532189">
        <w:rPr>
          <w:rFonts w:ascii="Times New Roman" w:eastAsia="Times New Roman" w:hAnsi="Times New Roman" w:cs="Times New Roman"/>
          <w:sz w:val="24"/>
          <w:szCs w:val="24"/>
        </w:rPr>
        <w:t>t - dt) + (NLProfitChangge - YieldInvestment) * dt</w:t>
      </w:r>
    </w:p>
    <w:p w14:paraId="33859A3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IT CumulativeperNL_farmerProfit = 0</w:t>
      </w:r>
    </w:p>
    <w:p w14:paraId="277B30A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3C06B21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FLOWS:</w:t>
      </w:r>
    </w:p>
    <w:p w14:paraId="67E9F48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LProfitChangge = (NLWeightedProfitPerFarmer)/FarmerSupplyFreNL</w:t>
      </w:r>
    </w:p>
    <w:p w14:paraId="15564A9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day</w:t>
      </w:r>
    </w:p>
    <w:p w14:paraId="2A78462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OUTFLOWS:</w:t>
      </w:r>
    </w:p>
    <w:p w14:paraId="6327B14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YieldInvestment = IF SeasonChangeNL = 1 AND NLSeasonalProfitChange &gt; 0 THEN (CumulativeperNL_farmerProfit * NLYieldinvestmentRate) ELSE 0 {UNIFLOW}</w:t>
      </w:r>
    </w:p>
    <w:p w14:paraId="04C83D8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Day</w:t>
      </w:r>
    </w:p>
    <w:p w14:paraId="10EDCE0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CumulLCMCustomerDemand(t) = </w:t>
      </w:r>
      <w:proofErr w:type="gramStart"/>
      <w:r w:rsidRPr="00532189">
        <w:rPr>
          <w:rFonts w:ascii="Times New Roman" w:eastAsia="Times New Roman" w:hAnsi="Times New Roman" w:cs="Times New Roman"/>
          <w:sz w:val="24"/>
          <w:szCs w:val="24"/>
        </w:rPr>
        <w:t>CumulLCMCustomerDemand(</w:t>
      </w:r>
      <w:proofErr w:type="gramEnd"/>
      <w:r w:rsidRPr="00532189">
        <w:rPr>
          <w:rFonts w:ascii="Times New Roman" w:eastAsia="Times New Roman" w:hAnsi="Times New Roman" w:cs="Times New Roman"/>
          <w:sz w:val="24"/>
          <w:szCs w:val="24"/>
        </w:rPr>
        <w:t>t - dt) + (CumulLCMDemandFlow) * dt</w:t>
      </w:r>
    </w:p>
    <w:p w14:paraId="0E065FF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IT CumulLCMCustomerDemand = 0.165*4.5</w:t>
      </w:r>
    </w:p>
    <w:p w14:paraId="259BD2F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65F8C72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FLOWS:</w:t>
      </w:r>
    </w:p>
    <w:p w14:paraId="13FC642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CumulLCMDemandFlow = LCMPerCustomerDemands*LCMCustomerRoutine {UNIFLOW}</w:t>
      </w:r>
    </w:p>
    <w:p w14:paraId="549B0F3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day</w:t>
      </w:r>
    </w:p>
    <w:p w14:paraId="5BA3DC7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CumWeightedAllFarmerProfit(t) = </w:t>
      </w:r>
      <w:proofErr w:type="gramStart"/>
      <w:r w:rsidRPr="00532189">
        <w:rPr>
          <w:rFonts w:ascii="Times New Roman" w:eastAsia="Times New Roman" w:hAnsi="Times New Roman" w:cs="Times New Roman"/>
          <w:sz w:val="24"/>
          <w:szCs w:val="24"/>
        </w:rPr>
        <w:t>CumWeightedAllFarmerProfit(</w:t>
      </w:r>
      <w:proofErr w:type="gramEnd"/>
      <w:r w:rsidRPr="00532189">
        <w:rPr>
          <w:rFonts w:ascii="Times New Roman" w:eastAsia="Times New Roman" w:hAnsi="Times New Roman" w:cs="Times New Roman"/>
          <w:sz w:val="24"/>
          <w:szCs w:val="24"/>
        </w:rPr>
        <w:t>t - dt) + (AllProfitChange) * dt</w:t>
      </w:r>
    </w:p>
    <w:p w14:paraId="384E9EF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IT CumWeightedAllFarmerProfit = 0</w:t>
      </w:r>
    </w:p>
    <w:p w14:paraId="3B36729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32D67EB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FLOWS:</w:t>
      </w:r>
    </w:p>
    <w:p w14:paraId="69C8225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AllProfitChange = ((LOOPWieghtedProfitPerFarmer*(TrustAndCapacityAdjustedLOOPFarmers/(TrustAndCapacityAdjustedLOOPFarmers+NLFarmersupplyingday)))/</w:t>
      </w:r>
      <w:proofErr w:type="gramStart"/>
      <w:r w:rsidRPr="00532189">
        <w:rPr>
          <w:rFonts w:ascii="Times New Roman" w:eastAsia="Times New Roman" w:hAnsi="Times New Roman" w:cs="Times New Roman"/>
          <w:sz w:val="24"/>
          <w:szCs w:val="24"/>
        </w:rPr>
        <w:t>FarmerSupplyFreqLOOP)+</w:t>
      </w:r>
      <w:proofErr w:type="gramEnd"/>
      <w:r w:rsidRPr="00532189">
        <w:rPr>
          <w:rFonts w:ascii="Times New Roman" w:eastAsia="Times New Roman" w:hAnsi="Times New Roman" w:cs="Times New Roman"/>
          <w:sz w:val="24"/>
          <w:szCs w:val="24"/>
        </w:rPr>
        <w:t>((NLWeightedProfitPerFarmer*(NLFarmersupplyingday/(TrustAndCapacityAdjustedLOOPFarmers+NLFarmersupplyingday)))/FarmerSupplyFreNL) {UNIFLOW}</w:t>
      </w:r>
    </w:p>
    <w:p w14:paraId="3DDA917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Day</w:t>
      </w:r>
    </w:p>
    <w:p w14:paraId="050A5F1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LandStockPerFarmer(t) = </w:t>
      </w:r>
      <w:proofErr w:type="gramStart"/>
      <w:r w:rsidRPr="00532189">
        <w:rPr>
          <w:rFonts w:ascii="Times New Roman" w:eastAsia="Times New Roman" w:hAnsi="Times New Roman" w:cs="Times New Roman"/>
          <w:sz w:val="24"/>
          <w:szCs w:val="24"/>
        </w:rPr>
        <w:t>LandStockPerFarmer(</w:t>
      </w:r>
      <w:proofErr w:type="gramEnd"/>
      <w:r w:rsidRPr="00532189">
        <w:rPr>
          <w:rFonts w:ascii="Times New Roman" w:eastAsia="Times New Roman" w:hAnsi="Times New Roman" w:cs="Times New Roman"/>
          <w:sz w:val="24"/>
          <w:szCs w:val="24"/>
        </w:rPr>
        <w:t>t - dt) {NON-NEGATIVE}</w:t>
      </w:r>
    </w:p>
    <w:p w14:paraId="79EFA4D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IT LandStockPerFarmer = 146</w:t>
      </w:r>
    </w:p>
    <w:p w14:paraId="7992B22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ecimal</w:t>
      </w:r>
    </w:p>
    <w:p w14:paraId="0BC86B7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LCMPerCustomerDemands(t) = </w:t>
      </w:r>
      <w:proofErr w:type="gramStart"/>
      <w:r w:rsidRPr="00532189">
        <w:rPr>
          <w:rFonts w:ascii="Times New Roman" w:eastAsia="Times New Roman" w:hAnsi="Times New Roman" w:cs="Times New Roman"/>
          <w:sz w:val="24"/>
          <w:szCs w:val="24"/>
        </w:rPr>
        <w:t>LCMPerCustomerDemands(</w:t>
      </w:r>
      <w:proofErr w:type="gramEnd"/>
      <w:r w:rsidRPr="00532189">
        <w:rPr>
          <w:rFonts w:ascii="Times New Roman" w:eastAsia="Times New Roman" w:hAnsi="Times New Roman" w:cs="Times New Roman"/>
          <w:sz w:val="24"/>
          <w:szCs w:val="24"/>
        </w:rPr>
        <w:t>t - dt) + (AdjustmentCustomerDemand) * dt</w:t>
      </w:r>
    </w:p>
    <w:p w14:paraId="22D0699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IT LCMPerCustomerDemands = Reference_Consumer_Demand</w:t>
      </w:r>
    </w:p>
    <w:p w14:paraId="30705F4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620456A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DOCUMENT: Industry demand adjusts to the indicated demand with a delay, representing the time required for consumers of the good to find substitutes or change their consumption after a change in price. Dimension = Units /Year</w:t>
      </w:r>
    </w:p>
    <w:p w14:paraId="5B7D040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FLOWS:</w:t>
      </w:r>
    </w:p>
    <w:p w14:paraId="6611808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AdjustmentCustomerDemand = (Indicated_consumer_Demand-LCMPerCustomerDemands)/Demand_adjustment_delay</w:t>
      </w:r>
    </w:p>
    <w:p w14:paraId="487D778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lastRenderedPageBreak/>
        <w:t>UNITS: Kg/day</w:t>
      </w:r>
    </w:p>
    <w:p w14:paraId="105FCC9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LCMStock(t) = </w:t>
      </w:r>
      <w:proofErr w:type="gramStart"/>
      <w:r w:rsidRPr="00532189">
        <w:rPr>
          <w:rFonts w:ascii="Times New Roman" w:eastAsia="Times New Roman" w:hAnsi="Times New Roman" w:cs="Times New Roman"/>
          <w:sz w:val="24"/>
          <w:szCs w:val="24"/>
        </w:rPr>
        <w:t>LCMStock(</w:t>
      </w:r>
      <w:proofErr w:type="gramEnd"/>
      <w:r w:rsidRPr="00532189">
        <w:rPr>
          <w:rFonts w:ascii="Times New Roman" w:eastAsia="Times New Roman" w:hAnsi="Times New Roman" w:cs="Times New Roman"/>
          <w:sz w:val="24"/>
          <w:szCs w:val="24"/>
        </w:rPr>
        <w:t>t - dt) + (LCMLOOPInFlow + NLLCMflow - LCMoutflow - LCMWastage) * dt {NON-NEGATIVE}</w:t>
      </w:r>
    </w:p>
    <w:p w14:paraId="46378B9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IT LCMStock = LCMDailyDemand</w:t>
      </w:r>
    </w:p>
    <w:p w14:paraId="5BF2696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7DC1AC6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FLOWS:</w:t>
      </w:r>
    </w:p>
    <w:p w14:paraId="0A005A3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CMLOOPInFlow = IF LCMProportionLOOP&gt;0 THEN (AggregationforMarket*LCMProportionLOOP) -(AggregationforMarket*LCMProportionLOOP*LCM_wastage) ELSE 0 {UNIFLOW}</w:t>
      </w:r>
    </w:p>
    <w:p w14:paraId="4A91C5A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day</w:t>
      </w:r>
    </w:p>
    <w:p w14:paraId="5557563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LLCMflow = IF LCMProportionNL&gt;0 THEN (NLoutflow*LCMProportionNL) -(NLoutflow*LCMProportionNL*NLLCMWastage) ELSE 0 {UNIFLOW}</w:t>
      </w:r>
    </w:p>
    <w:p w14:paraId="1292E2E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day</w:t>
      </w:r>
    </w:p>
    <w:p w14:paraId="2816B15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OUTFLOWS:</w:t>
      </w:r>
    </w:p>
    <w:p w14:paraId="099E747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CMoutflow = LCMDailyDemand {UNIFLOW}</w:t>
      </w:r>
    </w:p>
    <w:p w14:paraId="1EE761A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day</w:t>
      </w:r>
    </w:p>
    <w:p w14:paraId="2D9A551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CMWastage = LCMStock*LCMWastagerate {UNIFLOW}</w:t>
      </w:r>
    </w:p>
    <w:p w14:paraId="14BFB5F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day</w:t>
      </w:r>
    </w:p>
    <w:p w14:paraId="19B39CD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LLMMarketableStock(t) = </w:t>
      </w:r>
      <w:proofErr w:type="gramStart"/>
      <w:r w:rsidRPr="00532189">
        <w:rPr>
          <w:rFonts w:ascii="Times New Roman" w:eastAsia="Times New Roman" w:hAnsi="Times New Roman" w:cs="Times New Roman"/>
          <w:sz w:val="24"/>
          <w:szCs w:val="24"/>
        </w:rPr>
        <w:t>LLMMarketableStock(</w:t>
      </w:r>
      <w:proofErr w:type="gramEnd"/>
      <w:r w:rsidRPr="00532189">
        <w:rPr>
          <w:rFonts w:ascii="Times New Roman" w:eastAsia="Times New Roman" w:hAnsi="Times New Roman" w:cs="Times New Roman"/>
          <w:sz w:val="24"/>
          <w:szCs w:val="24"/>
        </w:rPr>
        <w:t>t - dt) + (LOOPLLMInFlow + NLLLMinflow - LLMMarketOutFlow - WastageoutflowDT) * dt {NON-NEGATIVE}</w:t>
      </w:r>
    </w:p>
    <w:p w14:paraId="1A93D59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IT LLMMarketableStock = 0</w:t>
      </w:r>
    </w:p>
    <w:p w14:paraId="3475EFA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2B76AAF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FLOWS:</w:t>
      </w:r>
    </w:p>
    <w:p w14:paraId="02887C8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OPLLMInFlow = (AggregationforMarket*LLMProportionLOOP) {UNIFLOW}</w:t>
      </w:r>
    </w:p>
    <w:p w14:paraId="491EEC0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day</w:t>
      </w:r>
    </w:p>
    <w:p w14:paraId="4251112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LLLMinflow = ((NLoutflow*NLProportionLLM)-(NLoutflow*NLProportionLLM*LLMWastage)) {UNIFLOW}</w:t>
      </w:r>
    </w:p>
    <w:p w14:paraId="3B0CACE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day</w:t>
      </w:r>
    </w:p>
    <w:p w14:paraId="70523E0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OUTFLOWS:</w:t>
      </w:r>
    </w:p>
    <w:p w14:paraId="1E21CAF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LMMarketOutFlow = LLMDemand {UNIFLOW}</w:t>
      </w:r>
    </w:p>
    <w:p w14:paraId="117513E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day</w:t>
      </w:r>
    </w:p>
    <w:p w14:paraId="5389E73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WastageoutflowDT = LLMMarketableStock*WastageLLM {UNIFLOW}</w:t>
      </w:r>
    </w:p>
    <w:p w14:paraId="6C777EA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day</w:t>
      </w:r>
    </w:p>
    <w:p w14:paraId="3F42681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LLMPref(t) = </w:t>
      </w:r>
      <w:proofErr w:type="gramStart"/>
      <w:r w:rsidRPr="00532189">
        <w:rPr>
          <w:rFonts w:ascii="Times New Roman" w:eastAsia="Times New Roman" w:hAnsi="Times New Roman" w:cs="Times New Roman"/>
          <w:sz w:val="24"/>
          <w:szCs w:val="24"/>
        </w:rPr>
        <w:t>LLMPref(</w:t>
      </w:r>
      <w:proofErr w:type="gramEnd"/>
      <w:r w:rsidRPr="00532189">
        <w:rPr>
          <w:rFonts w:ascii="Times New Roman" w:eastAsia="Times New Roman" w:hAnsi="Times New Roman" w:cs="Times New Roman"/>
          <w:sz w:val="24"/>
          <w:szCs w:val="24"/>
        </w:rPr>
        <w:t>t - dt) + (Bigmarketprefchange + LLMTrustChange) * dt {NON-NEGATIVE}</w:t>
      </w:r>
    </w:p>
    <w:p w14:paraId="71A026C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IT LLMPref = 0.75</w:t>
      </w:r>
    </w:p>
    <w:p w14:paraId="27FC73C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1AF1E72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FLOWS:</w:t>
      </w:r>
    </w:p>
    <w:p w14:paraId="4D3E229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Bigmarketprefchange = IF RevenuePerKGLLM +BestSmalMarketRevenuePerKg = 0 THEN 0 ELSE ((RevenuePerKGLLM/(RevenuePerKGLLM+BestSmalMarketRevenuePerKg))-0.5)/MarketPriceTime</w:t>
      </w:r>
    </w:p>
    <w:p w14:paraId="63C260C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Per Day</w:t>
      </w:r>
    </w:p>
    <w:p w14:paraId="3308D07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LMTrustChange = IF LLMTrust +MaxLocalMarketTrust = 0 THEN 0 ELSE ((LLMTrust/(LLMTrust+MaxLocalMarketTrust))-0.5)/MarketTrustTime</w:t>
      </w:r>
    </w:p>
    <w:p w14:paraId="7433762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Per Day</w:t>
      </w:r>
    </w:p>
    <w:p w14:paraId="75494E3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lastRenderedPageBreak/>
        <w:t xml:space="preserve">LongRunPerUnitLOOPProfit(t) = </w:t>
      </w:r>
      <w:proofErr w:type="gramStart"/>
      <w:r w:rsidRPr="00532189">
        <w:rPr>
          <w:rFonts w:ascii="Times New Roman" w:eastAsia="Times New Roman" w:hAnsi="Times New Roman" w:cs="Times New Roman"/>
          <w:sz w:val="24"/>
          <w:szCs w:val="24"/>
        </w:rPr>
        <w:t>LongRunPerUnitLOOPProfit(</w:t>
      </w:r>
      <w:proofErr w:type="gramEnd"/>
      <w:r w:rsidRPr="00532189">
        <w:rPr>
          <w:rFonts w:ascii="Times New Roman" w:eastAsia="Times New Roman" w:hAnsi="Times New Roman" w:cs="Times New Roman"/>
          <w:sz w:val="24"/>
          <w:szCs w:val="24"/>
        </w:rPr>
        <w:t>t - dt) + (LongRunPerUnitLOOPFlow) * dt</w:t>
      </w:r>
    </w:p>
    <w:p w14:paraId="184BC63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IT LongRunPerUnitLOOPProfit = 0</w:t>
      </w:r>
    </w:p>
    <w:p w14:paraId="2DFF10A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FLOWS:</w:t>
      </w:r>
    </w:p>
    <w:p w14:paraId="2D2EC21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ngRunPerUnitLOOPFlow = IF TIME &lt;120 THEN 0 ELSE WeightedAvprofitperLOOPfarmerPerUnit</w:t>
      </w:r>
    </w:p>
    <w:p w14:paraId="75D9BE8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LongRunPerUnitNLProfit(t) = </w:t>
      </w:r>
      <w:proofErr w:type="gramStart"/>
      <w:r w:rsidRPr="00532189">
        <w:rPr>
          <w:rFonts w:ascii="Times New Roman" w:eastAsia="Times New Roman" w:hAnsi="Times New Roman" w:cs="Times New Roman"/>
          <w:sz w:val="24"/>
          <w:szCs w:val="24"/>
        </w:rPr>
        <w:t>LongRunPerUnitNLProfit(</w:t>
      </w:r>
      <w:proofErr w:type="gramEnd"/>
      <w:r w:rsidRPr="00532189">
        <w:rPr>
          <w:rFonts w:ascii="Times New Roman" w:eastAsia="Times New Roman" w:hAnsi="Times New Roman" w:cs="Times New Roman"/>
          <w:sz w:val="24"/>
          <w:szCs w:val="24"/>
        </w:rPr>
        <w:t>t - dt) + (LongRunPerUnitNLFlow) * dt</w:t>
      </w:r>
    </w:p>
    <w:p w14:paraId="3D6E514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IT LongRunPerUnitNLProfit = 0</w:t>
      </w:r>
    </w:p>
    <w:p w14:paraId="4C2FDDC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FLOWS:</w:t>
      </w:r>
    </w:p>
    <w:p w14:paraId="635C6A8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ngRunPerUnitNLFlow = IF TIME &lt;120 THEN 0 ELSE WeightedAvprofitperNLfarmerPerUnit</w:t>
      </w:r>
    </w:p>
    <w:p w14:paraId="6B70405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LOOPFarmers(t) = </w:t>
      </w:r>
      <w:proofErr w:type="gramStart"/>
      <w:r w:rsidRPr="00532189">
        <w:rPr>
          <w:rFonts w:ascii="Times New Roman" w:eastAsia="Times New Roman" w:hAnsi="Times New Roman" w:cs="Times New Roman"/>
          <w:sz w:val="24"/>
          <w:szCs w:val="24"/>
        </w:rPr>
        <w:t>LOOPFarmers(</w:t>
      </w:r>
      <w:proofErr w:type="gramEnd"/>
      <w:r w:rsidRPr="00532189">
        <w:rPr>
          <w:rFonts w:ascii="Times New Roman" w:eastAsia="Times New Roman" w:hAnsi="Times New Roman" w:cs="Times New Roman"/>
          <w:sz w:val="24"/>
          <w:szCs w:val="24"/>
        </w:rPr>
        <w:t>t - dt) + (LOOPAdopters) * dt {NON-NEGATIVE}</w:t>
      </w:r>
    </w:p>
    <w:p w14:paraId="4C62493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IT LOOPFarmers = 33</w:t>
      </w:r>
    </w:p>
    <w:p w14:paraId="71A082F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Farmer</w:t>
      </w:r>
    </w:p>
    <w:p w14:paraId="35CE68A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FLOWS:</w:t>
      </w:r>
    </w:p>
    <w:p w14:paraId="4A92680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OPAdopters = IF TIME &gt;540 AND CF=1 THEN 0 ELSE (AdoptionWordofMouth+AdoptingExtension*MaxLOOPTrust)</w:t>
      </w:r>
    </w:p>
    <w:p w14:paraId="6DAD8A5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Farmer/Days</w:t>
      </w:r>
    </w:p>
    <w:p w14:paraId="35A1157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LOOPPreference(t) = </w:t>
      </w:r>
      <w:proofErr w:type="gramStart"/>
      <w:r w:rsidRPr="00532189">
        <w:rPr>
          <w:rFonts w:ascii="Times New Roman" w:eastAsia="Times New Roman" w:hAnsi="Times New Roman" w:cs="Times New Roman"/>
          <w:sz w:val="24"/>
          <w:szCs w:val="24"/>
        </w:rPr>
        <w:t>LOOPPreference(</w:t>
      </w:r>
      <w:proofErr w:type="gramEnd"/>
      <w:r w:rsidRPr="00532189">
        <w:rPr>
          <w:rFonts w:ascii="Times New Roman" w:eastAsia="Times New Roman" w:hAnsi="Times New Roman" w:cs="Times New Roman"/>
          <w:sz w:val="24"/>
          <w:szCs w:val="24"/>
        </w:rPr>
        <w:t>t - dt) + (FInancialdrivers) * dt {NON-NEGATIVE}</w:t>
      </w:r>
    </w:p>
    <w:p w14:paraId="7FC1DC7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IT LOOPPreference = 0.8</w:t>
      </w:r>
    </w:p>
    <w:p w14:paraId="4B3461D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FLOWS:</w:t>
      </w:r>
    </w:p>
    <w:p w14:paraId="339ADC1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FInancialdrivers = SMTH1((RandomLOOPprice/(RandomLOOPprice+RandomNLprice)-0.5), PriceTrustTime)</w:t>
      </w:r>
    </w:p>
    <w:p w14:paraId="56FAF7E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LSMPref(t) = </w:t>
      </w:r>
      <w:proofErr w:type="gramStart"/>
      <w:r w:rsidRPr="00532189">
        <w:rPr>
          <w:rFonts w:ascii="Times New Roman" w:eastAsia="Times New Roman" w:hAnsi="Times New Roman" w:cs="Times New Roman"/>
          <w:sz w:val="24"/>
          <w:szCs w:val="24"/>
        </w:rPr>
        <w:t>LSMPref(</w:t>
      </w:r>
      <w:proofErr w:type="gramEnd"/>
      <w:r w:rsidRPr="00532189">
        <w:rPr>
          <w:rFonts w:ascii="Times New Roman" w:eastAsia="Times New Roman" w:hAnsi="Times New Roman" w:cs="Times New Roman"/>
          <w:sz w:val="24"/>
          <w:szCs w:val="24"/>
        </w:rPr>
        <w:t>t - dt) + (Smallmarketprechange + LSMTrustChange) * dt {NON-NEGATIVE}</w:t>
      </w:r>
    </w:p>
    <w:p w14:paraId="75067CE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IT LSMPref = 0.875</w:t>
      </w:r>
    </w:p>
    <w:p w14:paraId="14F2145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26031B7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FLOWS:</w:t>
      </w:r>
    </w:p>
    <w:p w14:paraId="604126C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Smallmarketprechange = IF RevenuePerKGLSM +RevenuePerKGLCM = 0 THEN 0 ELSE ((RevenuePerKGLSM/(RevenuePerKGLCM+RevenuePerKGLSM))-0.5)/MarketPriceTime</w:t>
      </w:r>
    </w:p>
    <w:p w14:paraId="3E7980E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Per Day</w:t>
      </w:r>
    </w:p>
    <w:p w14:paraId="5651F06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SMTrustChange = IF LSMIVTrust +LCMTrust = 0 THEN 0 ELSE ((LSMIVTrust/(LSMIVTrust+LCMTrust))-0.5)/MarketTrustTime</w:t>
      </w:r>
    </w:p>
    <w:p w14:paraId="207FC5B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Per Day</w:t>
      </w:r>
    </w:p>
    <w:p w14:paraId="60D1608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LSMStock(t) = </w:t>
      </w:r>
      <w:proofErr w:type="gramStart"/>
      <w:r w:rsidRPr="00532189">
        <w:rPr>
          <w:rFonts w:ascii="Times New Roman" w:eastAsia="Times New Roman" w:hAnsi="Times New Roman" w:cs="Times New Roman"/>
          <w:sz w:val="24"/>
          <w:szCs w:val="24"/>
        </w:rPr>
        <w:t>LSMStock(</w:t>
      </w:r>
      <w:proofErr w:type="gramEnd"/>
      <w:r w:rsidRPr="00532189">
        <w:rPr>
          <w:rFonts w:ascii="Times New Roman" w:eastAsia="Times New Roman" w:hAnsi="Times New Roman" w:cs="Times New Roman"/>
          <w:sz w:val="24"/>
          <w:szCs w:val="24"/>
        </w:rPr>
        <w:t>t - dt) + (LSMSupplyLOOP + NLLSMinflow - LSM0utflow - WastageOutflow) * dt {NON-NEGATIVE}</w:t>
      </w:r>
    </w:p>
    <w:p w14:paraId="5B7069A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IT LSMStock = LSMdemand</w:t>
      </w:r>
    </w:p>
    <w:p w14:paraId="0292841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49E1237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FLOWS:</w:t>
      </w:r>
    </w:p>
    <w:p w14:paraId="5D1A7B4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SMSupplyLOOP = AggregationforMarket*LSMProportionLOOP {UNIFLOW}</w:t>
      </w:r>
    </w:p>
    <w:p w14:paraId="5BF8249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day</w:t>
      </w:r>
    </w:p>
    <w:p w14:paraId="59A1825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LLSMinflow = IF NLProportionLSM&gt;0 THEN (NLoutflow*NLProportionLSM) -(NLoutflow*NLProportionLSM*LSMWastage) ELSE 0 {UNIFLOW}</w:t>
      </w:r>
    </w:p>
    <w:p w14:paraId="2412EFC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day</w:t>
      </w:r>
    </w:p>
    <w:p w14:paraId="0585251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OUTFLOWS:</w:t>
      </w:r>
    </w:p>
    <w:p w14:paraId="5FEBE87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lastRenderedPageBreak/>
        <w:t>LSM0utflow = LSMdemand {UNIFLOW}</w:t>
      </w:r>
    </w:p>
    <w:p w14:paraId="784247F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day</w:t>
      </w:r>
    </w:p>
    <w:p w14:paraId="21D0B38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WastageOutflow = LSMStock*(1-LTWastageRate) {UNIFLOW}</w:t>
      </w:r>
    </w:p>
    <w:p w14:paraId="5E848E1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day</w:t>
      </w:r>
    </w:p>
    <w:p w14:paraId="1E4B39A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MarketTrust(t) = </w:t>
      </w:r>
      <w:proofErr w:type="gramStart"/>
      <w:r w:rsidRPr="00532189">
        <w:rPr>
          <w:rFonts w:ascii="Times New Roman" w:eastAsia="Times New Roman" w:hAnsi="Times New Roman" w:cs="Times New Roman"/>
          <w:sz w:val="24"/>
          <w:szCs w:val="24"/>
        </w:rPr>
        <w:t>MarketTrust(</w:t>
      </w:r>
      <w:proofErr w:type="gramEnd"/>
      <w:r w:rsidRPr="00532189">
        <w:rPr>
          <w:rFonts w:ascii="Times New Roman" w:eastAsia="Times New Roman" w:hAnsi="Times New Roman" w:cs="Times New Roman"/>
          <w:sz w:val="24"/>
          <w:szCs w:val="24"/>
        </w:rPr>
        <w:t>t - dt) + (MarketCapacity + PreferedMarketDistance) * dt</w:t>
      </w:r>
    </w:p>
    <w:p w14:paraId="46F0ACB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IT MarketTrust = 0</w:t>
      </w:r>
    </w:p>
    <w:p w14:paraId="1A1DCC0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FLOWS:</w:t>
      </w:r>
    </w:p>
    <w:p w14:paraId="04291E8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MarketCapacity = 1 {UNIFLOW}</w:t>
      </w:r>
    </w:p>
    <w:p w14:paraId="38860AA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PreferedMarketDistance = 1 {UNIFLOW}</w:t>
      </w:r>
    </w:p>
    <w:p w14:paraId="09534CB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NLMarketableStock(t) = </w:t>
      </w:r>
      <w:proofErr w:type="gramStart"/>
      <w:r w:rsidRPr="00532189">
        <w:rPr>
          <w:rFonts w:ascii="Times New Roman" w:eastAsia="Times New Roman" w:hAnsi="Times New Roman" w:cs="Times New Roman"/>
          <w:sz w:val="24"/>
          <w:szCs w:val="24"/>
        </w:rPr>
        <w:t>NLMarketableStock(</w:t>
      </w:r>
      <w:proofErr w:type="gramEnd"/>
      <w:r w:rsidRPr="00532189">
        <w:rPr>
          <w:rFonts w:ascii="Times New Roman" w:eastAsia="Times New Roman" w:hAnsi="Times New Roman" w:cs="Times New Roman"/>
          <w:sz w:val="24"/>
          <w:szCs w:val="24"/>
        </w:rPr>
        <w:t>t - dt) + (NLProductionOutflow) * dt {NON-NEGATIVE}</w:t>
      </w:r>
    </w:p>
    <w:p w14:paraId="5BB2A3C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IT NLMarketableStock = 0</w:t>
      </w:r>
    </w:p>
    <w:p w14:paraId="6F41017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2BE1668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FLOWS:</w:t>
      </w:r>
    </w:p>
    <w:p w14:paraId="01281E0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LProductionOutflow = NLProductionStock/FarmerSupplyFreNL {UNIFLOW}</w:t>
      </w:r>
    </w:p>
    <w:p w14:paraId="7B15584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day</w:t>
      </w:r>
    </w:p>
    <w:p w14:paraId="7CE84BD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NLProductionStock(t) = </w:t>
      </w:r>
      <w:proofErr w:type="gramStart"/>
      <w:r w:rsidRPr="00532189">
        <w:rPr>
          <w:rFonts w:ascii="Times New Roman" w:eastAsia="Times New Roman" w:hAnsi="Times New Roman" w:cs="Times New Roman"/>
          <w:sz w:val="24"/>
          <w:szCs w:val="24"/>
        </w:rPr>
        <w:t>NLProductionStock(</w:t>
      </w:r>
      <w:proofErr w:type="gramEnd"/>
      <w:r w:rsidRPr="00532189">
        <w:rPr>
          <w:rFonts w:ascii="Times New Roman" w:eastAsia="Times New Roman" w:hAnsi="Times New Roman" w:cs="Times New Roman"/>
          <w:sz w:val="24"/>
          <w:szCs w:val="24"/>
        </w:rPr>
        <w:t>t - dt) + (NLproductioninflow - NLProductionOutflow - NLGivenawayflow - NLEatenOutflow) * dt {NON-NEGATIVE}</w:t>
      </w:r>
    </w:p>
    <w:p w14:paraId="76B1AD4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IT NLProductionStock = NLproductioninflow</w:t>
      </w:r>
    </w:p>
    <w:p w14:paraId="1952401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0372439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FLOWS:</w:t>
      </w:r>
    </w:p>
    <w:p w14:paraId="5198EF3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Lproductioninflow = VegLandProportion*NonLOOPFarmers*NLAdjustedYeild*LandStockPerFarmer {UNIFLOW}</w:t>
      </w:r>
    </w:p>
    <w:p w14:paraId="731F1E7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day</w:t>
      </w:r>
    </w:p>
    <w:p w14:paraId="0BE0F8F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OUTFLOWS:</w:t>
      </w:r>
    </w:p>
    <w:p w14:paraId="50BB58D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LProductionOutflow = NLProductionStock/FarmerSupplyFreNL {UNIFLOW}</w:t>
      </w:r>
    </w:p>
    <w:p w14:paraId="3E4B424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day</w:t>
      </w:r>
    </w:p>
    <w:p w14:paraId="6839D33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LGivenawayflow = NLGivenawayPerHH*NLProductionStock {UNIFLOW}</w:t>
      </w:r>
    </w:p>
    <w:p w14:paraId="0D69AF4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day</w:t>
      </w:r>
    </w:p>
    <w:p w14:paraId="2A7590F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LEatenOutflow = NLConsumptionperHH*NLProductionStock {UNIFLOW}</w:t>
      </w:r>
    </w:p>
    <w:p w14:paraId="7B46C4E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day</w:t>
      </w:r>
    </w:p>
    <w:p w14:paraId="64FC606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NonLoopmarketableStock(t) = </w:t>
      </w:r>
      <w:proofErr w:type="gramStart"/>
      <w:r w:rsidRPr="00532189">
        <w:rPr>
          <w:rFonts w:ascii="Times New Roman" w:eastAsia="Times New Roman" w:hAnsi="Times New Roman" w:cs="Times New Roman"/>
          <w:sz w:val="24"/>
          <w:szCs w:val="24"/>
        </w:rPr>
        <w:t>NonLoopmarketableStock(</w:t>
      </w:r>
      <w:proofErr w:type="gramEnd"/>
      <w:r w:rsidRPr="00532189">
        <w:rPr>
          <w:rFonts w:ascii="Times New Roman" w:eastAsia="Times New Roman" w:hAnsi="Times New Roman" w:cs="Times New Roman"/>
          <w:sz w:val="24"/>
          <w:szCs w:val="24"/>
        </w:rPr>
        <w:t>t - dt) + (NonLoopoutflow + NLMkIntflow - NLoutflow) * dt {NON-NEGATIVE}</w:t>
      </w:r>
    </w:p>
    <w:p w14:paraId="410A455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IT NonLoopmarketableStock = 0</w:t>
      </w:r>
    </w:p>
    <w:p w14:paraId="4212640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5695644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FLOWS:</w:t>
      </w:r>
    </w:p>
    <w:p w14:paraId="3C35911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onLoopoutflow = (ProductionStock*(1-MaxLOOPTrust</w:t>
      </w:r>
      <w:proofErr w:type="gramStart"/>
      <w:r w:rsidRPr="00532189">
        <w:rPr>
          <w:rFonts w:ascii="Times New Roman" w:eastAsia="Times New Roman" w:hAnsi="Times New Roman" w:cs="Times New Roman"/>
          <w:sz w:val="24"/>
          <w:szCs w:val="24"/>
        </w:rPr>
        <w:t>))+</w:t>
      </w:r>
      <w:proofErr w:type="gramEnd"/>
      <w:r w:rsidRPr="00532189">
        <w:rPr>
          <w:rFonts w:ascii="Times New Roman" w:eastAsia="Times New Roman" w:hAnsi="Times New Roman" w:cs="Times New Roman"/>
          <w:sz w:val="24"/>
          <w:szCs w:val="24"/>
        </w:rPr>
        <w:t>LoopNLCapacityLimitsRunoff {UNIFLOW}</w:t>
      </w:r>
    </w:p>
    <w:p w14:paraId="6E0B5B1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day</w:t>
      </w:r>
    </w:p>
    <w:p w14:paraId="44B295B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LMkIntflow = NLProductionOutflow {UNIFLOW}</w:t>
      </w:r>
    </w:p>
    <w:p w14:paraId="122659D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day</w:t>
      </w:r>
    </w:p>
    <w:p w14:paraId="64511DB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OUTFLOWS:</w:t>
      </w:r>
    </w:p>
    <w:p w14:paraId="16EEC1F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Loutflow = NonLoopmarketableStock {UNIFLOW}</w:t>
      </w:r>
    </w:p>
    <w:p w14:paraId="6092EBB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day</w:t>
      </w:r>
    </w:p>
    <w:p w14:paraId="7F69383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Population(t) = Population (t - dt) + (PopulationIncreasing - PopulationDecrease) * dt {NON-NEGATIVE}</w:t>
      </w:r>
    </w:p>
    <w:p w14:paraId="029EC8C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lastRenderedPageBreak/>
        <w:t>INIT Population = 27000</w:t>
      </w:r>
    </w:p>
    <w:p w14:paraId="2088A39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People</w:t>
      </w:r>
    </w:p>
    <w:p w14:paraId="34F91EB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FLOWS:</w:t>
      </w:r>
    </w:p>
    <w:p w14:paraId="541C462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PopulationIncreasing = BirthRate*Population/(100-DropOut-DeathRate) {UNIFLOW}</w:t>
      </w:r>
    </w:p>
    <w:p w14:paraId="5BBCCAD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People/Days</w:t>
      </w:r>
    </w:p>
    <w:p w14:paraId="74BE978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OUTFLOWS:</w:t>
      </w:r>
    </w:p>
    <w:p w14:paraId="4EC83F2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PopulationDecrease = (Population*DropOut+Population*DeathRate)/100 {UNIFLOW}</w:t>
      </w:r>
    </w:p>
    <w:p w14:paraId="732BBA0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People/Days</w:t>
      </w:r>
    </w:p>
    <w:p w14:paraId="6F8C3F8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ProductionStock(t) = </w:t>
      </w:r>
      <w:proofErr w:type="gramStart"/>
      <w:r w:rsidRPr="00532189">
        <w:rPr>
          <w:rFonts w:ascii="Times New Roman" w:eastAsia="Times New Roman" w:hAnsi="Times New Roman" w:cs="Times New Roman"/>
          <w:sz w:val="24"/>
          <w:szCs w:val="24"/>
        </w:rPr>
        <w:t>ProductionStock(</w:t>
      </w:r>
      <w:proofErr w:type="gramEnd"/>
      <w:r w:rsidRPr="00532189">
        <w:rPr>
          <w:rFonts w:ascii="Times New Roman" w:eastAsia="Times New Roman" w:hAnsi="Times New Roman" w:cs="Times New Roman"/>
          <w:sz w:val="24"/>
          <w:szCs w:val="24"/>
        </w:rPr>
        <w:t>t - dt) + (LOOPProductionAvaiableForAggregation - LOOPAggregationOutflow - HHEatenOutFlow - HHGivenAwayOutflow - NonLoopoutflow - VegForColdstorage) * dt {NON-NEGATIVE}</w:t>
      </w:r>
    </w:p>
    <w:p w14:paraId="726D5B6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IT ProductionStock = 1</w:t>
      </w:r>
    </w:p>
    <w:p w14:paraId="685978E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4B7F3B8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FLOWS:</w:t>
      </w:r>
    </w:p>
    <w:p w14:paraId="6B1CC56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OPProductionAvaiableForAggregation = VegLandProportionlimit*LandStockPerFarmer*LOOPAdjustedYeild*LOOPFarmers {UNIFLOW}</w:t>
      </w:r>
    </w:p>
    <w:p w14:paraId="49CDBBD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day</w:t>
      </w:r>
    </w:p>
    <w:p w14:paraId="74ABDC3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OUTFLOWS:</w:t>
      </w:r>
    </w:p>
    <w:p w14:paraId="002C94F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OPAggregationOutflow = IF ProductionStock*MaxLOOPTrust &lt; DailyTotalAggregationCapacity THEN ProductionStock*MaxLOOPTrust ELSE DailyTotalAggregationCapacity {UNIFLOW}</w:t>
      </w:r>
    </w:p>
    <w:p w14:paraId="495B467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day</w:t>
      </w:r>
    </w:p>
    <w:p w14:paraId="4DAACCF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HHEatenOutFlow = ProductionStock*HHEatenperHH {UNIFLOW}</w:t>
      </w:r>
    </w:p>
    <w:p w14:paraId="2C8645D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day</w:t>
      </w:r>
    </w:p>
    <w:p w14:paraId="3632640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HHGivenAwayOutflow = GivenwayLOOPPerHH*ProductionStock {UNIFLOW}</w:t>
      </w:r>
    </w:p>
    <w:p w14:paraId="46355F3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day</w:t>
      </w:r>
    </w:p>
    <w:p w14:paraId="089219D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onLoopoutflow = (ProductionStock*(1-MaxLOOPTrust</w:t>
      </w:r>
      <w:proofErr w:type="gramStart"/>
      <w:r w:rsidRPr="00532189">
        <w:rPr>
          <w:rFonts w:ascii="Times New Roman" w:eastAsia="Times New Roman" w:hAnsi="Times New Roman" w:cs="Times New Roman"/>
          <w:sz w:val="24"/>
          <w:szCs w:val="24"/>
        </w:rPr>
        <w:t>))+</w:t>
      </w:r>
      <w:proofErr w:type="gramEnd"/>
      <w:r w:rsidRPr="00532189">
        <w:rPr>
          <w:rFonts w:ascii="Times New Roman" w:eastAsia="Times New Roman" w:hAnsi="Times New Roman" w:cs="Times New Roman"/>
          <w:sz w:val="24"/>
          <w:szCs w:val="24"/>
        </w:rPr>
        <w:t>LoopNLCapacityLimitsRunoff {UNIFLOW}</w:t>
      </w:r>
    </w:p>
    <w:p w14:paraId="67F73A8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day</w:t>
      </w:r>
    </w:p>
    <w:p w14:paraId="128D47E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VegForColdstorage = IF (LOOPNetWieghtedProfitPerUnit&gt;ThreshholdProfitforColdstorage OR ColdstorageSwitch=0) THEN 0 ELSE (IF (0.20*ProductionStock)&gt;ColdStorageRemainingCapacity THEN ColdStorageRemainingCapacity ELSE (0.20*ProductionStock)) {UNIFLOW}</w:t>
      </w:r>
    </w:p>
    <w:p w14:paraId="510D24B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day</w:t>
      </w:r>
    </w:p>
    <w:p w14:paraId="0047581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TotalVeglandstockNL(t) = </w:t>
      </w:r>
      <w:proofErr w:type="gramStart"/>
      <w:r w:rsidRPr="00532189">
        <w:rPr>
          <w:rFonts w:ascii="Times New Roman" w:eastAsia="Times New Roman" w:hAnsi="Times New Roman" w:cs="Times New Roman"/>
          <w:sz w:val="24"/>
          <w:szCs w:val="24"/>
        </w:rPr>
        <w:t>TotalVeglandstockNL(</w:t>
      </w:r>
      <w:proofErr w:type="gramEnd"/>
      <w:r w:rsidRPr="00532189">
        <w:rPr>
          <w:rFonts w:ascii="Times New Roman" w:eastAsia="Times New Roman" w:hAnsi="Times New Roman" w:cs="Times New Roman"/>
          <w:sz w:val="24"/>
          <w:szCs w:val="24"/>
        </w:rPr>
        <w:t>t - dt) {NON-NEGATIVE}</w:t>
      </w:r>
    </w:p>
    <w:p w14:paraId="4C0BB76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IT TotalVeglandstockNL = 66</w:t>
      </w:r>
    </w:p>
    <w:p w14:paraId="7888FCE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ecimal</w:t>
      </w:r>
    </w:p>
    <w:p w14:paraId="3A5C3C5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VegLandProportion(t) = </w:t>
      </w:r>
      <w:proofErr w:type="gramStart"/>
      <w:r w:rsidRPr="00532189">
        <w:rPr>
          <w:rFonts w:ascii="Times New Roman" w:eastAsia="Times New Roman" w:hAnsi="Times New Roman" w:cs="Times New Roman"/>
          <w:sz w:val="24"/>
          <w:szCs w:val="24"/>
        </w:rPr>
        <w:t>VegLandProportion(</w:t>
      </w:r>
      <w:proofErr w:type="gramEnd"/>
      <w:r w:rsidRPr="00532189">
        <w:rPr>
          <w:rFonts w:ascii="Times New Roman" w:eastAsia="Times New Roman" w:hAnsi="Times New Roman" w:cs="Times New Roman"/>
          <w:sz w:val="24"/>
          <w:szCs w:val="24"/>
        </w:rPr>
        <w:t>t - dt) + (LandHoldingPerFarmer) * dt {NON-NEGATIVE}</w:t>
      </w:r>
    </w:p>
    <w:p w14:paraId="7F845FA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IT VegLandProportion = 0.6</w:t>
      </w:r>
    </w:p>
    <w:p w14:paraId="145749E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ecimal</w:t>
      </w:r>
    </w:p>
    <w:p w14:paraId="73BB565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FLOWS:</w:t>
      </w:r>
    </w:p>
    <w:p w14:paraId="74ED557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andHoldingPerFarmer = (LandHoldingDuringRabi+LandHoldingDuringKharif2+LandHoldingDuringKharif1)</w:t>
      </w:r>
    </w:p>
    <w:p w14:paraId="4FF4F09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ecimal/Days</w:t>
      </w:r>
    </w:p>
    <w:p w14:paraId="02BE2DB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lastRenderedPageBreak/>
        <w:t xml:space="preserve">VegLandProportionNL(t) = </w:t>
      </w:r>
      <w:proofErr w:type="gramStart"/>
      <w:r w:rsidRPr="00532189">
        <w:rPr>
          <w:rFonts w:ascii="Times New Roman" w:eastAsia="Times New Roman" w:hAnsi="Times New Roman" w:cs="Times New Roman"/>
          <w:sz w:val="24"/>
          <w:szCs w:val="24"/>
        </w:rPr>
        <w:t>VegLandProportionNL(</w:t>
      </w:r>
      <w:proofErr w:type="gramEnd"/>
      <w:r w:rsidRPr="00532189">
        <w:rPr>
          <w:rFonts w:ascii="Times New Roman" w:eastAsia="Times New Roman" w:hAnsi="Times New Roman" w:cs="Times New Roman"/>
          <w:sz w:val="24"/>
          <w:szCs w:val="24"/>
        </w:rPr>
        <w:t>t - dt) + (LandHoldingPerFarmerNL) * dt {NON-NEGATIVE}</w:t>
      </w:r>
    </w:p>
    <w:p w14:paraId="54EC980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IT VegLandProportionNL = 1</w:t>
      </w:r>
    </w:p>
    <w:p w14:paraId="13920B0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ecimal</w:t>
      </w:r>
    </w:p>
    <w:p w14:paraId="64BD25D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FLOWS:</w:t>
      </w:r>
    </w:p>
    <w:p w14:paraId="47627CD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andHoldingPerFarmerNL = (LandHoldingDuringRabiNL+LandHoldingDuringKharifNL+NLLandHoldingDuringKharif)</w:t>
      </w:r>
    </w:p>
    <w:p w14:paraId="285BC049" w14:textId="77777777" w:rsidR="00E070BF" w:rsidRPr="00532189" w:rsidRDefault="00E070BF" w:rsidP="00E070BF">
      <w:pPr>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ecimal/Days</w:t>
      </w:r>
    </w:p>
    <w:p w14:paraId="62EC803E" w14:textId="77777777" w:rsidR="00E070BF" w:rsidRPr="00532189" w:rsidRDefault="00E070BF" w:rsidP="00E070BF">
      <w:pPr>
        <w:rPr>
          <w:rFonts w:ascii="Times New Roman" w:eastAsia="Times New Roman" w:hAnsi="Times New Roman" w:cs="Times New Roman"/>
          <w:sz w:val="2"/>
          <w:szCs w:val="2"/>
        </w:rPr>
      </w:pPr>
    </w:p>
    <w:p w14:paraId="2600AE8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People</w:t>
      </w:r>
    </w:p>
    <w:p w14:paraId="033543D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ofLCM" = 3.25</w:t>
      </w:r>
    </w:p>
    <w:p w14:paraId="2D79840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Markets</w:t>
      </w:r>
    </w:p>
    <w:p w14:paraId="29CAB4F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OFLLM" = 2</w:t>
      </w:r>
    </w:p>
    <w:p w14:paraId="608E6AC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Market</w:t>
      </w:r>
    </w:p>
    <w:p w14:paraId="52A46EA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ofMarket" = 2</w:t>
      </w:r>
    </w:p>
    <w:p w14:paraId="0936B6C5" w14:textId="77777777" w:rsidR="00E070BF" w:rsidRPr="00532189" w:rsidRDefault="00E070BF" w:rsidP="00E070BF">
      <w:pPr>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Markets</w:t>
      </w:r>
    </w:p>
    <w:p w14:paraId="130E67D4" w14:textId="77777777" w:rsidR="00E070BF" w:rsidRPr="00532189" w:rsidRDefault="00E070BF" w:rsidP="00E070BF">
      <w:pPr>
        <w:rPr>
          <w:rFonts w:ascii="Times New Roman" w:eastAsia="Times New Roman" w:hAnsi="Times New Roman" w:cs="Times New Roman"/>
          <w:sz w:val="2"/>
          <w:szCs w:val="2"/>
        </w:rPr>
      </w:pPr>
    </w:p>
    <w:p w14:paraId="2AB1F5B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person</w:t>
      </w:r>
    </w:p>
    <w:p w14:paraId="082BAB0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AbsulateDaysPerSeasonKharif_2 = IF Season=2 THEN 122 ELSE 0</w:t>
      </w:r>
    </w:p>
    <w:p w14:paraId="0E4CB43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AbsulateDaysPerSeasonKharif1 = IF Season = 1 THEN 92 ELSE 0</w:t>
      </w:r>
    </w:p>
    <w:p w14:paraId="2FAB3E5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AbsulateDaysPerSeasonRabi = IF Season =3 THEN 155 ELSE 0</w:t>
      </w:r>
    </w:p>
    <w:p w14:paraId="5783293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ActualLCMOutFlowPerConsumer = LCMoutflow/(LCMRetailar*CustomersPerRetailer)</w:t>
      </w:r>
    </w:p>
    <w:p w14:paraId="5DD19AEB" w14:textId="77777777" w:rsidR="00E070BF" w:rsidRPr="00532189" w:rsidRDefault="00E070BF" w:rsidP="00E070BF">
      <w:pPr>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4D310515" w14:textId="77777777" w:rsidR="00E070BF" w:rsidRPr="00532189" w:rsidRDefault="00E070BF" w:rsidP="00E070BF">
      <w:pPr>
        <w:rPr>
          <w:rFonts w:ascii="Times New Roman" w:eastAsia="Times New Roman" w:hAnsi="Times New Roman" w:cs="Times New Roman"/>
          <w:sz w:val="24"/>
          <w:szCs w:val="24"/>
        </w:rPr>
      </w:pPr>
    </w:p>
    <w:p w14:paraId="6C9CDD0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58D9478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AdjustedRetaileLCM = RetailerLCM*EffectofExpected_ProfitDesiredCap</w:t>
      </w:r>
    </w:p>
    <w:p w14:paraId="229A50E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People</w:t>
      </w:r>
    </w:p>
    <w:p w14:paraId="151D6FC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AdoptingExtension = NonLOOPFarmers*ExtensionSwitch</w:t>
      </w:r>
    </w:p>
    <w:p w14:paraId="2554F27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46E59CC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AdoptionWordofMouth = (ContactRate*WordOfMouthEffectiveness*NonLOOPFarmers*LOOPFarmers*MaxLOOPTrust)/Population</w:t>
      </w:r>
    </w:p>
    <w:p w14:paraId="71BCACA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6E38502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AggregationFee = IF TIME &lt;=150 THEN 1 ELSE 0.50</w:t>
      </w:r>
    </w:p>
    <w:p w14:paraId="01676E6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7802A8C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AggregationFeePerfarmer = AggregationFee*PerFarmerSupplyingLSM</w:t>
      </w:r>
    </w:p>
    <w:p w14:paraId="19129C5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7A0468C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AggregatorCom% = IF TIME &lt;=309 THEN 0.50 ELSE (IF (TIME &gt;309 AND TIME &lt;=540) THEN 0.25 ELSE 0.50)</w:t>
      </w:r>
    </w:p>
    <w:p w14:paraId="16349CD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7B70E7F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Aggregators_capacity = 2000</w:t>
      </w:r>
    </w:p>
    <w:p w14:paraId="357F2FF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6B5F024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AlamshadhuCapacity = </w:t>
      </w:r>
      <w:proofErr w:type="gramStart"/>
      <w:r w:rsidRPr="00532189">
        <w:rPr>
          <w:rFonts w:ascii="Times New Roman" w:eastAsia="Times New Roman" w:hAnsi="Times New Roman" w:cs="Times New Roman"/>
          <w:sz w:val="24"/>
          <w:szCs w:val="24"/>
        </w:rPr>
        <w:t>RANDOM(</w:t>
      </w:r>
      <w:proofErr w:type="gramEnd"/>
      <w:r w:rsidRPr="00532189">
        <w:rPr>
          <w:rFonts w:ascii="Times New Roman" w:eastAsia="Times New Roman" w:hAnsi="Times New Roman" w:cs="Times New Roman"/>
          <w:sz w:val="24"/>
          <w:szCs w:val="24"/>
        </w:rPr>
        <w:t>1200, 2000, 13)</w:t>
      </w:r>
    </w:p>
    <w:p w14:paraId="36E7FDF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7D06DD5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lastRenderedPageBreak/>
        <w:t xml:space="preserve">AlamshadhuDriverCost = </w:t>
      </w:r>
      <w:proofErr w:type="gramStart"/>
      <w:r w:rsidRPr="00532189">
        <w:rPr>
          <w:rFonts w:ascii="Times New Roman" w:eastAsia="Times New Roman" w:hAnsi="Times New Roman" w:cs="Times New Roman"/>
          <w:sz w:val="24"/>
          <w:szCs w:val="24"/>
        </w:rPr>
        <w:t>RANDOM(</w:t>
      </w:r>
      <w:proofErr w:type="gramEnd"/>
      <w:r w:rsidRPr="00532189">
        <w:rPr>
          <w:rFonts w:ascii="Times New Roman" w:eastAsia="Times New Roman" w:hAnsi="Times New Roman" w:cs="Times New Roman"/>
          <w:sz w:val="24"/>
          <w:szCs w:val="24"/>
        </w:rPr>
        <w:t>200, 300, 12)</w:t>
      </w:r>
    </w:p>
    <w:p w14:paraId="0B66796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754BFE6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Alamshadhulifetime = 7</w:t>
      </w:r>
    </w:p>
    <w:p w14:paraId="7F6C29D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Years</w:t>
      </w:r>
    </w:p>
    <w:p w14:paraId="738DBDF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AlamshadhuPrice = 150000</w:t>
      </w:r>
    </w:p>
    <w:p w14:paraId="1FBED5F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77229DE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AllProfit = NLWeightedProfitPerFarmer+LOOPWieghtedProfitPerFarmer</w:t>
      </w:r>
    </w:p>
    <w:p w14:paraId="06114DF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60E9A21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AverageHHMember = 4.5</w:t>
      </w:r>
    </w:p>
    <w:p w14:paraId="7DFB917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persons</w:t>
      </w:r>
    </w:p>
    <w:p w14:paraId="37083E8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Base = 0</w:t>
      </w:r>
    </w:p>
    <w:p w14:paraId="5254633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0A7007F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BaseFuelCost = 66</w:t>
      </w:r>
    </w:p>
    <w:p w14:paraId="06EE11F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m/litre</w:t>
      </w:r>
    </w:p>
    <w:p w14:paraId="7633903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BaseFuelprice = 65</w:t>
      </w:r>
    </w:p>
    <w:p w14:paraId="333047E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5E432C2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BaseProfit = 1.5</w:t>
      </w:r>
    </w:p>
    <w:p w14:paraId="5200C53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Kg</w:t>
      </w:r>
    </w:p>
    <w:p w14:paraId="029A463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BaseYield = ((RabiYeildPerSeason*</w:t>
      </w:r>
      <w:proofErr w:type="gramStart"/>
      <w:r w:rsidRPr="00532189">
        <w:rPr>
          <w:rFonts w:ascii="Times New Roman" w:eastAsia="Times New Roman" w:hAnsi="Times New Roman" w:cs="Times New Roman"/>
          <w:sz w:val="24"/>
          <w:szCs w:val="24"/>
        </w:rPr>
        <w:t>DaysPerSeasonRabi)+(</w:t>
      </w:r>
      <w:proofErr w:type="gramEnd"/>
      <w:r w:rsidRPr="00532189">
        <w:rPr>
          <w:rFonts w:ascii="Times New Roman" w:eastAsia="Times New Roman" w:hAnsi="Times New Roman" w:cs="Times New Roman"/>
          <w:sz w:val="24"/>
          <w:szCs w:val="24"/>
        </w:rPr>
        <w:t>Kharif1YieldPerSeason*DaysPerSeasonKharif1)+(Kharif2YeildPerSeason*DaysPerSeasonKharif2))</w:t>
      </w:r>
    </w:p>
    <w:p w14:paraId="73847C2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Decimal</w:t>
      </w:r>
    </w:p>
    <w:p w14:paraId="3C9BCBA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BestSmalMarketRevenuePerKg = </w:t>
      </w:r>
      <w:proofErr w:type="gramStart"/>
      <w:r w:rsidRPr="00532189">
        <w:rPr>
          <w:rFonts w:ascii="Times New Roman" w:eastAsia="Times New Roman" w:hAnsi="Times New Roman" w:cs="Times New Roman"/>
          <w:sz w:val="24"/>
          <w:szCs w:val="24"/>
        </w:rPr>
        <w:t>MAX(</w:t>
      </w:r>
      <w:proofErr w:type="gramEnd"/>
      <w:r w:rsidRPr="00532189">
        <w:rPr>
          <w:rFonts w:ascii="Times New Roman" w:eastAsia="Times New Roman" w:hAnsi="Times New Roman" w:cs="Times New Roman"/>
          <w:sz w:val="24"/>
          <w:szCs w:val="24"/>
        </w:rPr>
        <w:t>RevenuePerKGLSM, RevenuePerKGLCM)</w:t>
      </w:r>
    </w:p>
    <w:p w14:paraId="3FE063D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1E63F6D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BirthRate = 1.8/DaysPerYear</w:t>
      </w:r>
    </w:p>
    <w:p w14:paraId="7C0182F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person</w:t>
      </w:r>
    </w:p>
    <w:p w14:paraId="610A87B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BuyingCapacity = 2000</w:t>
      </w:r>
    </w:p>
    <w:p w14:paraId="6C062C1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43D70ED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CF = 0</w:t>
      </w:r>
    </w:p>
    <w:p w14:paraId="2C60C12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ColdstorageatCapacity = IF ColdstorageVolume&gt;=ColdStorageCapacity THEN 1 ELSE 0</w:t>
      </w:r>
    </w:p>
    <w:p w14:paraId="16DE720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6EC911E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ColdStorageCapacity = 300000</w:t>
      </w:r>
    </w:p>
    <w:p w14:paraId="32C03D2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13F60B0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ColdStorageRemainingCapacity = ColdStorageCapacity-ColdstorageVolume</w:t>
      </w:r>
    </w:p>
    <w:p w14:paraId="6111146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6748BAF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ColdstorageShelfLife = 21</w:t>
      </w:r>
    </w:p>
    <w:p w14:paraId="6C395FC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ays</w:t>
      </w:r>
    </w:p>
    <w:p w14:paraId="701B80F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ColdstorageSwitch = 0</w:t>
      </w:r>
    </w:p>
    <w:p w14:paraId="6A30A9A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67E93E9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ConsumerPercentageGrowthRate = 2.5</w:t>
      </w:r>
    </w:p>
    <w:p w14:paraId="7A13E9CB" w14:textId="77777777" w:rsidR="00E070BF" w:rsidRPr="00532189" w:rsidRDefault="00E070BF" w:rsidP="00E070BF">
      <w:pPr>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68FD0C00" w14:textId="77777777" w:rsidR="00E070BF" w:rsidRPr="00532189" w:rsidRDefault="00E070BF" w:rsidP="00E070BF">
      <w:pPr>
        <w:rPr>
          <w:rFonts w:ascii="Times New Roman" w:eastAsia="Times New Roman" w:hAnsi="Times New Roman" w:cs="Times New Roman"/>
          <w:sz w:val="4"/>
          <w:szCs w:val="4"/>
        </w:rPr>
      </w:pPr>
    </w:p>
    <w:p w14:paraId="4EC2548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Kg</w:t>
      </w:r>
    </w:p>
    <w:p w14:paraId="1032D5C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ContactRate = 2</w:t>
      </w:r>
    </w:p>
    <w:p w14:paraId="093F24D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5675B3E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Costofproduce = 15</w:t>
      </w:r>
    </w:p>
    <w:p w14:paraId="7C84B18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lastRenderedPageBreak/>
        <w:t>UNITS: taka/kg</w:t>
      </w:r>
    </w:p>
    <w:p w14:paraId="099AD8B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CostPerDayPerAggregator = CostPerTripAlamshadhu*Vehicle#PerDay</w:t>
      </w:r>
    </w:p>
    <w:p w14:paraId="1477B99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5016E38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CostPerRV = </w:t>
      </w:r>
      <w:proofErr w:type="gramStart"/>
      <w:r w:rsidRPr="00532189">
        <w:rPr>
          <w:rFonts w:ascii="Times New Roman" w:eastAsia="Times New Roman" w:hAnsi="Times New Roman" w:cs="Times New Roman"/>
          <w:sz w:val="24"/>
          <w:szCs w:val="24"/>
        </w:rPr>
        <w:t>RANDOM(</w:t>
      </w:r>
      <w:proofErr w:type="gramEnd"/>
      <w:r w:rsidRPr="00532189">
        <w:rPr>
          <w:rFonts w:ascii="Times New Roman" w:eastAsia="Times New Roman" w:hAnsi="Times New Roman" w:cs="Times New Roman"/>
          <w:sz w:val="24"/>
          <w:szCs w:val="24"/>
        </w:rPr>
        <w:t>100, 400, 251)</w:t>
      </w:r>
    </w:p>
    <w:p w14:paraId="192311C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716CC19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CostPerTripAlamshadhu = FuelCostPerTrip_A+MaintanenceCostPerTrip_A+PerTripDepriciationCost_A+AlamshadhuDriverCost+PerTripProfit</w:t>
      </w:r>
    </w:p>
    <w:p w14:paraId="744B018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7C86DC9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CoveragePerceptionTime = 7</w:t>
      </w:r>
    </w:p>
    <w:p w14:paraId="5CC904B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ays</w:t>
      </w:r>
    </w:p>
    <w:p w14:paraId="26C5B59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CoverageperceptiontimeLLCM = 7</w:t>
      </w:r>
    </w:p>
    <w:p w14:paraId="09D36F8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CoverageperceptiontimeLLSM = 7</w:t>
      </w:r>
    </w:p>
    <w:p w14:paraId="0F69EDC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CustomersPerRetailer = InitialRetailCus_tomersPerRetailer*ConsumerGrowthRate</w:t>
      </w:r>
    </w:p>
    <w:p w14:paraId="6DD2AD9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People/day</w:t>
      </w:r>
    </w:p>
    <w:p w14:paraId="4659BD8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DailyAggregationComperfarmer = LOOPPerFarmerVolume*AggregatorCom%</w:t>
      </w:r>
    </w:p>
    <w:p w14:paraId="7BC9289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6F26A09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DailyConsumptionPerCustomer = (CumulLCMCustomerDemand/TIME/</w:t>
      </w:r>
      <w:proofErr w:type="gramStart"/>
      <w:r w:rsidRPr="00532189">
        <w:rPr>
          <w:rFonts w:ascii="Times New Roman" w:eastAsia="Times New Roman" w:hAnsi="Times New Roman" w:cs="Times New Roman"/>
          <w:sz w:val="24"/>
          <w:szCs w:val="24"/>
        </w:rPr>
        <w:t>AverageHHMember)*</w:t>
      </w:r>
      <w:proofErr w:type="gramEnd"/>
      <w:r w:rsidRPr="00532189">
        <w:rPr>
          <w:rFonts w:ascii="Times New Roman" w:eastAsia="Times New Roman" w:hAnsi="Times New Roman" w:cs="Times New Roman"/>
          <w:sz w:val="24"/>
          <w:szCs w:val="24"/>
        </w:rPr>
        <w:t>1000</w:t>
      </w:r>
    </w:p>
    <w:p w14:paraId="37EC81C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Grams</w:t>
      </w:r>
    </w:p>
    <w:p w14:paraId="073B619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DailyDepreciation = YearlyDepriciationCost/365</w:t>
      </w:r>
    </w:p>
    <w:p w14:paraId="0C1AF35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DailyDepreciation_A = YearlyDepriciationCost_A/365</w:t>
      </w:r>
    </w:p>
    <w:p w14:paraId="00F4EC4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4F1A0E3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DailyLabourCost = 500</w:t>
      </w:r>
    </w:p>
    <w:p w14:paraId="359FBEA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4C60EE5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dailyloancost = loaninstallment/7</w:t>
      </w:r>
    </w:p>
    <w:p w14:paraId="3DA4873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6BE48D1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DailyMaintainenceCost = MonthlyMaintainenceCost/30</w:t>
      </w:r>
    </w:p>
    <w:p w14:paraId="3A04AC9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DailyMaintainenceCost_A = MonthlyMaintainenceCost_A/30</w:t>
      </w:r>
    </w:p>
    <w:p w14:paraId="605D76B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7CA0393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DailyMarketFeePerFarmerLOOP = ((YearlyMarketwastage*ExpectedPriceLocal)/365)</w:t>
      </w:r>
    </w:p>
    <w:p w14:paraId="29C02B6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4C4D02D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DailyMarketWastages = LOOPDholta+LOOPTola</w:t>
      </w:r>
    </w:p>
    <w:p w14:paraId="417249A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5880157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DailyPerFarmerTransportCost = FarmerPerDayTransportCost*(1-TransportSubsidyAll%)</w:t>
      </w:r>
    </w:p>
    <w:p w14:paraId="44C5080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55D176B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DailyTotalAggregationCapacity = IF TIME&lt;300 THEN Aggregators_capacity*NumberOfAggregators ELSE (Aggregators_capacity*NumberOfAggregators)/2</w:t>
      </w:r>
    </w:p>
    <w:p w14:paraId="5FC42E9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043BFDB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DailyWeightedAllFarmersProfit = (LOOPWieghtedProfitPerFarmer*(TrustAndCapacityAdjustedLOOPFarmers/(TrustAndCapacityAdjustedLOOPFarmers+NLFarmersupplyingday)</w:t>
      </w:r>
      <w:proofErr w:type="gramStart"/>
      <w:r w:rsidRPr="00532189">
        <w:rPr>
          <w:rFonts w:ascii="Times New Roman" w:eastAsia="Times New Roman" w:hAnsi="Times New Roman" w:cs="Times New Roman"/>
          <w:sz w:val="24"/>
          <w:szCs w:val="24"/>
        </w:rPr>
        <w:t>))+</w:t>
      </w:r>
      <w:proofErr w:type="gramEnd"/>
      <w:r w:rsidRPr="00532189">
        <w:rPr>
          <w:rFonts w:ascii="Times New Roman" w:eastAsia="Times New Roman" w:hAnsi="Times New Roman" w:cs="Times New Roman"/>
          <w:sz w:val="24"/>
          <w:szCs w:val="24"/>
        </w:rPr>
        <w:t>(NLWeightedProfitPerFarmer*(NLFarmersupplyingday/(TrustAndCapacityAdjustedLOOPFarmers+NLFarmersupplyingday)))</w:t>
      </w:r>
    </w:p>
    <w:p w14:paraId="0C82464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7CCEECF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DaysPerSeasonKharif1 = IF Season=1 THEN 1/92 ELSE 0</w:t>
      </w:r>
    </w:p>
    <w:p w14:paraId="2966353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lastRenderedPageBreak/>
        <w:t>UNITS: Days</w:t>
      </w:r>
    </w:p>
    <w:p w14:paraId="51139B1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DaysPerSeasonKharif2 = IF Season=2 THEN 1/122 ELSE 0</w:t>
      </w:r>
    </w:p>
    <w:p w14:paraId="7832096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ays</w:t>
      </w:r>
    </w:p>
    <w:p w14:paraId="32A0009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DaysPerSeasonRabi = IF Season=3 THEN 1/151 ELSE 0</w:t>
      </w:r>
    </w:p>
    <w:p w14:paraId="3F43C65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ays</w:t>
      </w:r>
    </w:p>
    <w:p w14:paraId="261E0DB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DaysPerYear = 365</w:t>
      </w:r>
    </w:p>
    <w:p w14:paraId="6A01123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ays</w:t>
      </w:r>
    </w:p>
    <w:p w14:paraId="46241DD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Daytransportcost = TransportcostPerTripTruck/Tripdays</w:t>
      </w:r>
    </w:p>
    <w:p w14:paraId="729ACAB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375F3B4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DeathRate = 0.54/DaysPerYear</w:t>
      </w:r>
    </w:p>
    <w:p w14:paraId="5B72BFA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person</w:t>
      </w:r>
    </w:p>
    <w:p w14:paraId="5C2E685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DefaultLOOPTrust = 0.8</w:t>
      </w:r>
    </w:p>
    <w:p w14:paraId="7B65BE2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093DA5C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DefaultMinLOOPLLMPref = 0.80</w:t>
      </w:r>
    </w:p>
    <w:p w14:paraId="1D0CBC0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0C96F78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Demand_adjustment_delay = 3</w:t>
      </w:r>
    </w:p>
    <w:p w14:paraId="16A2770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ays</w:t>
      </w:r>
    </w:p>
    <w:p w14:paraId="71BCBC2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DOCUMENT: The average time required for consumer demand to respond to a change in price. Units = Years</w:t>
      </w:r>
    </w:p>
    <w:p w14:paraId="708B0CF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Demand_Curve_Slope = (-Reference_Consumer_Demand*Reference_consumer_Demand_Elasticity)/Reference_Price</w:t>
      </w:r>
    </w:p>
    <w:p w14:paraId="217E4A9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0501108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DOCUMENT: The slope of the industry demand curve, as a function of the price elasticity at the reference price level Units = Unit*Units/($*Year)</w:t>
      </w:r>
    </w:p>
    <w:p w14:paraId="14E3B3F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DholtaLLM = 0.05</w:t>
      </w:r>
    </w:p>
    <w:p w14:paraId="7E7B783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Percent</w:t>
      </w:r>
    </w:p>
    <w:p w14:paraId="61C001B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DholtaLSM = 0.06</w:t>
      </w:r>
    </w:p>
    <w:p w14:paraId="1E0EAF9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Percent</w:t>
      </w:r>
    </w:p>
    <w:p w14:paraId="3473BD4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DiegelCost = 7</w:t>
      </w:r>
    </w:p>
    <w:p w14:paraId="5730285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m/litre</w:t>
      </w:r>
    </w:p>
    <w:p w14:paraId="6D87DD7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Distancecovered = </w:t>
      </w:r>
      <w:proofErr w:type="gramStart"/>
      <w:r w:rsidRPr="00532189">
        <w:rPr>
          <w:rFonts w:ascii="Times New Roman" w:eastAsia="Times New Roman" w:hAnsi="Times New Roman" w:cs="Times New Roman"/>
          <w:sz w:val="24"/>
          <w:szCs w:val="24"/>
        </w:rPr>
        <w:t>RANDOM(</w:t>
      </w:r>
      <w:proofErr w:type="gramEnd"/>
      <w:r w:rsidRPr="00532189">
        <w:rPr>
          <w:rFonts w:ascii="Times New Roman" w:eastAsia="Times New Roman" w:hAnsi="Times New Roman" w:cs="Times New Roman"/>
          <w:sz w:val="24"/>
          <w:szCs w:val="24"/>
        </w:rPr>
        <w:t>5, 30, 14)</w:t>
      </w:r>
    </w:p>
    <w:p w14:paraId="10479B2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m</w:t>
      </w:r>
    </w:p>
    <w:p w14:paraId="26183CA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DriverCost = </w:t>
      </w:r>
      <w:proofErr w:type="gramStart"/>
      <w:r w:rsidRPr="00532189">
        <w:rPr>
          <w:rFonts w:ascii="Times New Roman" w:eastAsia="Times New Roman" w:hAnsi="Times New Roman" w:cs="Times New Roman"/>
          <w:sz w:val="24"/>
          <w:szCs w:val="24"/>
        </w:rPr>
        <w:t>RANDOM(</w:t>
      </w:r>
      <w:proofErr w:type="gramEnd"/>
      <w:r w:rsidRPr="00532189">
        <w:rPr>
          <w:rFonts w:ascii="Times New Roman" w:eastAsia="Times New Roman" w:hAnsi="Times New Roman" w:cs="Times New Roman"/>
          <w:sz w:val="24"/>
          <w:szCs w:val="24"/>
        </w:rPr>
        <w:t>4000, 5000, 103)</w:t>
      </w:r>
    </w:p>
    <w:p w14:paraId="0ADB947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24DB126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DropOut = 0.01/DaysPerYear</w:t>
      </w:r>
    </w:p>
    <w:p w14:paraId="035E320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person</w:t>
      </w:r>
    </w:p>
    <w:p w14:paraId="4FB2990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DTWastageenroute = </w:t>
      </w:r>
      <w:proofErr w:type="gramStart"/>
      <w:r w:rsidRPr="00532189">
        <w:rPr>
          <w:rFonts w:ascii="Times New Roman" w:eastAsia="Times New Roman" w:hAnsi="Times New Roman" w:cs="Times New Roman"/>
          <w:sz w:val="24"/>
          <w:szCs w:val="24"/>
        </w:rPr>
        <w:t>RANDOM(</w:t>
      </w:r>
      <w:proofErr w:type="gramEnd"/>
      <w:r w:rsidRPr="00532189">
        <w:rPr>
          <w:rFonts w:ascii="Times New Roman" w:eastAsia="Times New Roman" w:hAnsi="Times New Roman" w:cs="Times New Roman"/>
          <w:sz w:val="24"/>
          <w:szCs w:val="24"/>
        </w:rPr>
        <w:t>0.05, 0.1, 253)</w:t>
      </w:r>
    </w:p>
    <w:p w14:paraId="11A6656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378C3C6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EffectiveOfInvent_oryCoverageOnPrice = PerceivedInventoryCoverage^SensivityOfPriceto_InventoryCoverage</w:t>
      </w:r>
    </w:p>
    <w:p w14:paraId="19F58F5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7C899DC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EffectiveOfInvent_oryCoverageOnPriceLCM = PerceiveinventorycoverageLCM^SensivityOfPriceto_InventoryCoverageLCM</w:t>
      </w:r>
    </w:p>
    <w:p w14:paraId="4675CD1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30495BB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EffectiveOfInvent_oryCoverageOnPriceLSM = PerceiveinventorycoverageLSM^SensivityOfPriceto_InventoryCoverageLSM</w:t>
      </w:r>
    </w:p>
    <w:p w14:paraId="094F96E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lastRenderedPageBreak/>
        <w:t>UNITS: Dimensionless</w:t>
      </w:r>
    </w:p>
    <w:p w14:paraId="4D5DE51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EffectofCotsOnPrice = 1+SensivityOfPriceCots*((LLMBuyingCost/TradersExpectedPrice)-1)</w:t>
      </w:r>
    </w:p>
    <w:p w14:paraId="262A081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3584E2F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EffectofExpected_ProfitDesiredCap = GRAPH(SMTH1(</w:t>
      </w:r>
      <w:proofErr w:type="gramStart"/>
      <w:r w:rsidRPr="00532189">
        <w:rPr>
          <w:rFonts w:ascii="Times New Roman" w:eastAsia="Times New Roman" w:hAnsi="Times New Roman" w:cs="Times New Roman"/>
          <w:sz w:val="24"/>
          <w:szCs w:val="24"/>
        </w:rPr>
        <w:t>InvestmentExpectedProfitability,ProfitPerceptionTime</w:t>
      </w:r>
      <w:proofErr w:type="gramEnd"/>
      <w:r w:rsidRPr="00532189">
        <w:rPr>
          <w:rFonts w:ascii="Times New Roman" w:eastAsia="Times New Roman" w:hAnsi="Times New Roman" w:cs="Times New Roman"/>
          <w:sz w:val="24"/>
          <w:szCs w:val="24"/>
        </w:rPr>
        <w:t>))</w:t>
      </w:r>
    </w:p>
    <w:p w14:paraId="4604400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1.000, 0.112), (-0.500, 0.4045), (0.000, 1.172), (0.500, 1.479), (1.000, 1.600)</w:t>
      </w:r>
    </w:p>
    <w:p w14:paraId="2C1910A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58A0B4C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EffectofExpectedProfitOnLOOPTrust = GRAPH(LOOPExpectedProfitabilty)</w:t>
      </w:r>
    </w:p>
    <w:p w14:paraId="2844158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1.000, 0.000), (-0.500, 0.300), (0.000, 1.000), (0.500, 1.500), (1.000, 1.600)</w:t>
      </w:r>
    </w:p>
    <w:p w14:paraId="56FAB0B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6A5A19B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EffectofExpectedProfitOnMinLOOPLLM = GRAPH(SmallMarketLongRunExpectedProfitability)</w:t>
      </w:r>
    </w:p>
    <w:p w14:paraId="1D98AAD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1.000, 1.000), (-0.500, 1.000), (0.000, 1.000), (0.500, 1.500), (1.000, 1.600)</w:t>
      </w:r>
    </w:p>
    <w:p w14:paraId="04DFBB0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1616ADB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EffecttocostsonpriceLCM = 1+SensivityOfPriceCostLCM*((LCMbuyingcost/LCMexpectedprice)-1)</w:t>
      </w:r>
    </w:p>
    <w:p w14:paraId="7F1446A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47E8A0A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EffecttocostsonpriceLSM = 1+SensivityOfPriceCostLSM*((LSMbuyingcost/LSMexpectedprice)-1)</w:t>
      </w:r>
    </w:p>
    <w:p w14:paraId="42683B4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33B5E78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ExpectedLongRunCost = CumRetailerCost-</w:t>
      </w:r>
      <w:proofErr w:type="gramStart"/>
      <w:r w:rsidRPr="00532189">
        <w:rPr>
          <w:rFonts w:ascii="Times New Roman" w:eastAsia="Times New Roman" w:hAnsi="Times New Roman" w:cs="Times New Roman"/>
          <w:sz w:val="24"/>
          <w:szCs w:val="24"/>
        </w:rPr>
        <w:t>DELAY(</w:t>
      </w:r>
      <w:proofErr w:type="gramEnd"/>
      <w:r w:rsidRPr="00532189">
        <w:rPr>
          <w:rFonts w:ascii="Times New Roman" w:eastAsia="Times New Roman" w:hAnsi="Times New Roman" w:cs="Times New Roman"/>
          <w:sz w:val="24"/>
          <w:szCs w:val="24"/>
        </w:rPr>
        <w:t>CumRetailerCost, 1)</w:t>
      </w:r>
    </w:p>
    <w:p w14:paraId="647F373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7F766D1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ExpectedLongRunRevenue = CumRetailerRevenue-</w:t>
      </w:r>
      <w:proofErr w:type="gramStart"/>
      <w:r w:rsidRPr="00532189">
        <w:rPr>
          <w:rFonts w:ascii="Times New Roman" w:eastAsia="Times New Roman" w:hAnsi="Times New Roman" w:cs="Times New Roman"/>
          <w:sz w:val="24"/>
          <w:szCs w:val="24"/>
        </w:rPr>
        <w:t>DELAY(</w:t>
      </w:r>
      <w:proofErr w:type="gramEnd"/>
      <w:r w:rsidRPr="00532189">
        <w:rPr>
          <w:rFonts w:ascii="Times New Roman" w:eastAsia="Times New Roman" w:hAnsi="Times New Roman" w:cs="Times New Roman"/>
          <w:sz w:val="24"/>
          <w:szCs w:val="24"/>
        </w:rPr>
        <w:t>CumRetailerRevenue, 1)</w:t>
      </w:r>
    </w:p>
    <w:p w14:paraId="7D44981F" w14:textId="77777777" w:rsidR="00E070BF" w:rsidRPr="00532189" w:rsidRDefault="00E070BF" w:rsidP="00E070BF">
      <w:pPr>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4B8CCC15" w14:textId="77777777" w:rsidR="00E070BF" w:rsidRPr="00532189" w:rsidRDefault="00E070BF" w:rsidP="00E070BF">
      <w:pPr>
        <w:rPr>
          <w:rFonts w:ascii="Times New Roman" w:eastAsia="Times New Roman" w:hAnsi="Times New Roman" w:cs="Times New Roman"/>
          <w:sz w:val="4"/>
          <w:szCs w:val="4"/>
        </w:rPr>
      </w:pPr>
    </w:p>
    <w:p w14:paraId="737E0DF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Ext1 = 1</w:t>
      </w:r>
    </w:p>
    <w:p w14:paraId="45EB338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6B2541E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Ext2 = 0</w:t>
      </w:r>
    </w:p>
    <w:p w14:paraId="0F5EE03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45CB692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ExtEffectivenessValue = (IF Base=1 THEN 0 ELSE (IF Ext1=1 THEN 1 ELSE (IF Ext2=1 THEN 2 ELSE 0)))</w:t>
      </w:r>
    </w:p>
    <w:p w14:paraId="278ED81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2E049DA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ExtensionEffectiveness = IF TIME &gt;309 AND TIME&lt;540 THEN 0.00054 ELSE 0.00030</w:t>
      </w:r>
    </w:p>
    <w:p w14:paraId="0222065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6E58E65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ExtensionSwitch = IF TIME &lt;=540 THEN ExtensionEffectiveness ELSE ExtensionEffectiveness*ExtEffectivenessValue</w:t>
      </w:r>
    </w:p>
    <w:p w14:paraId="6389185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Farmer</w:t>
      </w:r>
    </w:p>
    <w:p w14:paraId="1D7844E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FarmerpercievedIVLCM = SMTH1(InventoryCoverageLCM, FarmerSupplyFreqLOOP)</w:t>
      </w:r>
    </w:p>
    <w:p w14:paraId="29F9518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5CBA680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FarmerpercievedIVLLM = SMTH1(InventoryCoverageLLM, FarmerSupplyFreqLOOP)</w:t>
      </w:r>
    </w:p>
    <w:p w14:paraId="7636FF7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36F4117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farmerpercievedIVLSM = SMTH1(InventoryCoverageLSM, FarmerSupplyFreqLOOP)</w:t>
      </w:r>
    </w:p>
    <w:p w14:paraId="4C4DC3F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5E6493A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FarmerPerDayTransportCost = PerKGTAlamshadhuCostLCM*LOOPPerFarmerVolume</w:t>
      </w:r>
    </w:p>
    <w:p w14:paraId="538075B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0230820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FarmerRevenueLLM = TradersBuyingPriceLLM*LLMMarketOutFlow</w:t>
      </w:r>
    </w:p>
    <w:p w14:paraId="19F87E1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lastRenderedPageBreak/>
        <w:t>UNITS: taka</w:t>
      </w:r>
    </w:p>
    <w:p w14:paraId="6D09F96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FarmerSuppllyingLSM = IF (TrustAndCapacityAdjustedLOOPFarmers*</w:t>
      </w:r>
      <w:proofErr w:type="gramStart"/>
      <w:r w:rsidRPr="00532189">
        <w:rPr>
          <w:rFonts w:ascii="Times New Roman" w:eastAsia="Times New Roman" w:hAnsi="Times New Roman" w:cs="Times New Roman"/>
          <w:sz w:val="24"/>
          <w:szCs w:val="24"/>
        </w:rPr>
        <w:t>LSMProportionLOOP)&lt;</w:t>
      </w:r>
      <w:proofErr w:type="gramEnd"/>
      <w:r w:rsidRPr="00532189">
        <w:rPr>
          <w:rFonts w:ascii="Times New Roman" w:eastAsia="Times New Roman" w:hAnsi="Times New Roman" w:cs="Times New Roman"/>
          <w:sz w:val="24"/>
          <w:szCs w:val="24"/>
        </w:rPr>
        <w:t>1 THEN 1 ELSE (TrustAndCapacityAdjustedLOOPFarmers*LSMProportionLOOP)</w:t>
      </w:r>
    </w:p>
    <w:p w14:paraId="32B17BA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Farmer</w:t>
      </w:r>
    </w:p>
    <w:p w14:paraId="5DE14EC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FarmerSupplyFreNL = (RabiSupplyFreq+Kharif1SupplyFreq+Kharif2SupplyFreq)</w:t>
      </w:r>
    </w:p>
    <w:p w14:paraId="2797AFA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0139D26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FarmerSupplyFreqLOOP = IF TIME &gt;308 THEN (RabiSupplyFreq+Kharif1SupplyFreq+Kharif2SupplyFreq) ELSE (RabiSupplyFreq+Kharif1SupplyFreq+Kharif2SupplyFreq)</w:t>
      </w:r>
    </w:p>
    <w:p w14:paraId="2249E9F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08A0E70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FerryCost = </w:t>
      </w:r>
      <w:proofErr w:type="gramStart"/>
      <w:r w:rsidRPr="00532189">
        <w:rPr>
          <w:rFonts w:ascii="Times New Roman" w:eastAsia="Times New Roman" w:hAnsi="Times New Roman" w:cs="Times New Roman"/>
          <w:sz w:val="24"/>
          <w:szCs w:val="24"/>
        </w:rPr>
        <w:t>RANDOM(</w:t>
      </w:r>
      <w:proofErr w:type="gramEnd"/>
      <w:r w:rsidRPr="00532189">
        <w:rPr>
          <w:rFonts w:ascii="Times New Roman" w:eastAsia="Times New Roman" w:hAnsi="Times New Roman" w:cs="Times New Roman"/>
          <w:sz w:val="24"/>
          <w:szCs w:val="24"/>
        </w:rPr>
        <w:t>600, 1000, 101)</w:t>
      </w:r>
    </w:p>
    <w:p w14:paraId="1FCB84B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5DAE62A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FuelCostPerTrip = PerTripFuelConsumption*BaseFuelCost</w:t>
      </w:r>
    </w:p>
    <w:p w14:paraId="060AF1B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FuelCostPerTrip_A = PerTripConsumption*BaseFuelprice</w:t>
      </w:r>
    </w:p>
    <w:p w14:paraId="6CE83AF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FuelEconomy = 4</w:t>
      </w:r>
    </w:p>
    <w:p w14:paraId="242A2F9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m/litre</w:t>
      </w:r>
    </w:p>
    <w:p w14:paraId="0171111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GivenwayLOOPPerHH = 0.06</w:t>
      </w:r>
    </w:p>
    <w:p w14:paraId="69AA947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Percent</w:t>
      </w:r>
    </w:p>
    <w:p w14:paraId="500FBBD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HHEatenperHH = 0.07</w:t>
      </w:r>
    </w:p>
    <w:p w14:paraId="06A69F3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Percent</w:t>
      </w:r>
    </w:p>
    <w:p w14:paraId="4136047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dicated_consumer_Demand = MIN(Maximum_</w:t>
      </w:r>
      <w:proofErr w:type="gramStart"/>
      <w:r w:rsidRPr="00532189">
        <w:rPr>
          <w:rFonts w:ascii="Times New Roman" w:eastAsia="Times New Roman" w:hAnsi="Times New Roman" w:cs="Times New Roman"/>
          <w:sz w:val="24"/>
          <w:szCs w:val="24"/>
        </w:rPr>
        <w:t>Consumption,Reference</w:t>
      </w:r>
      <w:proofErr w:type="gramEnd"/>
      <w:r w:rsidRPr="00532189">
        <w:rPr>
          <w:rFonts w:ascii="Times New Roman" w:eastAsia="Times New Roman" w:hAnsi="Times New Roman" w:cs="Times New Roman"/>
          <w:sz w:val="24"/>
          <w:szCs w:val="24"/>
        </w:rPr>
        <w:t>_Consumer_Demand)*MAX(0,1+Demand_Curve_Slope*(RetailerSellingPrice-Reference_Price)/Reference_Consumer_Demand)</w:t>
      </w:r>
    </w:p>
    <w:p w14:paraId="50558DF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ilograms</w:t>
      </w:r>
    </w:p>
    <w:p w14:paraId="7D33FC9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DOCUMENT: The indicated demand for the commodity given the current price. Indicated demand is the demand consumers would like given the current price. Actual demand adjusts to indicated demand with a delay. The demand curve is linear, with slope set so that the elasticity of demand at the reference price is equal to the reference industry demand elasticity, set by the user. Units = Units / Year</w:t>
      </w:r>
    </w:p>
    <w:p w14:paraId="4E6D3D9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InitialRetailCus_tomersPerRetailer = </w:t>
      </w:r>
      <w:proofErr w:type="gramStart"/>
      <w:r w:rsidRPr="00532189">
        <w:rPr>
          <w:rFonts w:ascii="Times New Roman" w:eastAsia="Times New Roman" w:hAnsi="Times New Roman" w:cs="Times New Roman"/>
          <w:sz w:val="24"/>
          <w:szCs w:val="24"/>
        </w:rPr>
        <w:t>RANDOM(</w:t>
      </w:r>
      <w:proofErr w:type="gramEnd"/>
      <w:r w:rsidRPr="00532189">
        <w:rPr>
          <w:rFonts w:ascii="Times New Roman" w:eastAsia="Times New Roman" w:hAnsi="Times New Roman" w:cs="Times New Roman"/>
          <w:sz w:val="24"/>
          <w:szCs w:val="24"/>
        </w:rPr>
        <w:t>100, 120, 251)</w:t>
      </w:r>
    </w:p>
    <w:p w14:paraId="4FE0878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People/day</w:t>
      </w:r>
    </w:p>
    <w:p w14:paraId="73BBE5F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putSubsidy% = IF InputSwith=0 THEN 0 ELSE 0.5</w:t>
      </w:r>
    </w:p>
    <w:p w14:paraId="0A71F6B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putSwith = 0</w:t>
      </w:r>
    </w:p>
    <w:p w14:paraId="5113B1E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7B9D1E2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ventoryCoverageLCM = IF LCMoutflow =0 THEN 1 ELSE LCMStock/LCMoutflow</w:t>
      </w:r>
    </w:p>
    <w:p w14:paraId="559A5DD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1E0FBAD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ventoryCoverageLLM = IF LLMMarketOutFlow=0 THEN 1 ELSE LLMMarketableStock/LLMMarketOutFlow</w:t>
      </w:r>
    </w:p>
    <w:p w14:paraId="5C7F452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198D103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ventoryCoverageLSM = IF LSM0utflow=0 THEN 1 ELSE LSMStock/LSM0utflow</w:t>
      </w:r>
    </w:p>
    <w:p w14:paraId="53B2B03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091E2ED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vestmentExpectedProfitability = IF ExpectedLongRunCost = 0 OR ExpectedLongRunRevenue =0 THEN 1 ELSE (ExpectedLongRunRevenue-ExpectedLongRunCost)/ExpectedLongRunCost</w:t>
      </w:r>
    </w:p>
    <w:p w14:paraId="65F74B7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5B17D76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vestmentproportionCost = LOOPYeildInvestment/LOOPtotaldaycost</w:t>
      </w:r>
    </w:p>
    <w:p w14:paraId="3CAF277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lastRenderedPageBreak/>
        <w:t>UNITS: taka</w:t>
      </w:r>
    </w:p>
    <w:p w14:paraId="268AD28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vestmentproportionCostNL = NLYeildInvestment/TotalNLdaycost</w:t>
      </w:r>
    </w:p>
    <w:p w14:paraId="36BB895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5391AC7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Kharif1SupplyFreq = IF Season = 1 THEN 5 ELSE 0</w:t>
      </w:r>
    </w:p>
    <w:p w14:paraId="16916E5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ays</w:t>
      </w:r>
    </w:p>
    <w:p w14:paraId="644248F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Kharif1YieldPerSeason = IF Season = 1 THEN 80 ELSE 0</w:t>
      </w:r>
    </w:p>
    <w:p w14:paraId="5DF6B56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Decimal</w:t>
      </w:r>
    </w:p>
    <w:p w14:paraId="5C9AF42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Kharif2SupplyFreq = IF Season = 2 THEN 5 ELSE 0</w:t>
      </w:r>
    </w:p>
    <w:p w14:paraId="3F9683E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ays</w:t>
      </w:r>
    </w:p>
    <w:p w14:paraId="0C4EB35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Kharif2YeildPerSeason = IF Season=2 THEN 90 ELSE 0</w:t>
      </w:r>
    </w:p>
    <w:p w14:paraId="424317E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Decimal</w:t>
      </w:r>
    </w:p>
    <w:p w14:paraId="22F9BA9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aborincrease = 2</w:t>
      </w:r>
    </w:p>
    <w:p w14:paraId="6177DE0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abourCapacity = 500</w:t>
      </w:r>
    </w:p>
    <w:p w14:paraId="4E8D0AE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person</w:t>
      </w:r>
    </w:p>
    <w:p w14:paraId="13E83CC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abourHourlyWage = 400/5</w:t>
      </w:r>
    </w:p>
    <w:p w14:paraId="4F6F5CC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hour</w:t>
      </w:r>
    </w:p>
    <w:p w14:paraId="7E462B2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abourRate = 500</w:t>
      </w:r>
    </w:p>
    <w:p w14:paraId="64F19B1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23D7457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abourRequired = BuyingCapacity/LabourCapacity</w:t>
      </w:r>
    </w:p>
    <w:p w14:paraId="149132C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person</w:t>
      </w:r>
    </w:p>
    <w:p w14:paraId="21561E3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andHoldingDuringKharif1 = IF Season=1 THEN -0.0015 ELSE 0</w:t>
      </w:r>
    </w:p>
    <w:p w14:paraId="7FD1EB9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ecimal</w:t>
      </w:r>
    </w:p>
    <w:p w14:paraId="3348B26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andHoldingDuringKharif2 = IF Season=2 THEN 0.001 ELSE 0</w:t>
      </w:r>
    </w:p>
    <w:p w14:paraId="06F05D6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ecimal</w:t>
      </w:r>
    </w:p>
    <w:p w14:paraId="4E3BFF4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andHoldingDuringKharifNL = IF Season=1 THEN -0.003 ELSE 0</w:t>
      </w:r>
    </w:p>
    <w:p w14:paraId="6EBE005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ecimal</w:t>
      </w:r>
    </w:p>
    <w:p w14:paraId="0A20F65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andHoldingDuringRabi = IF Season=3 THEN 0.0016 ELSE 0</w:t>
      </w:r>
    </w:p>
    <w:p w14:paraId="2D97E39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ecimal</w:t>
      </w:r>
    </w:p>
    <w:p w14:paraId="3702EC3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andHoldingDuringRabiNL = IF Season=3 THEN 0.001 ELSE 0</w:t>
      </w:r>
    </w:p>
    <w:p w14:paraId="062D34C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ecimal</w:t>
      </w:r>
    </w:p>
    <w:p w14:paraId="0F4E899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CM_wastage = 0.05</w:t>
      </w:r>
    </w:p>
    <w:p w14:paraId="5302254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145CD51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CMbuyingcost = (MarketcostLCM+TranportCostPerUnitPerFarmer+PerKgLaborcostLCM+VegetablesCostLCM+WastagecostLCM)</w:t>
      </w:r>
    </w:p>
    <w:p w14:paraId="48675AA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kg</w:t>
      </w:r>
    </w:p>
    <w:p w14:paraId="400C775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CMCustomerRoutine = 2/7</w:t>
      </w:r>
    </w:p>
    <w:p w14:paraId="394B9F9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ays</w:t>
      </w:r>
    </w:p>
    <w:p w14:paraId="25376E2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CMDailyDemand = LCMPerRetailerDemands*LCMRetailar</w:t>
      </w:r>
    </w:p>
    <w:p w14:paraId="5A88B9E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4A50016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CMexpectedprice = ActualSalePriceLCM</w:t>
      </w:r>
    </w:p>
    <w:p w14:paraId="7A5267E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46696F3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CMfarmerrevenue = LCMoutflow*TraderbuyingpriceLCM</w:t>
      </w:r>
    </w:p>
    <w:p w14:paraId="55DDABD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341521E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CMLOOPfarmerProfit = IF LCMLOOPperfarmerRevday=0 THEN 0 ELSE LCMLOOPperfarmerRevday-</w:t>
      </w:r>
      <w:r w:rsidRPr="00532189">
        <w:rPr>
          <w:rFonts w:ascii="Times New Roman" w:eastAsia="Times New Roman" w:hAnsi="Times New Roman" w:cs="Times New Roman"/>
          <w:sz w:val="24"/>
          <w:szCs w:val="24"/>
        </w:rPr>
        <w:lastRenderedPageBreak/>
        <w:t>(DailyAggregationComperfarmer+DailyMarketFeePerFarmerLOOP+(DailyPerFarmerTransportCost*(1-TransportSubsidyLCM%)))</w:t>
      </w:r>
    </w:p>
    <w:p w14:paraId="29C3795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4B13865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CMLOOPFarmerProfitPerUnit = IF LOOPLCMOutflow=0 OR LCMLOOPfarmerProfit=0 THEN 0 ELSE (LCMLOOPfarmerProfit*LCMProportionLOOP*TrustAndCapacityAdjustedLOOPFarmers)/LOOPLCMOutflow</w:t>
      </w:r>
    </w:p>
    <w:p w14:paraId="471612E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Kg/farmer</w:t>
      </w:r>
    </w:p>
    <w:p w14:paraId="34E0B49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CMLOOPperfarmerRevday = IF (TrustAndCapacityAdjustedLOOPFarmers*</w:t>
      </w:r>
      <w:proofErr w:type="gramStart"/>
      <w:r w:rsidRPr="00532189">
        <w:rPr>
          <w:rFonts w:ascii="Times New Roman" w:eastAsia="Times New Roman" w:hAnsi="Times New Roman" w:cs="Times New Roman"/>
          <w:sz w:val="24"/>
          <w:szCs w:val="24"/>
        </w:rPr>
        <w:t>LCMProportionLOOP)=</w:t>
      </w:r>
      <w:proofErr w:type="gramEnd"/>
      <w:r w:rsidRPr="00532189">
        <w:rPr>
          <w:rFonts w:ascii="Times New Roman" w:eastAsia="Times New Roman" w:hAnsi="Times New Roman" w:cs="Times New Roman"/>
          <w:sz w:val="24"/>
          <w:szCs w:val="24"/>
        </w:rPr>
        <w:t>0 THEN 0 ELSE LOOPfarmerRevLCM/(TrustAndCapacityAdjustedLOOPFarmers*LCMProportionLOOP)</w:t>
      </w:r>
    </w:p>
    <w:p w14:paraId="2B7DAC7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0F4D813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CMMargin = LCMRetailerSalesCost+LCMRetailerNetProfitPerKG</w:t>
      </w:r>
    </w:p>
    <w:p w14:paraId="2B62A86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Kg</w:t>
      </w:r>
    </w:p>
    <w:p w14:paraId="02E2F1E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CMNLPerfarmerProfitPerUnit = IF NLLCMOutFlow=0 THEN 0 ELSE (NLfarmerProfitLCM*LCMProportionNL*NLFarmersupplyingday)/NLLCMOutFlow</w:t>
      </w:r>
    </w:p>
    <w:p w14:paraId="5765E74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Kg/Farmer</w:t>
      </w:r>
    </w:p>
    <w:p w14:paraId="7B6684E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CMPerRetailerDemands = (LCMPerCustomerDemands*CustomersPerRetailer)</w:t>
      </w:r>
    </w:p>
    <w:p w14:paraId="2704A6C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ilograms</w:t>
      </w:r>
    </w:p>
    <w:p w14:paraId="787EB74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CMProportion = IF TotalMarketInflow=0 THEN 0 ELSE (TotalLCMflow*100)/TotalMarketInflow</w:t>
      </w:r>
    </w:p>
    <w:p w14:paraId="304AAF6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3C37153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CMProportionLOOP = IF LCMSupplyScenario=1 THEN 0.30 ELSE (1-</w:t>
      </w:r>
      <w:proofErr w:type="gramStart"/>
      <w:r w:rsidRPr="00532189">
        <w:rPr>
          <w:rFonts w:ascii="Times New Roman" w:eastAsia="Times New Roman" w:hAnsi="Times New Roman" w:cs="Times New Roman"/>
          <w:sz w:val="24"/>
          <w:szCs w:val="24"/>
        </w:rPr>
        <w:t>LSMPrefUse)*</w:t>
      </w:r>
      <w:proofErr w:type="gramEnd"/>
      <w:r w:rsidRPr="00532189">
        <w:rPr>
          <w:rFonts w:ascii="Times New Roman" w:eastAsia="Times New Roman" w:hAnsi="Times New Roman" w:cs="Times New Roman"/>
          <w:sz w:val="24"/>
          <w:szCs w:val="24"/>
        </w:rPr>
        <w:t>ProportionToRemainingMarket</w:t>
      </w:r>
    </w:p>
    <w:p w14:paraId="2836F92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6000991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CMProportionNL = 0.10</w:t>
      </w:r>
    </w:p>
    <w:p w14:paraId="11FDFE5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Percent</w:t>
      </w:r>
    </w:p>
    <w:p w14:paraId="58133A8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CMRetailar = AdjustedRetaileLCM*"#ofLCM"</w:t>
      </w:r>
    </w:p>
    <w:p w14:paraId="74B92E9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People</w:t>
      </w:r>
    </w:p>
    <w:p w14:paraId="7F3D907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CMRetailerFee = 1</w:t>
      </w:r>
    </w:p>
    <w:p w14:paraId="77DB892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3C28B2D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CMRetailerLaborCost = 1</w:t>
      </w:r>
    </w:p>
    <w:p w14:paraId="0061EC0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Kg</w:t>
      </w:r>
    </w:p>
    <w:p w14:paraId="47A9718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CMRetailerNetProfitPerKG = BaseProfit+(LCMPerCustomerDemands/Reference_Consumer_Demand)</w:t>
      </w:r>
    </w:p>
    <w:p w14:paraId="4A7655B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Kg</w:t>
      </w:r>
    </w:p>
    <w:p w14:paraId="38C227E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CMRetailerSalesCost = LCMRetailerFee+LCMRetailerLaborCost+RetailerTranspostCost</w:t>
      </w:r>
    </w:p>
    <w:p w14:paraId="0B811F5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Kg</w:t>
      </w:r>
    </w:p>
    <w:p w14:paraId="739BE0F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CMRevenue = LCMexpectedprice*LCMoutflow</w:t>
      </w:r>
    </w:p>
    <w:p w14:paraId="3E130CF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7BE575C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CMSupplyScenario = IF TIME&lt;=540 THEN 0 ELSE SupplySwitch</w:t>
      </w:r>
    </w:p>
    <w:p w14:paraId="2CE57FB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7B621AB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CMTrust = GRAPH(FarmerpercievedIVLCM)</w:t>
      </w:r>
    </w:p>
    <w:p w14:paraId="7DA90E3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0.000, 0.981), (0.100, 0.963), (0.200, 0.907), (0.300, 0.851), (0.400, 0.800), (0.500, 0.726), (0.600, 0.656), (0.700, 0.586), (0.800, 0.488), (0.900, 0.363), (1.000, 0.000)</w:t>
      </w:r>
    </w:p>
    <w:p w14:paraId="5993457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01DDFA2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lastRenderedPageBreak/>
        <w:t>LCMWastagerate = 0.05</w:t>
      </w:r>
    </w:p>
    <w:p w14:paraId="3BD3261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2E689AA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Fertilizersubsidyratio = 0.5</w:t>
      </w:r>
    </w:p>
    <w:p w14:paraId="7E0274F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3F4D7E8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LMBuyingCost = (MarketCostLLM+PerKgLaborCostLLM+VegetablesPerKgCostLLM+WastageCostLLM+TranportCostPerUnitPerFarmer)</w:t>
      </w:r>
    </w:p>
    <w:p w14:paraId="1AFB920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Kg</w:t>
      </w:r>
    </w:p>
    <w:p w14:paraId="401EDF7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LMCapacity = 4000</w:t>
      </w:r>
    </w:p>
    <w:p w14:paraId="7B70349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1A9E8CE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LMDemand = LLMCapacity*"#OFLLM"*"#LLMTraders"</w:t>
      </w:r>
    </w:p>
    <w:p w14:paraId="4F91348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1099872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LMLOOPperfarmerProfit = LLMPerLOOPfarmerRevperday-(DailyAggregationComperfarmer+DailyMarketFeePerFarmerLOOP+DailyPerFarmerTransportCost)</w:t>
      </w:r>
    </w:p>
    <w:p w14:paraId="6CE3722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6CA04EB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LMNLOutFlow = LLMMarketOutFlow-LOOPLLMOutflow</w:t>
      </w:r>
    </w:p>
    <w:p w14:paraId="5CF7991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21B8070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LMNLProfitPerUnit = IF LLMNLOutFlow=0 THEN 0 ELSE (LLMPerFarmerProfitNL*NLProportionLLM*NLFarmersupplyingday)/LLMNLOutFlow</w:t>
      </w:r>
    </w:p>
    <w:p w14:paraId="2BF1856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Kg/Farmer</w:t>
      </w:r>
    </w:p>
    <w:p w14:paraId="6B98C58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LMOutflowProLOOP = IF (LOOPLLMInFlow+</w:t>
      </w:r>
      <w:proofErr w:type="gramStart"/>
      <w:r w:rsidRPr="00532189">
        <w:rPr>
          <w:rFonts w:ascii="Times New Roman" w:eastAsia="Times New Roman" w:hAnsi="Times New Roman" w:cs="Times New Roman"/>
          <w:sz w:val="24"/>
          <w:szCs w:val="24"/>
        </w:rPr>
        <w:t>NLLLMinflow)=</w:t>
      </w:r>
      <w:proofErr w:type="gramEnd"/>
      <w:r w:rsidRPr="00532189">
        <w:rPr>
          <w:rFonts w:ascii="Times New Roman" w:eastAsia="Times New Roman" w:hAnsi="Times New Roman" w:cs="Times New Roman"/>
          <w:sz w:val="24"/>
          <w:szCs w:val="24"/>
        </w:rPr>
        <w:t>0 THEN 0 ELSE LOOPLLMInFlow/(LOOPLLMInFlow+NLLLMinflow)</w:t>
      </w:r>
    </w:p>
    <w:p w14:paraId="5EDE631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148D740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LMPerFarmerProfitNL = NLPerFarmerRev-(NLDailyMarketFeePerFarmer+NLDailyTransportCost)</w:t>
      </w:r>
    </w:p>
    <w:p w14:paraId="11A818B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78C9E45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LMPerLOOPfarmerRevperday = IF (TrustAndCapacityAdjustedLOOPFarmers*</w:t>
      </w:r>
      <w:proofErr w:type="gramStart"/>
      <w:r w:rsidRPr="00532189">
        <w:rPr>
          <w:rFonts w:ascii="Times New Roman" w:eastAsia="Times New Roman" w:hAnsi="Times New Roman" w:cs="Times New Roman"/>
          <w:sz w:val="24"/>
          <w:szCs w:val="24"/>
        </w:rPr>
        <w:t>LLMProportionLOOP)=</w:t>
      </w:r>
      <w:proofErr w:type="gramEnd"/>
      <w:r w:rsidRPr="00532189">
        <w:rPr>
          <w:rFonts w:ascii="Times New Roman" w:eastAsia="Times New Roman" w:hAnsi="Times New Roman" w:cs="Times New Roman"/>
          <w:sz w:val="24"/>
          <w:szCs w:val="24"/>
        </w:rPr>
        <w:t>0 THEN 0 ELSE (LOOPFarmerRevenue/(TrustAndCapacityAdjustedLOOPFarmers*LLMProportionLOOP))</w:t>
      </w:r>
    </w:p>
    <w:p w14:paraId="744A146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58FEA19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LMProportion = IF TotalMarketInflow=0 THEN 0 ELSE (TotalLLMinflow*100)/TotalMarketInflow</w:t>
      </w:r>
    </w:p>
    <w:p w14:paraId="3B8A11C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3AD88C5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LMProportionLOOP = IF LLMSupplyscenario &gt;1 THEN 1 ELSE LLMSupplyscenario</w:t>
      </w:r>
    </w:p>
    <w:p w14:paraId="208C639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44D528A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LMProportionPrototype = IF LLMPref&lt;MinLOOPLLMPref THEN MinLOOPLLMPref ELSE LLMPref</w:t>
      </w:r>
    </w:p>
    <w:p w14:paraId="4084E96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45FBF03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LMrevenue = TradersExpectedPrice*LLMMarketOutFlow*(1-DTWastageenroute)</w:t>
      </w:r>
    </w:p>
    <w:p w14:paraId="6D3C0E6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34007E4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LMSupplyscenario = IF LCMSupplyScenario=1 THEN 0.70 ELSE LLMProportionPrototype</w:t>
      </w:r>
    </w:p>
    <w:p w14:paraId="11F81D0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767DEC0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LMTrust = GRAPH(FarmerpercievedIVLLM)</w:t>
      </w:r>
    </w:p>
    <w:p w14:paraId="57D4D6F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0.000, 1.000), (0.100, 0.930), (0.200, 0.912), (0.300, 0.888), (0.400, 0.870), (0.500, 0.837), (0.600, 0.781), (0.700, 0.726), (0.800, 0.600), (0.900, 0.451), (1.000, 0.000)</w:t>
      </w:r>
    </w:p>
    <w:p w14:paraId="1B48409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lastRenderedPageBreak/>
        <w:t>UNITS: Dimensionless</w:t>
      </w:r>
    </w:p>
    <w:p w14:paraId="3DE1A4F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LMWastage = 0.05</w:t>
      </w:r>
    </w:p>
    <w:p w14:paraId="14814FC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Percent</w:t>
      </w:r>
    </w:p>
    <w:p w14:paraId="3FDD33F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aninstallment = 1142</w:t>
      </w:r>
    </w:p>
    <w:p w14:paraId="241E916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eek</w:t>
      </w:r>
    </w:p>
    <w:p w14:paraId="43BDB32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LongRunProfit = SMTH1(ProfitPerretailer - </w:t>
      </w:r>
      <w:proofErr w:type="gramStart"/>
      <w:r w:rsidRPr="00532189">
        <w:rPr>
          <w:rFonts w:ascii="Times New Roman" w:eastAsia="Times New Roman" w:hAnsi="Times New Roman" w:cs="Times New Roman"/>
          <w:sz w:val="24"/>
          <w:szCs w:val="24"/>
        </w:rPr>
        <w:t>DELAY(</w:t>
      </w:r>
      <w:proofErr w:type="gramEnd"/>
      <w:r w:rsidRPr="00532189">
        <w:rPr>
          <w:rFonts w:ascii="Times New Roman" w:eastAsia="Times New Roman" w:hAnsi="Times New Roman" w:cs="Times New Roman"/>
          <w:sz w:val="24"/>
          <w:szCs w:val="24"/>
        </w:rPr>
        <w:t>ProfitPerretailer, ProfitPerceptionTime), ProfitPerceptionTime)</w:t>
      </w:r>
    </w:p>
    <w:p w14:paraId="5F8EAD9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7FA7670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ngRunRevPerKgLLM = SMTH1(RevenuePerKGLLM, 25)</w:t>
      </w:r>
    </w:p>
    <w:p w14:paraId="54296A1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Kg</w:t>
      </w:r>
    </w:p>
    <w:p w14:paraId="53D6C9E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ngRunRevPerKgSmallMarket = SMTH1(BestSmalMarketRevenuePerKg, 25)</w:t>
      </w:r>
    </w:p>
    <w:p w14:paraId="720C271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Kg</w:t>
      </w:r>
    </w:p>
    <w:p w14:paraId="574563F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LOOOthers = </w:t>
      </w:r>
      <w:proofErr w:type="gramStart"/>
      <w:r w:rsidRPr="00532189">
        <w:rPr>
          <w:rFonts w:ascii="Times New Roman" w:eastAsia="Times New Roman" w:hAnsi="Times New Roman" w:cs="Times New Roman"/>
          <w:sz w:val="24"/>
          <w:szCs w:val="24"/>
        </w:rPr>
        <w:t>LOGNORMAL(</w:t>
      </w:r>
      <w:proofErr w:type="gramEnd"/>
      <w:r w:rsidRPr="00532189">
        <w:rPr>
          <w:rFonts w:ascii="Times New Roman" w:eastAsia="Times New Roman" w:hAnsi="Times New Roman" w:cs="Times New Roman"/>
          <w:sz w:val="24"/>
          <w:szCs w:val="24"/>
        </w:rPr>
        <w:t>15, 37, 32)*LabourHourlyWage</w:t>
      </w:r>
    </w:p>
    <w:p w14:paraId="1C18F23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0412038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OP%SoldLLM = IF TotalLOOPSales=0 THEN 0 ELSE LOOPLLMOutflow/TotalLOOPSales</w:t>
      </w:r>
    </w:p>
    <w:p w14:paraId="421D0A3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6F1D82B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OPAdjustedYeild = (BaseYield*</w:t>
      </w:r>
      <w:proofErr w:type="gramStart"/>
      <w:r w:rsidRPr="00532189">
        <w:rPr>
          <w:rFonts w:ascii="Times New Roman" w:eastAsia="Times New Roman" w:hAnsi="Times New Roman" w:cs="Times New Roman"/>
          <w:sz w:val="24"/>
          <w:szCs w:val="24"/>
        </w:rPr>
        <w:t>LOOPYieldImprovement)+</w:t>
      </w:r>
      <w:proofErr w:type="gramEnd"/>
      <w:r w:rsidRPr="00532189">
        <w:rPr>
          <w:rFonts w:ascii="Times New Roman" w:eastAsia="Times New Roman" w:hAnsi="Times New Roman" w:cs="Times New Roman"/>
          <w:sz w:val="24"/>
          <w:szCs w:val="24"/>
        </w:rPr>
        <w:t>BaseYield</w:t>
      </w:r>
    </w:p>
    <w:p w14:paraId="5A2DBE0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27DF773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OPAggregationCost = LOOPWaitingcost+LOOPAggregationFee+LOOPTransportCost</w:t>
      </w:r>
    </w:p>
    <w:p w14:paraId="42EC878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071892D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OPAggregationFee = 0.50</w:t>
      </w:r>
    </w:p>
    <w:p w14:paraId="54C56C6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kg</w:t>
      </w:r>
    </w:p>
    <w:p w14:paraId="34DBF39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opCapacityLimitedFarmersProp = IF MaxLOOPTrust*ProductionStock = 0 THEN 0 ELSE LoopNLCapacityLimitsRunoff/(MaxLOOPTrust*ProductionStock)</w:t>
      </w:r>
    </w:p>
    <w:p w14:paraId="751D020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74E4CC3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OPCostReductionRate = 1</w:t>
      </w:r>
    </w:p>
    <w:p w14:paraId="087C5BC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Percent</w:t>
      </w:r>
    </w:p>
    <w:p w14:paraId="25DA123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OPDailyAggrega_tionCostPerFarmer = (DailyAggregationComperfarmer+LOOPDailyTransportcostPerfarmers)</w:t>
      </w:r>
    </w:p>
    <w:p w14:paraId="39F902B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20EB398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OPDailyTransportCostPerFarmerPerUnit = IF LOOPLLMOutflow=0 OR LOOPDailyTransportcostPerfarmers=0 THEN 0 ELSE (LOOPDailyTransportcostPerfarmers*LLMProportionLOOP*TrustAndCapacityAdjustedLOOPFarmers)/LOOPLLMOutflow</w:t>
      </w:r>
    </w:p>
    <w:p w14:paraId="7B0A7EE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5CB2563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OPDailyTransportcostPerfarmers = IF TIME &lt;=540 THEN DailyPerFarmerTransportCost ELSE DailyPerFarmerTransportCost</w:t>
      </w:r>
    </w:p>
    <w:p w14:paraId="40A2DCD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42FF01E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OPDholta = .05</w:t>
      </w:r>
    </w:p>
    <w:p w14:paraId="4BF957B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37A7861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OPDropOut = LOOPFarmers*LOOPDropOutRate</w:t>
      </w:r>
    </w:p>
    <w:p w14:paraId="30CFDC1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People</w:t>
      </w:r>
    </w:p>
    <w:p w14:paraId="313A95D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OPDropOutRate = 1.1/DaysPerYear</w:t>
      </w:r>
    </w:p>
    <w:p w14:paraId="2F92A01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OPExpectedProfitabilty = IF LongRunPerUnitLOOPProfit=0 THEN 0 ELSE (LongRunPerUnitLOOPProfit-LongRunPerUnitNLProfit)/LongRunPerUnitLOOPProfit</w:t>
      </w:r>
    </w:p>
    <w:p w14:paraId="27143D1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lastRenderedPageBreak/>
        <w:t>UNITS: Dimensionless</w:t>
      </w:r>
    </w:p>
    <w:p w14:paraId="4E777D2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OPFarmerRevenue = FarmerRevenueLLM*ProportionLOOPLLMSS</w:t>
      </w:r>
    </w:p>
    <w:p w14:paraId="590A3CE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78CF590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OPfarmerRevLCM = LCMfarmerrevenue*ProportionLOOPSSLCM</w:t>
      </w:r>
    </w:p>
    <w:p w14:paraId="4597966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6372734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OPFarmersSupplyingDay = LOOPFarmers/FarmerSupplyFreqLOOP</w:t>
      </w:r>
    </w:p>
    <w:p w14:paraId="38BDD7B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People</w:t>
      </w:r>
    </w:p>
    <w:p w14:paraId="66096EA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OPFertilizer = (</w:t>
      </w:r>
      <w:proofErr w:type="gramStart"/>
      <w:r w:rsidRPr="00532189">
        <w:rPr>
          <w:rFonts w:ascii="Times New Roman" w:eastAsia="Times New Roman" w:hAnsi="Times New Roman" w:cs="Times New Roman"/>
          <w:sz w:val="24"/>
          <w:szCs w:val="24"/>
        </w:rPr>
        <w:t>LOGNORMAL(</w:t>
      </w:r>
      <w:proofErr w:type="gramEnd"/>
      <w:r w:rsidRPr="00532189">
        <w:rPr>
          <w:rFonts w:ascii="Times New Roman" w:eastAsia="Times New Roman" w:hAnsi="Times New Roman" w:cs="Times New Roman"/>
          <w:sz w:val="24"/>
          <w:szCs w:val="24"/>
        </w:rPr>
        <w:t>11883, 8245, 10)/YearToDayConverter)</w:t>
      </w:r>
    </w:p>
    <w:p w14:paraId="12E7017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day</w:t>
      </w:r>
    </w:p>
    <w:p w14:paraId="432F20C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LOOPHarvesting = </w:t>
      </w:r>
      <w:proofErr w:type="gramStart"/>
      <w:r w:rsidRPr="00532189">
        <w:rPr>
          <w:rFonts w:ascii="Times New Roman" w:eastAsia="Times New Roman" w:hAnsi="Times New Roman" w:cs="Times New Roman"/>
          <w:sz w:val="24"/>
          <w:szCs w:val="24"/>
        </w:rPr>
        <w:t>LOGNORMAL(</w:t>
      </w:r>
      <w:proofErr w:type="gramEnd"/>
      <w:r w:rsidRPr="00532189">
        <w:rPr>
          <w:rFonts w:ascii="Times New Roman" w:eastAsia="Times New Roman" w:hAnsi="Times New Roman" w:cs="Times New Roman"/>
          <w:sz w:val="24"/>
          <w:szCs w:val="24"/>
        </w:rPr>
        <w:t>17.56, 16.9, 31)*LabourHourlyWage</w:t>
      </w:r>
    </w:p>
    <w:p w14:paraId="0209F64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533A805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LOOPHilling = </w:t>
      </w:r>
      <w:proofErr w:type="gramStart"/>
      <w:r w:rsidRPr="00532189">
        <w:rPr>
          <w:rFonts w:ascii="Times New Roman" w:eastAsia="Times New Roman" w:hAnsi="Times New Roman" w:cs="Times New Roman"/>
          <w:sz w:val="24"/>
          <w:szCs w:val="24"/>
        </w:rPr>
        <w:t>LOGNORMAL(</w:t>
      </w:r>
      <w:proofErr w:type="gramEnd"/>
      <w:r w:rsidRPr="00532189">
        <w:rPr>
          <w:rFonts w:ascii="Times New Roman" w:eastAsia="Times New Roman" w:hAnsi="Times New Roman" w:cs="Times New Roman"/>
          <w:sz w:val="24"/>
          <w:szCs w:val="24"/>
        </w:rPr>
        <w:t>4.39, 5.15, 27)*LabourHourlyWage</w:t>
      </w:r>
    </w:p>
    <w:p w14:paraId="0659CB4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3DD7DBC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LOOPHormone = </w:t>
      </w:r>
      <w:proofErr w:type="gramStart"/>
      <w:r w:rsidRPr="00532189">
        <w:rPr>
          <w:rFonts w:ascii="Times New Roman" w:eastAsia="Times New Roman" w:hAnsi="Times New Roman" w:cs="Times New Roman"/>
          <w:sz w:val="24"/>
          <w:szCs w:val="24"/>
        </w:rPr>
        <w:t>LOGNORMAL(</w:t>
      </w:r>
      <w:proofErr w:type="gramEnd"/>
      <w:r w:rsidRPr="00532189">
        <w:rPr>
          <w:rFonts w:ascii="Times New Roman" w:eastAsia="Times New Roman" w:hAnsi="Times New Roman" w:cs="Times New Roman"/>
          <w:sz w:val="24"/>
          <w:szCs w:val="24"/>
        </w:rPr>
        <w:t>1114, 1003, 14)/YearToDayConverter</w:t>
      </w:r>
    </w:p>
    <w:p w14:paraId="1D162BB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day</w:t>
      </w:r>
    </w:p>
    <w:p w14:paraId="7698ED7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LOOPIrrigation = </w:t>
      </w:r>
      <w:proofErr w:type="gramStart"/>
      <w:r w:rsidRPr="00532189">
        <w:rPr>
          <w:rFonts w:ascii="Times New Roman" w:eastAsia="Times New Roman" w:hAnsi="Times New Roman" w:cs="Times New Roman"/>
          <w:sz w:val="24"/>
          <w:szCs w:val="24"/>
        </w:rPr>
        <w:t>LOGNORMAL(</w:t>
      </w:r>
      <w:proofErr w:type="gramEnd"/>
      <w:r w:rsidRPr="00532189">
        <w:rPr>
          <w:rFonts w:ascii="Times New Roman" w:eastAsia="Times New Roman" w:hAnsi="Times New Roman" w:cs="Times New Roman"/>
          <w:sz w:val="24"/>
          <w:szCs w:val="24"/>
        </w:rPr>
        <w:t>2708, 1713, 12)/YearToDayConverter</w:t>
      </w:r>
    </w:p>
    <w:p w14:paraId="63D9E49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day</w:t>
      </w:r>
    </w:p>
    <w:p w14:paraId="392334E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OPKharif1Weighting = 0.00001</w:t>
      </w:r>
    </w:p>
    <w:p w14:paraId="16B200D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45D6763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OPLCMOutflow = IF (NLLCMflow+</w:t>
      </w:r>
      <w:proofErr w:type="gramStart"/>
      <w:r w:rsidRPr="00532189">
        <w:rPr>
          <w:rFonts w:ascii="Times New Roman" w:eastAsia="Times New Roman" w:hAnsi="Times New Roman" w:cs="Times New Roman"/>
          <w:sz w:val="24"/>
          <w:szCs w:val="24"/>
        </w:rPr>
        <w:t>LCMLOOPInFlow)=</w:t>
      </w:r>
      <w:proofErr w:type="gramEnd"/>
      <w:r w:rsidRPr="00532189">
        <w:rPr>
          <w:rFonts w:ascii="Times New Roman" w:eastAsia="Times New Roman" w:hAnsi="Times New Roman" w:cs="Times New Roman"/>
          <w:sz w:val="24"/>
          <w:szCs w:val="24"/>
        </w:rPr>
        <w:t>0 THEN 0 ELSE LCMoutflow*(LCMLOOPInFlow/(NLLCMflow+LCMLOOPInFlow))</w:t>
      </w:r>
    </w:p>
    <w:p w14:paraId="4F830F5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71EFC51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OPLLMOutflow = LLMMarketOutFlow*LLMOutflowProLOOP</w:t>
      </w:r>
    </w:p>
    <w:p w14:paraId="16689FF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46CE22A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OPLLMPerFarmerProfitPerUnit = IF LOOPLLMOutflow=0 OR LLMLOOPperfarmerProfit=0 THEN 0 ELSE ((LLMLOOPperfarmerProfit*LLMProportionLOOP*TrustAndCapacityAdjustedLOOPFarmers)/LOOPLLMOutflow)</w:t>
      </w:r>
    </w:p>
    <w:p w14:paraId="6D13F23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Kg/Farmer</w:t>
      </w:r>
    </w:p>
    <w:p w14:paraId="313F7BB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OPLSMOutflow = IF (NLLSMinflow+</w:t>
      </w:r>
      <w:proofErr w:type="gramStart"/>
      <w:r w:rsidRPr="00532189">
        <w:rPr>
          <w:rFonts w:ascii="Times New Roman" w:eastAsia="Times New Roman" w:hAnsi="Times New Roman" w:cs="Times New Roman"/>
          <w:sz w:val="24"/>
          <w:szCs w:val="24"/>
        </w:rPr>
        <w:t>LSMSupplyLOOP)=</w:t>
      </w:r>
      <w:proofErr w:type="gramEnd"/>
      <w:r w:rsidRPr="00532189">
        <w:rPr>
          <w:rFonts w:ascii="Times New Roman" w:eastAsia="Times New Roman" w:hAnsi="Times New Roman" w:cs="Times New Roman"/>
          <w:sz w:val="24"/>
          <w:szCs w:val="24"/>
        </w:rPr>
        <w:t>0 THEN 0 ELSE LSM0utflow*(LSMSupplyLOOP/(NLLSMinflow+LSMSupplyLOOP))</w:t>
      </w:r>
    </w:p>
    <w:p w14:paraId="6B794E8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27C67C5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LOOPManure = </w:t>
      </w:r>
      <w:proofErr w:type="gramStart"/>
      <w:r w:rsidRPr="00532189">
        <w:rPr>
          <w:rFonts w:ascii="Times New Roman" w:eastAsia="Times New Roman" w:hAnsi="Times New Roman" w:cs="Times New Roman"/>
          <w:sz w:val="24"/>
          <w:szCs w:val="24"/>
        </w:rPr>
        <w:t>LOGNORMAL(</w:t>
      </w:r>
      <w:proofErr w:type="gramEnd"/>
      <w:r w:rsidRPr="00532189">
        <w:rPr>
          <w:rFonts w:ascii="Times New Roman" w:eastAsia="Times New Roman" w:hAnsi="Times New Roman" w:cs="Times New Roman"/>
          <w:sz w:val="24"/>
          <w:szCs w:val="24"/>
        </w:rPr>
        <w:t>2167, 1680, 13)/YearToDayConverter</w:t>
      </w:r>
    </w:p>
    <w:p w14:paraId="049CF3A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day</w:t>
      </w:r>
    </w:p>
    <w:p w14:paraId="143BB2D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OPNetWieghtedProfitPerUnit = (WeightedAvprofitperLOOPfarmerPerUnit-PerUnitInputCostLOOP)</w:t>
      </w:r>
    </w:p>
    <w:p w14:paraId="5148E14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Kg</w:t>
      </w:r>
    </w:p>
    <w:p w14:paraId="73F6842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opNLCapacityLimitsRunoff = IF MaxLOOPTrust*ProductionStock &lt; DailyTotalAggregationCapacity THEN 0 ELSE (MaxLOOPTrust*ProductionStock) - DailyTotalAggregationCapacity</w:t>
      </w:r>
    </w:p>
    <w:p w14:paraId="5339C56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OPNLSupplyingPerDay = LOOPFarmersSupplyingDay-TrustAndCapacityAdjustedLOOPFarmers</w:t>
      </w:r>
    </w:p>
    <w:p w14:paraId="6A57FC6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People</w:t>
      </w:r>
    </w:p>
    <w:p w14:paraId="4C79F2E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OPperdaycost = (SMTH1(LOOPSeeds+LOOPFertilizer+LOOPPesticides+LOOPIrrigation+LOOPManure+LOOPTractor+LOOPRota+LOOPHormone, 30</w:t>
      </w:r>
      <w:proofErr w:type="gramStart"/>
      <w:r w:rsidRPr="00532189">
        <w:rPr>
          <w:rFonts w:ascii="Times New Roman" w:eastAsia="Times New Roman" w:hAnsi="Times New Roman" w:cs="Times New Roman"/>
          <w:sz w:val="24"/>
          <w:szCs w:val="24"/>
        </w:rPr>
        <w:t>))*</w:t>
      </w:r>
      <w:proofErr w:type="gramEnd"/>
      <w:r w:rsidRPr="00532189">
        <w:rPr>
          <w:rFonts w:ascii="Times New Roman" w:eastAsia="Times New Roman" w:hAnsi="Times New Roman" w:cs="Times New Roman"/>
          <w:sz w:val="24"/>
          <w:szCs w:val="24"/>
        </w:rPr>
        <w:t>(1-InputSubsidy%)</w:t>
      </w:r>
    </w:p>
    <w:p w14:paraId="7D683D5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lastRenderedPageBreak/>
        <w:t>UNITS: taka</w:t>
      </w:r>
    </w:p>
    <w:p w14:paraId="2306200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OPperdaylaborcost = (LOOPPloughing+LOOPPlanting+LOOPHilling+LOOPWeeding+LOOPWatering+LOOPHarvesting+LOOOthers+LOOPpest)/YearToDayConverter</w:t>
      </w:r>
    </w:p>
    <w:p w14:paraId="3D06815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3D9C71D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OPPerFarmerVolume = LOOPAggregationOutflow/(TrustAndCapacityAdjustedLOOPFarmers)</w:t>
      </w:r>
    </w:p>
    <w:p w14:paraId="35C84EC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6081E91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LOOPpest = </w:t>
      </w:r>
      <w:proofErr w:type="gramStart"/>
      <w:r w:rsidRPr="00532189">
        <w:rPr>
          <w:rFonts w:ascii="Times New Roman" w:eastAsia="Times New Roman" w:hAnsi="Times New Roman" w:cs="Times New Roman"/>
          <w:sz w:val="24"/>
          <w:szCs w:val="24"/>
        </w:rPr>
        <w:t>LOGNORMAL(</w:t>
      </w:r>
      <w:proofErr w:type="gramEnd"/>
      <w:r w:rsidRPr="00532189">
        <w:rPr>
          <w:rFonts w:ascii="Times New Roman" w:eastAsia="Times New Roman" w:hAnsi="Times New Roman" w:cs="Times New Roman"/>
          <w:sz w:val="24"/>
          <w:szCs w:val="24"/>
        </w:rPr>
        <w:t>.78, 2.85, 30)*LabourHourlyWage</w:t>
      </w:r>
    </w:p>
    <w:p w14:paraId="72D7691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4CE8C7B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LOOPPesticides = </w:t>
      </w:r>
      <w:proofErr w:type="gramStart"/>
      <w:r w:rsidRPr="00532189">
        <w:rPr>
          <w:rFonts w:ascii="Times New Roman" w:eastAsia="Times New Roman" w:hAnsi="Times New Roman" w:cs="Times New Roman"/>
          <w:sz w:val="24"/>
          <w:szCs w:val="24"/>
        </w:rPr>
        <w:t>LOGNORMAL(</w:t>
      </w:r>
      <w:proofErr w:type="gramEnd"/>
      <w:r w:rsidRPr="00532189">
        <w:rPr>
          <w:rFonts w:ascii="Times New Roman" w:eastAsia="Times New Roman" w:hAnsi="Times New Roman" w:cs="Times New Roman"/>
          <w:sz w:val="24"/>
          <w:szCs w:val="24"/>
        </w:rPr>
        <w:t>5254, 4615, 11)/YearToDayConverter</w:t>
      </w:r>
    </w:p>
    <w:p w14:paraId="1941ADD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day</w:t>
      </w:r>
    </w:p>
    <w:p w14:paraId="07B6D11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LOOPPlanting = </w:t>
      </w:r>
      <w:proofErr w:type="gramStart"/>
      <w:r w:rsidRPr="00532189">
        <w:rPr>
          <w:rFonts w:ascii="Times New Roman" w:eastAsia="Times New Roman" w:hAnsi="Times New Roman" w:cs="Times New Roman"/>
          <w:sz w:val="24"/>
          <w:szCs w:val="24"/>
        </w:rPr>
        <w:t>LOGNORMAL(</w:t>
      </w:r>
      <w:proofErr w:type="gramEnd"/>
      <w:r w:rsidRPr="00532189">
        <w:rPr>
          <w:rFonts w:ascii="Times New Roman" w:eastAsia="Times New Roman" w:hAnsi="Times New Roman" w:cs="Times New Roman"/>
          <w:sz w:val="24"/>
          <w:szCs w:val="24"/>
        </w:rPr>
        <w:t>4.14, 4.24, 26)*LabourHourlyWage</w:t>
      </w:r>
    </w:p>
    <w:p w14:paraId="0B80643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5790FA9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LOOPPloughing = </w:t>
      </w:r>
      <w:proofErr w:type="gramStart"/>
      <w:r w:rsidRPr="00532189">
        <w:rPr>
          <w:rFonts w:ascii="Times New Roman" w:eastAsia="Times New Roman" w:hAnsi="Times New Roman" w:cs="Times New Roman"/>
          <w:sz w:val="24"/>
          <w:szCs w:val="24"/>
        </w:rPr>
        <w:t>LOGNORMAL(</w:t>
      </w:r>
      <w:proofErr w:type="gramEnd"/>
      <w:r w:rsidRPr="00532189">
        <w:rPr>
          <w:rFonts w:ascii="Times New Roman" w:eastAsia="Times New Roman" w:hAnsi="Times New Roman" w:cs="Times New Roman"/>
          <w:sz w:val="24"/>
          <w:szCs w:val="24"/>
        </w:rPr>
        <w:t>3.87, 3.83, 25)*LabourHourlyWage</w:t>
      </w:r>
    </w:p>
    <w:p w14:paraId="6FEACC5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1DAF3DF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OPProportion = (TotalLOOPSales*100)/TotalSales</w:t>
      </w:r>
    </w:p>
    <w:p w14:paraId="66E9047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145D645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OPProportionDTOutflow = IF TotalLLMinflow=0 THEN 0 ELSE LOOPLLMInFlow/TotalLLMinflow</w:t>
      </w:r>
    </w:p>
    <w:p w14:paraId="5DDEEA9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4BD9A6C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OPProportionLLM = 0.83</w:t>
      </w:r>
    </w:p>
    <w:p w14:paraId="77DFDB8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Percent</w:t>
      </w:r>
    </w:p>
    <w:p w14:paraId="61F6F0C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OPPropostion = IF TotalLOOPMarketInflow=0 THEN 0 ELSE (TotalLOOPMarketInflow*100)/TotalMarketInflow</w:t>
      </w:r>
    </w:p>
    <w:p w14:paraId="5980485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29639B4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OPRabiKharif2Weighting = 0.00001</w:t>
      </w:r>
    </w:p>
    <w:p w14:paraId="6D48C7A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1C217D1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OPReductionCost = LOOPtotaldaycost-(LOOPtotaldaycost*LOOPReductionRate)</w:t>
      </w:r>
    </w:p>
    <w:p w14:paraId="4BC7854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OPReductionRate = 0.40</w:t>
      </w:r>
    </w:p>
    <w:p w14:paraId="40511D6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w:t>
      </w:r>
    </w:p>
    <w:p w14:paraId="02E1069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OPRevenueLSM = ProportionLOOPSSLSM*LSMRevenue</w:t>
      </w:r>
    </w:p>
    <w:p w14:paraId="0DC71F2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2B0319E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LOOPRota = </w:t>
      </w:r>
      <w:proofErr w:type="gramStart"/>
      <w:r w:rsidRPr="00532189">
        <w:rPr>
          <w:rFonts w:ascii="Times New Roman" w:eastAsia="Times New Roman" w:hAnsi="Times New Roman" w:cs="Times New Roman"/>
          <w:sz w:val="24"/>
          <w:szCs w:val="24"/>
        </w:rPr>
        <w:t>LOGNORMAL(</w:t>
      </w:r>
      <w:proofErr w:type="gramEnd"/>
      <w:r w:rsidRPr="00532189">
        <w:rPr>
          <w:rFonts w:ascii="Times New Roman" w:eastAsia="Times New Roman" w:hAnsi="Times New Roman" w:cs="Times New Roman"/>
          <w:sz w:val="24"/>
          <w:szCs w:val="24"/>
        </w:rPr>
        <w:t>444, 545, 16)/YearToDayConverter</w:t>
      </w:r>
    </w:p>
    <w:p w14:paraId="310476C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day</w:t>
      </w:r>
    </w:p>
    <w:p w14:paraId="134D5FF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opSalesPerFarmer = TotalLOOPSales/TrustAndCapacityAdjustedLOOPFarmers</w:t>
      </w:r>
    </w:p>
    <w:p w14:paraId="1A66B4D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71343B2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opSeasonalProfitChange = CumulativeperLOOP_farmerProfit-</w:t>
      </w:r>
      <w:proofErr w:type="gramStart"/>
      <w:r w:rsidRPr="00532189">
        <w:rPr>
          <w:rFonts w:ascii="Times New Roman" w:eastAsia="Times New Roman" w:hAnsi="Times New Roman" w:cs="Times New Roman"/>
          <w:sz w:val="24"/>
          <w:szCs w:val="24"/>
        </w:rPr>
        <w:t>DELAY(</w:t>
      </w:r>
      <w:proofErr w:type="gramEnd"/>
      <w:r w:rsidRPr="00532189">
        <w:rPr>
          <w:rFonts w:ascii="Times New Roman" w:eastAsia="Times New Roman" w:hAnsi="Times New Roman" w:cs="Times New Roman"/>
          <w:sz w:val="24"/>
          <w:szCs w:val="24"/>
        </w:rPr>
        <w:t>CumulativeperLOOP_farmerProfit, NumberOfDaysPerSeason)</w:t>
      </w:r>
    </w:p>
    <w:p w14:paraId="7BCD1C1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LOOPSeeds = </w:t>
      </w:r>
      <w:proofErr w:type="gramStart"/>
      <w:r w:rsidRPr="00532189">
        <w:rPr>
          <w:rFonts w:ascii="Times New Roman" w:eastAsia="Times New Roman" w:hAnsi="Times New Roman" w:cs="Times New Roman"/>
          <w:sz w:val="24"/>
          <w:szCs w:val="24"/>
        </w:rPr>
        <w:t>LOGNORMAL(</w:t>
      </w:r>
      <w:proofErr w:type="gramEnd"/>
      <w:r w:rsidRPr="00532189">
        <w:rPr>
          <w:rFonts w:ascii="Times New Roman" w:eastAsia="Times New Roman" w:hAnsi="Times New Roman" w:cs="Times New Roman"/>
          <w:sz w:val="24"/>
          <w:szCs w:val="24"/>
        </w:rPr>
        <w:t>4001, 3815, 9)/YearToDayConverter</w:t>
      </w:r>
    </w:p>
    <w:p w14:paraId="06BC1DC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day</w:t>
      </w:r>
    </w:p>
    <w:p w14:paraId="79CF8A1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OPTola = .04</w:t>
      </w:r>
    </w:p>
    <w:p w14:paraId="29F1D85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3E066E9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OPtotaldaycost = LOOPperdaycost+LOOPperdaylaborcost</w:t>
      </w:r>
    </w:p>
    <w:p w14:paraId="17CD1B3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329961E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LOOPTractor = </w:t>
      </w:r>
      <w:proofErr w:type="gramStart"/>
      <w:r w:rsidRPr="00532189">
        <w:rPr>
          <w:rFonts w:ascii="Times New Roman" w:eastAsia="Times New Roman" w:hAnsi="Times New Roman" w:cs="Times New Roman"/>
          <w:sz w:val="24"/>
          <w:szCs w:val="24"/>
        </w:rPr>
        <w:t>LOGNORMAL(</w:t>
      </w:r>
      <w:proofErr w:type="gramEnd"/>
      <w:r w:rsidRPr="00532189">
        <w:rPr>
          <w:rFonts w:ascii="Times New Roman" w:eastAsia="Times New Roman" w:hAnsi="Times New Roman" w:cs="Times New Roman"/>
          <w:sz w:val="24"/>
          <w:szCs w:val="24"/>
        </w:rPr>
        <w:t>1012, 846, 15)/YearToDayConverter</w:t>
      </w:r>
    </w:p>
    <w:p w14:paraId="414D7D6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lastRenderedPageBreak/>
        <w:t>UNITS: taka/day</w:t>
      </w:r>
    </w:p>
    <w:p w14:paraId="54D007B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OPTransportCost = 0.83</w:t>
      </w:r>
    </w:p>
    <w:p w14:paraId="4BC505F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kg</w:t>
      </w:r>
    </w:p>
    <w:p w14:paraId="6083CD8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OPWaitingcost = LOOPwaitingtime*DailyLabourCost/Volumeperfarmer</w:t>
      </w:r>
    </w:p>
    <w:p w14:paraId="3B71396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01B3A0C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LOOPwaitingtime = </w:t>
      </w:r>
      <w:proofErr w:type="gramStart"/>
      <w:r w:rsidRPr="00532189">
        <w:rPr>
          <w:rFonts w:ascii="Times New Roman" w:eastAsia="Times New Roman" w:hAnsi="Times New Roman" w:cs="Times New Roman"/>
          <w:sz w:val="24"/>
          <w:szCs w:val="24"/>
        </w:rPr>
        <w:t>RANDOM(</w:t>
      </w:r>
      <w:proofErr w:type="gramEnd"/>
      <w:r w:rsidRPr="00532189">
        <w:rPr>
          <w:rFonts w:ascii="Times New Roman" w:eastAsia="Times New Roman" w:hAnsi="Times New Roman" w:cs="Times New Roman"/>
          <w:sz w:val="24"/>
          <w:szCs w:val="24"/>
        </w:rPr>
        <w:t>5,60, 256)/60/24</w:t>
      </w:r>
    </w:p>
    <w:p w14:paraId="632A9D0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ays</w:t>
      </w:r>
    </w:p>
    <w:p w14:paraId="74D7B12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LOOPWatering = </w:t>
      </w:r>
      <w:proofErr w:type="gramStart"/>
      <w:r w:rsidRPr="00532189">
        <w:rPr>
          <w:rFonts w:ascii="Times New Roman" w:eastAsia="Times New Roman" w:hAnsi="Times New Roman" w:cs="Times New Roman"/>
          <w:sz w:val="24"/>
          <w:szCs w:val="24"/>
        </w:rPr>
        <w:t>LOGNORMAL(</w:t>
      </w:r>
      <w:proofErr w:type="gramEnd"/>
      <w:r w:rsidRPr="00532189">
        <w:rPr>
          <w:rFonts w:ascii="Times New Roman" w:eastAsia="Times New Roman" w:hAnsi="Times New Roman" w:cs="Times New Roman"/>
          <w:sz w:val="24"/>
          <w:szCs w:val="24"/>
        </w:rPr>
        <w:t>.85, 2.61, 29)*LabourHourlyWage</w:t>
      </w:r>
    </w:p>
    <w:p w14:paraId="11B3DCD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3C2BFC7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LOOPWeeding = </w:t>
      </w:r>
      <w:proofErr w:type="gramStart"/>
      <w:r w:rsidRPr="00532189">
        <w:rPr>
          <w:rFonts w:ascii="Times New Roman" w:eastAsia="Times New Roman" w:hAnsi="Times New Roman" w:cs="Times New Roman"/>
          <w:sz w:val="24"/>
          <w:szCs w:val="24"/>
        </w:rPr>
        <w:t>LOGNORMAL(</w:t>
      </w:r>
      <w:proofErr w:type="gramEnd"/>
      <w:r w:rsidRPr="00532189">
        <w:rPr>
          <w:rFonts w:ascii="Times New Roman" w:eastAsia="Times New Roman" w:hAnsi="Times New Roman" w:cs="Times New Roman"/>
          <w:sz w:val="24"/>
          <w:szCs w:val="24"/>
        </w:rPr>
        <w:t>16.22, 15.6, 28)*LabourHourlyWage</w:t>
      </w:r>
    </w:p>
    <w:p w14:paraId="7E80812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22E8541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OPWieghtedDailyProfitPerFarmer = LOOPWieghtedProfitPerFarmer</w:t>
      </w:r>
    </w:p>
    <w:p w14:paraId="45EDFD5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561D0BC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OPWieghtedProfitPerFarmer = IF TotalLOOPSales=0 THEN 0 ELSE ((LLMLOOPperfarmerProfit*(LOOPLLMOutflow/TotalLOOPSales</w:t>
      </w:r>
      <w:proofErr w:type="gramStart"/>
      <w:r w:rsidRPr="00532189">
        <w:rPr>
          <w:rFonts w:ascii="Times New Roman" w:eastAsia="Times New Roman" w:hAnsi="Times New Roman" w:cs="Times New Roman"/>
          <w:sz w:val="24"/>
          <w:szCs w:val="24"/>
        </w:rPr>
        <w:t>))+</w:t>
      </w:r>
      <w:proofErr w:type="gramEnd"/>
      <w:r w:rsidRPr="00532189">
        <w:rPr>
          <w:rFonts w:ascii="Times New Roman" w:eastAsia="Times New Roman" w:hAnsi="Times New Roman" w:cs="Times New Roman"/>
          <w:sz w:val="24"/>
          <w:szCs w:val="24"/>
        </w:rPr>
        <w:t>(LSMLOOPfarmerProfit*(LOOPLSMOutflow/TotalLOOPSales))+(LCMLOOPfarmerProfit*(LOOPLCMOutflow/TotalLOOPSales)))-LOOPtotaldaycost</w:t>
      </w:r>
    </w:p>
    <w:p w14:paraId="3358F5C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76DAC1F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OPYearlyTransportCost = CostPerTripAlamshadhu*YearlyMarketSupplyFre</w:t>
      </w:r>
    </w:p>
    <w:p w14:paraId="4151052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5C3FF8A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OPYeildInvestment = Yield_investment/NumberOfDaysPerSeason</w:t>
      </w:r>
    </w:p>
    <w:p w14:paraId="1D32AA5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3BBE4BC9" w14:textId="77777777" w:rsidR="00E070BF" w:rsidRPr="00532189" w:rsidRDefault="00E070BF" w:rsidP="00E070BF">
      <w:pPr>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OOPYieldImprovement = GRAPH(InvestmentproportionCost)</w:t>
      </w:r>
    </w:p>
    <w:p w14:paraId="0E6E38FC" w14:textId="77777777" w:rsidR="00E070BF" w:rsidRPr="00532189" w:rsidRDefault="00E070BF" w:rsidP="00E070BF">
      <w:pPr>
        <w:rPr>
          <w:rFonts w:ascii="Times New Roman" w:eastAsia="Times New Roman" w:hAnsi="Times New Roman" w:cs="Times New Roman"/>
          <w:sz w:val="4"/>
          <w:szCs w:val="4"/>
        </w:rPr>
      </w:pPr>
    </w:p>
    <w:p w14:paraId="358CE2A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SMbuyingcost = (MarketcostLSM+TranportCostPerUnitPerFarmer+PerKgLaborcostLSM+VegetablesCostLSM+WastagecostLSM)</w:t>
      </w:r>
    </w:p>
    <w:p w14:paraId="78E008F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kg</w:t>
      </w:r>
    </w:p>
    <w:p w14:paraId="45C4E5F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SMdemand = LSMTcapacity*TotalLSMtraders</w:t>
      </w:r>
    </w:p>
    <w:p w14:paraId="2DB60BE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3BF4072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SMexpectedprice = ActualsalesPriceLSM</w:t>
      </w:r>
    </w:p>
    <w:p w14:paraId="1BC2E8F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1F6F188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LSMIVTrust = </w:t>
      </w:r>
      <w:proofErr w:type="gramStart"/>
      <w:r w:rsidRPr="00532189">
        <w:rPr>
          <w:rFonts w:ascii="Times New Roman" w:eastAsia="Times New Roman" w:hAnsi="Times New Roman" w:cs="Times New Roman"/>
          <w:sz w:val="24"/>
          <w:szCs w:val="24"/>
        </w:rPr>
        <w:t>GRAPH(</w:t>
      </w:r>
      <w:proofErr w:type="gramEnd"/>
      <w:r w:rsidRPr="00532189">
        <w:rPr>
          <w:rFonts w:ascii="Times New Roman" w:eastAsia="Times New Roman" w:hAnsi="Times New Roman" w:cs="Times New Roman"/>
          <w:sz w:val="24"/>
          <w:szCs w:val="24"/>
        </w:rPr>
        <w:t>farmerpercievedIVLSM)</w:t>
      </w:r>
    </w:p>
    <w:p w14:paraId="040BD42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0.000, 0.995), (0.100, 0.9513), (0.200, 0.917111111111), (0.300, 0.886133333333), (0.400, 0.831933333333), (0.500, 0.754), (0.600, 0.677), (0.700, 0.601966666667), (0.800, 0.501111111111), (0.900, 0.3598), (1.000, 4.4408920985e-16)</w:t>
      </w:r>
    </w:p>
    <w:p w14:paraId="54D5792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1C94FF5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SMLOOPfarmerProfit = IF LSMLOOPperfarmerRev=0 THEN 0 ELSE (LSMLOOPperfarmerRev-(DailyAggregationComperfarmer+DailyPerFarmerTransportCost+DailyMarketFeePerFarmerLOOP))</w:t>
      </w:r>
    </w:p>
    <w:p w14:paraId="1B13AAD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5C8D702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SMLOOPFarmerProfitPerUnit = IF LOOPLSMOutflow=0 OR LSMLOOPfarmerProfit=0 THEN 0 ELSE (LSMLOOPfarmerProfit*LSMProportionLOOP*TrustAndCapacityAdjustedLOOPFarmers)/LOOPLSMOutflow</w:t>
      </w:r>
    </w:p>
    <w:p w14:paraId="3913E8D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lastRenderedPageBreak/>
        <w:t>UNITS: Taka/Kg/Person</w:t>
      </w:r>
    </w:p>
    <w:p w14:paraId="4BD8A98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SMLOOPperfarmerRev = IF (TrustAndCapacityAdjustedLOOPFarmers*</w:t>
      </w:r>
      <w:proofErr w:type="gramStart"/>
      <w:r w:rsidRPr="00532189">
        <w:rPr>
          <w:rFonts w:ascii="Times New Roman" w:eastAsia="Times New Roman" w:hAnsi="Times New Roman" w:cs="Times New Roman"/>
          <w:sz w:val="24"/>
          <w:szCs w:val="24"/>
        </w:rPr>
        <w:t>LSMProportionLOOP)=</w:t>
      </w:r>
      <w:proofErr w:type="gramEnd"/>
      <w:r w:rsidRPr="00532189">
        <w:rPr>
          <w:rFonts w:ascii="Times New Roman" w:eastAsia="Times New Roman" w:hAnsi="Times New Roman" w:cs="Times New Roman"/>
          <w:sz w:val="24"/>
          <w:szCs w:val="24"/>
        </w:rPr>
        <w:t>0 THEN 0 ELSE LOOPRevenueLSM/(TrustAndCapacityAdjustedLOOPFarmers*LSMProportionLOOP)</w:t>
      </w:r>
    </w:p>
    <w:p w14:paraId="51EC213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6AC41DC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SMNLFarmerProfitPerUnit = IF LSMNLOutFlow=0 THEN 0 ELSE NLperfarmerprofitLSM*NLProportionLSM*NLFarmersupplyingday/LSMNLOutFlow</w:t>
      </w:r>
    </w:p>
    <w:p w14:paraId="00B6C4A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Kg/Farmer</w:t>
      </w:r>
    </w:p>
    <w:p w14:paraId="7EA38D2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SMNLOutFlow = LSM0utflow-LOOPLSMOutflow</w:t>
      </w:r>
    </w:p>
    <w:p w14:paraId="636A80A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07D7A07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SMPrefUse = IF LSMPref &gt; 1 THEN 1 ELSE LSMPref</w:t>
      </w:r>
    </w:p>
    <w:p w14:paraId="763344A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SMProportionLOOP = IF LCMSupplyScenario=1 THEN 0 ELSE LSMPrefUse*ProportionToRemainingMarket</w:t>
      </w:r>
    </w:p>
    <w:p w14:paraId="27DE861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1ECA700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SMPropotion = IF TotalMarketInflow=0 THEN 0 ELSE (TotalLSMflow*100)/TotalMarketInflow</w:t>
      </w:r>
    </w:p>
    <w:p w14:paraId="5738905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300529C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SMRevenue = LSM0utflow*TraderbuyingpriceLSM</w:t>
      </w:r>
    </w:p>
    <w:p w14:paraId="511F78A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kg</w:t>
      </w:r>
    </w:p>
    <w:p w14:paraId="3F655B1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SMTcapacity = 1400</w:t>
      </w:r>
    </w:p>
    <w:p w14:paraId="2E645DD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5B6FFA4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SMWastage = 0.05</w:t>
      </w:r>
    </w:p>
    <w:p w14:paraId="71E28B4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Percent</w:t>
      </w:r>
    </w:p>
    <w:p w14:paraId="1B070AA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LTWastageRate = 0.05</w:t>
      </w:r>
    </w:p>
    <w:p w14:paraId="7831528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17371FE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MaintanenceCostPerTrip = DailyMaintainenceCost*1.5</w:t>
      </w:r>
    </w:p>
    <w:p w14:paraId="38CF3F9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MaintanenceCostPerTrip_A = DailyMaintainenceCost_A*1.5</w:t>
      </w:r>
    </w:p>
    <w:p w14:paraId="01C6CAC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425D64F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MarketCost = 0.50</w:t>
      </w:r>
    </w:p>
    <w:p w14:paraId="13F6640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kg</w:t>
      </w:r>
    </w:p>
    <w:p w14:paraId="6E68D97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MarketcostLCM = 0.50</w:t>
      </w:r>
    </w:p>
    <w:p w14:paraId="476B20B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73D2E3C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MarketCostLLM = 0.50</w:t>
      </w:r>
    </w:p>
    <w:p w14:paraId="7C78EDD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Kg</w:t>
      </w:r>
    </w:p>
    <w:p w14:paraId="4649DCF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MarketcostLSM = 0.50</w:t>
      </w:r>
    </w:p>
    <w:p w14:paraId="1AAF246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kg</w:t>
      </w:r>
    </w:p>
    <w:p w14:paraId="4C139AF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MarketPriceTime = 7</w:t>
      </w:r>
    </w:p>
    <w:p w14:paraId="272CEDF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ays</w:t>
      </w:r>
    </w:p>
    <w:p w14:paraId="01B2F13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MarketTrustTime = 30</w:t>
      </w:r>
    </w:p>
    <w:p w14:paraId="48DC401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44948BC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Maximum_Consumption = 6.3</w:t>
      </w:r>
    </w:p>
    <w:p w14:paraId="11C329B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day</w:t>
      </w:r>
    </w:p>
    <w:p w14:paraId="0723EB7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DOCUMENT: The maximum demand for the commodity, no matter how low </w:t>
      </w:r>
      <w:proofErr w:type="gramStart"/>
      <w:r w:rsidRPr="00532189">
        <w:rPr>
          <w:rFonts w:ascii="Times New Roman" w:eastAsia="Times New Roman" w:hAnsi="Times New Roman" w:cs="Times New Roman"/>
          <w:sz w:val="24"/>
          <w:szCs w:val="24"/>
        </w:rPr>
        <w:t>price</w:t>
      </w:r>
      <w:proofErr w:type="gramEnd"/>
      <w:r w:rsidRPr="00532189">
        <w:rPr>
          <w:rFonts w:ascii="Times New Roman" w:eastAsia="Times New Roman" w:hAnsi="Times New Roman" w:cs="Times New Roman"/>
          <w:sz w:val="24"/>
          <w:szCs w:val="24"/>
        </w:rPr>
        <w:t xml:space="preserve"> goes. Units = Units / Year</w:t>
      </w:r>
    </w:p>
    <w:p w14:paraId="080DA8A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MaxLocalMarketTrust = </w:t>
      </w:r>
      <w:proofErr w:type="gramStart"/>
      <w:r w:rsidRPr="00532189">
        <w:rPr>
          <w:rFonts w:ascii="Times New Roman" w:eastAsia="Times New Roman" w:hAnsi="Times New Roman" w:cs="Times New Roman"/>
          <w:sz w:val="24"/>
          <w:szCs w:val="24"/>
        </w:rPr>
        <w:t>MAX(</w:t>
      </w:r>
      <w:proofErr w:type="gramEnd"/>
      <w:r w:rsidRPr="00532189">
        <w:rPr>
          <w:rFonts w:ascii="Times New Roman" w:eastAsia="Times New Roman" w:hAnsi="Times New Roman" w:cs="Times New Roman"/>
          <w:sz w:val="24"/>
          <w:szCs w:val="24"/>
        </w:rPr>
        <w:t>LCMTrust, LSMIVTrust)</w:t>
      </w:r>
    </w:p>
    <w:p w14:paraId="0F0BAF6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4E55377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lastRenderedPageBreak/>
        <w:t>MaxLOOPTrust = IF (((DefaultLOOPTrust+</w:t>
      </w:r>
      <w:proofErr w:type="gramStart"/>
      <w:r w:rsidRPr="00532189">
        <w:rPr>
          <w:rFonts w:ascii="Times New Roman" w:eastAsia="Times New Roman" w:hAnsi="Times New Roman" w:cs="Times New Roman"/>
          <w:sz w:val="24"/>
          <w:szCs w:val="24"/>
        </w:rPr>
        <w:t>RANDOM(</w:t>
      </w:r>
      <w:proofErr w:type="gramEnd"/>
      <w:r w:rsidRPr="00532189">
        <w:rPr>
          <w:rFonts w:ascii="Times New Roman" w:eastAsia="Times New Roman" w:hAnsi="Times New Roman" w:cs="Times New Roman"/>
          <w:sz w:val="24"/>
          <w:szCs w:val="24"/>
        </w:rPr>
        <w:t>-RandomSelfSupplyPro, RandomSelfSupplyPro, 220))*EffectofExpectedProfitOnLOOPTrust))&gt;1 THEN 1 ELSE ((DefaultLOOPTrust+RANDOM(-RandomSelfSupplyPro, RandomSelfSupplyPro, 220))*EffectofExpectedProfitOnLOOPTrust)</w:t>
      </w:r>
    </w:p>
    <w:p w14:paraId="363CE44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590D9BA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MinLOOPLLMPref = DefaultMinLOOPLLMPref/EffectofExpectedProfitOnMinLOOPLLM</w:t>
      </w:r>
    </w:p>
    <w:p w14:paraId="7A185FA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141A86A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MonthlyMaintainenceCost = 7000</w:t>
      </w:r>
    </w:p>
    <w:p w14:paraId="58AC673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MonthlyMaintainenceCost_A = 2000</w:t>
      </w:r>
    </w:p>
    <w:p w14:paraId="6901A6A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7F63AC3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LAbsulateDaysPerSeasonKharif1 = IF Season = 1 THEN 92 ELSE 0</w:t>
      </w:r>
    </w:p>
    <w:p w14:paraId="2DD369E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LAbsulateDaysPerSeasonKharif2 = IF Season=2 THEN 122 ELSE 0</w:t>
      </w:r>
    </w:p>
    <w:p w14:paraId="22921F7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LAbsulateDaysPerSeasonRabi = IF Season =3 THEN 155 ELSE 0</w:t>
      </w:r>
    </w:p>
    <w:p w14:paraId="5ACE686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LAdjustedYeild = (BaseYield*</w:t>
      </w:r>
      <w:proofErr w:type="gramStart"/>
      <w:r w:rsidRPr="00532189">
        <w:rPr>
          <w:rFonts w:ascii="Times New Roman" w:eastAsia="Times New Roman" w:hAnsi="Times New Roman" w:cs="Times New Roman"/>
          <w:sz w:val="24"/>
          <w:szCs w:val="24"/>
        </w:rPr>
        <w:t>NLYieldImprovement)+</w:t>
      </w:r>
      <w:proofErr w:type="gramEnd"/>
      <w:r w:rsidRPr="00532189">
        <w:rPr>
          <w:rFonts w:ascii="Times New Roman" w:eastAsia="Times New Roman" w:hAnsi="Times New Roman" w:cs="Times New Roman"/>
          <w:sz w:val="24"/>
          <w:szCs w:val="24"/>
        </w:rPr>
        <w:t>BaseYield</w:t>
      </w:r>
    </w:p>
    <w:p w14:paraId="3B87420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4EFC085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LConsumptionperHH = 0.07</w:t>
      </w:r>
    </w:p>
    <w:p w14:paraId="35D9B61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7C2C910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LDailyMarketFeePerFarmer = (NLYearlyMarketwastage*ExpectedPriceLocal)/365</w:t>
      </w:r>
    </w:p>
    <w:p w14:paraId="54C4F4F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22F57FF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LDailyMarketWastages = NLDholta+NLTola</w:t>
      </w:r>
    </w:p>
    <w:p w14:paraId="3F3B0C5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5754FE6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LDailySupplyPerFarmer = 150</w:t>
      </w:r>
    </w:p>
    <w:p w14:paraId="72B0BA5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00E97E4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LDailyTransportCost = (NLYearlyTransportCost/</w:t>
      </w:r>
      <w:proofErr w:type="gramStart"/>
      <w:r w:rsidRPr="00532189">
        <w:rPr>
          <w:rFonts w:ascii="Times New Roman" w:eastAsia="Times New Roman" w:hAnsi="Times New Roman" w:cs="Times New Roman"/>
          <w:sz w:val="24"/>
          <w:szCs w:val="24"/>
        </w:rPr>
        <w:t>365)+</w:t>
      </w:r>
      <w:proofErr w:type="gramEnd"/>
      <w:r w:rsidRPr="00532189">
        <w:rPr>
          <w:rFonts w:ascii="Times New Roman" w:eastAsia="Times New Roman" w:hAnsi="Times New Roman" w:cs="Times New Roman"/>
          <w:sz w:val="24"/>
          <w:szCs w:val="24"/>
        </w:rPr>
        <w:t>TimeSavingCost</w:t>
      </w:r>
    </w:p>
    <w:p w14:paraId="189E98E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175C9C5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LDholta = .10</w:t>
      </w:r>
    </w:p>
    <w:p w14:paraId="56E7042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7796E0A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LfarmerProfitLCM = NLfarmerRevenuetLCM-(NLDailyMarketFeePerFarmer+NLDailyTransportCost)</w:t>
      </w:r>
    </w:p>
    <w:p w14:paraId="7235940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0C7D9CD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LFarmerRevenue = FarmerRevenueLLM*(1-ProportionLOOPLLMSS)</w:t>
      </w:r>
    </w:p>
    <w:p w14:paraId="49F720D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28B413E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LfarmerRevenuetLCM = IF (NLFarmersupplyingday*</w:t>
      </w:r>
      <w:proofErr w:type="gramStart"/>
      <w:r w:rsidRPr="00532189">
        <w:rPr>
          <w:rFonts w:ascii="Times New Roman" w:eastAsia="Times New Roman" w:hAnsi="Times New Roman" w:cs="Times New Roman"/>
          <w:sz w:val="24"/>
          <w:szCs w:val="24"/>
        </w:rPr>
        <w:t>LCMProportionNL)=</w:t>
      </w:r>
      <w:proofErr w:type="gramEnd"/>
      <w:r w:rsidRPr="00532189">
        <w:rPr>
          <w:rFonts w:ascii="Times New Roman" w:eastAsia="Times New Roman" w:hAnsi="Times New Roman" w:cs="Times New Roman"/>
          <w:sz w:val="24"/>
          <w:szCs w:val="24"/>
        </w:rPr>
        <w:t>0 THEN 0 ELSE NLfarmerRevLCM/(NLFarmersupplyingday*LCMProportionNL)</w:t>
      </w:r>
    </w:p>
    <w:p w14:paraId="1F6B598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74578CF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LfarmerRevLCM = LCMfarmerrevenue*(1-ProportionLOOPSSLCM)</w:t>
      </w:r>
    </w:p>
    <w:p w14:paraId="5DC83E5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660C829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LFarmerRevLSM = LSMRevenue*(1-ProportionLOOPSSLSM)</w:t>
      </w:r>
    </w:p>
    <w:p w14:paraId="08FBE0A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41E57CA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LFarmersLCM = NLFarmersupplyingday*LCMProportionNL</w:t>
      </w:r>
    </w:p>
    <w:p w14:paraId="1BEB9EF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Farmer</w:t>
      </w:r>
    </w:p>
    <w:p w14:paraId="393DEEC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LFarmersupplyingday = (NonLOOPFarmers/</w:t>
      </w:r>
      <w:proofErr w:type="gramStart"/>
      <w:r w:rsidRPr="00532189">
        <w:rPr>
          <w:rFonts w:ascii="Times New Roman" w:eastAsia="Times New Roman" w:hAnsi="Times New Roman" w:cs="Times New Roman"/>
          <w:sz w:val="24"/>
          <w:szCs w:val="24"/>
        </w:rPr>
        <w:t>FarmerSupplyFreNL)+</w:t>
      </w:r>
      <w:proofErr w:type="gramEnd"/>
      <w:r w:rsidRPr="00532189">
        <w:rPr>
          <w:rFonts w:ascii="Times New Roman" w:eastAsia="Times New Roman" w:hAnsi="Times New Roman" w:cs="Times New Roman"/>
          <w:sz w:val="24"/>
          <w:szCs w:val="24"/>
        </w:rPr>
        <w:t>LOOPNLSupplyingPerDay</w:t>
      </w:r>
    </w:p>
    <w:p w14:paraId="17FD1C1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People</w:t>
      </w:r>
    </w:p>
    <w:p w14:paraId="642C284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NLFertilizer = </w:t>
      </w:r>
      <w:proofErr w:type="gramStart"/>
      <w:r w:rsidRPr="00532189">
        <w:rPr>
          <w:rFonts w:ascii="Times New Roman" w:eastAsia="Times New Roman" w:hAnsi="Times New Roman" w:cs="Times New Roman"/>
          <w:sz w:val="24"/>
          <w:szCs w:val="24"/>
        </w:rPr>
        <w:t>LOGNORMAL(</w:t>
      </w:r>
      <w:proofErr w:type="gramEnd"/>
      <w:r w:rsidRPr="00532189">
        <w:rPr>
          <w:rFonts w:ascii="Times New Roman" w:eastAsia="Times New Roman" w:hAnsi="Times New Roman" w:cs="Times New Roman"/>
          <w:sz w:val="24"/>
          <w:szCs w:val="24"/>
        </w:rPr>
        <w:t>12872,8418, 2)/YearToDayConverter</w:t>
      </w:r>
    </w:p>
    <w:p w14:paraId="0D11F7E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day</w:t>
      </w:r>
    </w:p>
    <w:p w14:paraId="0560E13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lastRenderedPageBreak/>
        <w:t>NLGivenawayPerHH = 0.05</w:t>
      </w:r>
    </w:p>
    <w:p w14:paraId="70ABE11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0CE692A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NLHarvesting = </w:t>
      </w:r>
      <w:proofErr w:type="gramStart"/>
      <w:r w:rsidRPr="00532189">
        <w:rPr>
          <w:rFonts w:ascii="Times New Roman" w:eastAsia="Times New Roman" w:hAnsi="Times New Roman" w:cs="Times New Roman"/>
          <w:sz w:val="24"/>
          <w:szCs w:val="24"/>
        </w:rPr>
        <w:t>LOGNORMAL(</w:t>
      </w:r>
      <w:proofErr w:type="gramEnd"/>
      <w:r w:rsidRPr="00532189">
        <w:rPr>
          <w:rFonts w:ascii="Times New Roman" w:eastAsia="Times New Roman" w:hAnsi="Times New Roman" w:cs="Times New Roman"/>
          <w:sz w:val="24"/>
          <w:szCs w:val="24"/>
        </w:rPr>
        <w:t>19.4, 17.3, 23)*LabourHourlyWage</w:t>
      </w:r>
    </w:p>
    <w:p w14:paraId="0495218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68332FF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NLHilling = </w:t>
      </w:r>
      <w:proofErr w:type="gramStart"/>
      <w:r w:rsidRPr="00532189">
        <w:rPr>
          <w:rFonts w:ascii="Times New Roman" w:eastAsia="Times New Roman" w:hAnsi="Times New Roman" w:cs="Times New Roman"/>
          <w:sz w:val="24"/>
          <w:szCs w:val="24"/>
        </w:rPr>
        <w:t>LOGNORMAL(</w:t>
      </w:r>
      <w:proofErr w:type="gramEnd"/>
      <w:r w:rsidRPr="00532189">
        <w:rPr>
          <w:rFonts w:ascii="Times New Roman" w:eastAsia="Times New Roman" w:hAnsi="Times New Roman" w:cs="Times New Roman"/>
          <w:sz w:val="24"/>
          <w:szCs w:val="24"/>
        </w:rPr>
        <w:t>3.95, 5.15, 19)*LabourHourlyWage</w:t>
      </w:r>
    </w:p>
    <w:p w14:paraId="0EC442B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1A3F54F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NLHormone = </w:t>
      </w:r>
      <w:proofErr w:type="gramStart"/>
      <w:r w:rsidRPr="00532189">
        <w:rPr>
          <w:rFonts w:ascii="Times New Roman" w:eastAsia="Times New Roman" w:hAnsi="Times New Roman" w:cs="Times New Roman"/>
          <w:sz w:val="24"/>
          <w:szCs w:val="24"/>
        </w:rPr>
        <w:t>LOGNORMAL(</w:t>
      </w:r>
      <w:proofErr w:type="gramEnd"/>
      <w:r w:rsidRPr="00532189">
        <w:rPr>
          <w:rFonts w:ascii="Times New Roman" w:eastAsia="Times New Roman" w:hAnsi="Times New Roman" w:cs="Times New Roman"/>
          <w:sz w:val="24"/>
          <w:szCs w:val="24"/>
        </w:rPr>
        <w:t>1137, 969, 6)/YearToDayConverter</w:t>
      </w:r>
    </w:p>
    <w:p w14:paraId="0AAB91A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day</w:t>
      </w:r>
    </w:p>
    <w:p w14:paraId="73005CA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NLIrrigation = </w:t>
      </w:r>
      <w:proofErr w:type="gramStart"/>
      <w:r w:rsidRPr="00532189">
        <w:rPr>
          <w:rFonts w:ascii="Times New Roman" w:eastAsia="Times New Roman" w:hAnsi="Times New Roman" w:cs="Times New Roman"/>
          <w:sz w:val="24"/>
          <w:szCs w:val="24"/>
        </w:rPr>
        <w:t>LOGNORMAL(</w:t>
      </w:r>
      <w:proofErr w:type="gramEnd"/>
      <w:r w:rsidRPr="00532189">
        <w:rPr>
          <w:rFonts w:ascii="Times New Roman" w:eastAsia="Times New Roman" w:hAnsi="Times New Roman" w:cs="Times New Roman"/>
          <w:sz w:val="24"/>
          <w:szCs w:val="24"/>
        </w:rPr>
        <w:t>3171, 2066, 4 )/YearToDayConverter</w:t>
      </w:r>
    </w:p>
    <w:p w14:paraId="6FF0804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day</w:t>
      </w:r>
    </w:p>
    <w:p w14:paraId="787755B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LLandHoldingDuringKharif = IF Season=2 THEN 0.001 ELSE 0</w:t>
      </w:r>
    </w:p>
    <w:p w14:paraId="151FAFB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ecimal</w:t>
      </w:r>
    </w:p>
    <w:p w14:paraId="7BA594F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LLCMOutFlow = LCMoutflow-LOOPLCMOutflow</w:t>
      </w:r>
    </w:p>
    <w:p w14:paraId="1A4FACA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7D9E76A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LLCMWastage = 0.10</w:t>
      </w:r>
    </w:p>
    <w:p w14:paraId="4339C5A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Percent</w:t>
      </w:r>
    </w:p>
    <w:p w14:paraId="1A61208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NLManure = </w:t>
      </w:r>
      <w:proofErr w:type="gramStart"/>
      <w:r w:rsidRPr="00532189">
        <w:rPr>
          <w:rFonts w:ascii="Times New Roman" w:eastAsia="Times New Roman" w:hAnsi="Times New Roman" w:cs="Times New Roman"/>
          <w:sz w:val="24"/>
          <w:szCs w:val="24"/>
        </w:rPr>
        <w:t>LOGNORMAL(</w:t>
      </w:r>
      <w:proofErr w:type="gramEnd"/>
      <w:r w:rsidRPr="00532189">
        <w:rPr>
          <w:rFonts w:ascii="Times New Roman" w:eastAsia="Times New Roman" w:hAnsi="Times New Roman" w:cs="Times New Roman"/>
          <w:sz w:val="24"/>
          <w:szCs w:val="24"/>
        </w:rPr>
        <w:t>2049, 1623, 5)/YearToDayConverter</w:t>
      </w:r>
    </w:p>
    <w:p w14:paraId="1B2A2BC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day</w:t>
      </w:r>
    </w:p>
    <w:p w14:paraId="3BDEE68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LNetWieghtedProfitPerUnit = (WeightedAvprofitperNLfarmerPerUnit-PerUnitInputcostNL)</w:t>
      </w:r>
    </w:p>
    <w:p w14:paraId="713EDCC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Kg</w:t>
      </w:r>
    </w:p>
    <w:p w14:paraId="13A985C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NLOthers = </w:t>
      </w:r>
      <w:proofErr w:type="gramStart"/>
      <w:r w:rsidRPr="00532189">
        <w:rPr>
          <w:rFonts w:ascii="Times New Roman" w:eastAsia="Times New Roman" w:hAnsi="Times New Roman" w:cs="Times New Roman"/>
          <w:sz w:val="24"/>
          <w:szCs w:val="24"/>
        </w:rPr>
        <w:t>LOGNORMAL(</w:t>
      </w:r>
      <w:proofErr w:type="gramEnd"/>
      <w:r w:rsidRPr="00532189">
        <w:rPr>
          <w:rFonts w:ascii="Times New Roman" w:eastAsia="Times New Roman" w:hAnsi="Times New Roman" w:cs="Times New Roman"/>
          <w:sz w:val="24"/>
          <w:szCs w:val="24"/>
        </w:rPr>
        <w:t>3.08, 4.19, 24)*LabourHourlyWage</w:t>
      </w:r>
    </w:p>
    <w:p w14:paraId="697F07E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495E06A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LPerDayCost = SMTH1(NLSeeds+NLFertilizer+NLPesticides+NLIrrigation+NLManure+NLTractor+NLRota+NLHormone, 30)</w:t>
      </w:r>
    </w:p>
    <w:p w14:paraId="3730F15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6BA70F1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Lperdaylaborcost = (NLPloughing+NLPlanting+NLHilling+NLWeeding+NLWatering+NLHarvesting+NLOthers+NLpest)/YearToDayConverter</w:t>
      </w:r>
    </w:p>
    <w:p w14:paraId="02FB9F1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0A12B07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LperfarmerprofitLSM = NLPerfarmerRevLSM-(NLDailyMarketFeePerFarmer+NLDailyTransportCost)</w:t>
      </w:r>
    </w:p>
    <w:p w14:paraId="0A09664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25A6A65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LPerFarmerRev = IF NLFarmerRevenue=0 THEN 0 ELSE (NLFarmerRevenue/(NLFarmersupplyingday*NLProportionLLM))</w:t>
      </w:r>
    </w:p>
    <w:p w14:paraId="0547B39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2AC1A15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LPerfarmerRevLSM = IF (NLFarmersupplyingday*</w:t>
      </w:r>
      <w:proofErr w:type="gramStart"/>
      <w:r w:rsidRPr="00532189">
        <w:rPr>
          <w:rFonts w:ascii="Times New Roman" w:eastAsia="Times New Roman" w:hAnsi="Times New Roman" w:cs="Times New Roman"/>
          <w:sz w:val="24"/>
          <w:szCs w:val="24"/>
        </w:rPr>
        <w:t>NLProportionLSM)=</w:t>
      </w:r>
      <w:proofErr w:type="gramEnd"/>
      <w:r w:rsidRPr="00532189">
        <w:rPr>
          <w:rFonts w:ascii="Times New Roman" w:eastAsia="Times New Roman" w:hAnsi="Times New Roman" w:cs="Times New Roman"/>
          <w:sz w:val="24"/>
          <w:szCs w:val="24"/>
        </w:rPr>
        <w:t>0 THEN 0 ELSE NLFarmerRevLSM/(NLFarmersupplyingday*NLProportionLSM)</w:t>
      </w:r>
    </w:p>
    <w:p w14:paraId="615664C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4A64597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LPerFarmerVolume = NLProductionOutflow/NLFarmersupplyingday</w:t>
      </w:r>
    </w:p>
    <w:p w14:paraId="06CA09A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0FE0D4B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NLpest = </w:t>
      </w:r>
      <w:proofErr w:type="gramStart"/>
      <w:r w:rsidRPr="00532189">
        <w:rPr>
          <w:rFonts w:ascii="Times New Roman" w:eastAsia="Times New Roman" w:hAnsi="Times New Roman" w:cs="Times New Roman"/>
          <w:sz w:val="24"/>
          <w:szCs w:val="24"/>
        </w:rPr>
        <w:t>LOGNORMAL(</w:t>
      </w:r>
      <w:proofErr w:type="gramEnd"/>
      <w:r w:rsidRPr="00532189">
        <w:rPr>
          <w:rFonts w:ascii="Times New Roman" w:eastAsia="Times New Roman" w:hAnsi="Times New Roman" w:cs="Times New Roman"/>
          <w:sz w:val="24"/>
          <w:szCs w:val="24"/>
        </w:rPr>
        <w:t>.90, 2.64, 22)*LabourHourlyWage</w:t>
      </w:r>
    </w:p>
    <w:p w14:paraId="3F4E095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2FC813D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NLPesticides = </w:t>
      </w:r>
      <w:proofErr w:type="gramStart"/>
      <w:r w:rsidRPr="00532189">
        <w:rPr>
          <w:rFonts w:ascii="Times New Roman" w:eastAsia="Times New Roman" w:hAnsi="Times New Roman" w:cs="Times New Roman"/>
          <w:sz w:val="24"/>
          <w:szCs w:val="24"/>
        </w:rPr>
        <w:t>LOGNORMAL(</w:t>
      </w:r>
      <w:proofErr w:type="gramEnd"/>
      <w:r w:rsidRPr="00532189">
        <w:rPr>
          <w:rFonts w:ascii="Times New Roman" w:eastAsia="Times New Roman" w:hAnsi="Times New Roman" w:cs="Times New Roman"/>
          <w:sz w:val="24"/>
          <w:szCs w:val="24"/>
        </w:rPr>
        <w:t>6375, 5342, 3)/YearToDayConverter</w:t>
      </w:r>
    </w:p>
    <w:p w14:paraId="29ACCC8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day</w:t>
      </w:r>
    </w:p>
    <w:p w14:paraId="6530540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NLPlanting = </w:t>
      </w:r>
      <w:proofErr w:type="gramStart"/>
      <w:r w:rsidRPr="00532189">
        <w:rPr>
          <w:rFonts w:ascii="Times New Roman" w:eastAsia="Times New Roman" w:hAnsi="Times New Roman" w:cs="Times New Roman"/>
          <w:sz w:val="24"/>
          <w:szCs w:val="24"/>
        </w:rPr>
        <w:t>LOGNORMAL(</w:t>
      </w:r>
      <w:proofErr w:type="gramEnd"/>
      <w:r w:rsidRPr="00532189">
        <w:rPr>
          <w:rFonts w:ascii="Times New Roman" w:eastAsia="Times New Roman" w:hAnsi="Times New Roman" w:cs="Times New Roman"/>
          <w:sz w:val="24"/>
          <w:szCs w:val="24"/>
        </w:rPr>
        <w:t>3.8, 4.15, 18)*LabourHourlyWage</w:t>
      </w:r>
    </w:p>
    <w:p w14:paraId="0A15693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lastRenderedPageBreak/>
        <w:t>UNITS: taka</w:t>
      </w:r>
    </w:p>
    <w:p w14:paraId="72722B6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NLPloughing = </w:t>
      </w:r>
      <w:proofErr w:type="gramStart"/>
      <w:r w:rsidRPr="00532189">
        <w:rPr>
          <w:rFonts w:ascii="Times New Roman" w:eastAsia="Times New Roman" w:hAnsi="Times New Roman" w:cs="Times New Roman"/>
          <w:sz w:val="24"/>
          <w:szCs w:val="24"/>
        </w:rPr>
        <w:t>LOGNORMAL(</w:t>
      </w:r>
      <w:proofErr w:type="gramEnd"/>
      <w:r w:rsidRPr="00532189">
        <w:rPr>
          <w:rFonts w:ascii="Times New Roman" w:eastAsia="Times New Roman" w:hAnsi="Times New Roman" w:cs="Times New Roman"/>
          <w:sz w:val="24"/>
          <w:szCs w:val="24"/>
        </w:rPr>
        <w:t>3.68, 3.78, 17)*LabourHourlyWage</w:t>
      </w:r>
    </w:p>
    <w:p w14:paraId="20F933F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134B614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LProportionLLM = 0.80</w:t>
      </w:r>
    </w:p>
    <w:p w14:paraId="4DDF8C6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141A1A5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LProportionLSM = 0.10</w:t>
      </w:r>
    </w:p>
    <w:p w14:paraId="4870798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Percent</w:t>
      </w:r>
    </w:p>
    <w:p w14:paraId="1DF323A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NLRota = </w:t>
      </w:r>
      <w:proofErr w:type="gramStart"/>
      <w:r w:rsidRPr="00532189">
        <w:rPr>
          <w:rFonts w:ascii="Times New Roman" w:eastAsia="Times New Roman" w:hAnsi="Times New Roman" w:cs="Times New Roman"/>
          <w:sz w:val="24"/>
          <w:szCs w:val="24"/>
        </w:rPr>
        <w:t>LOGNORMAL(</w:t>
      </w:r>
      <w:proofErr w:type="gramEnd"/>
      <w:r w:rsidRPr="00532189">
        <w:rPr>
          <w:rFonts w:ascii="Times New Roman" w:eastAsia="Times New Roman" w:hAnsi="Times New Roman" w:cs="Times New Roman"/>
          <w:sz w:val="24"/>
          <w:szCs w:val="24"/>
        </w:rPr>
        <w:t>429, 524, 8)/YearToDayConverter</w:t>
      </w:r>
    </w:p>
    <w:p w14:paraId="13ABC84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day</w:t>
      </w:r>
    </w:p>
    <w:p w14:paraId="402F73B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LSalesPerFarmer = TotalNLSales/NLFarmersupplyingday</w:t>
      </w:r>
    </w:p>
    <w:p w14:paraId="7776C2C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221AB52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LSeasonalProfitChange = CumulativeperNL_farmerProfit-</w:t>
      </w:r>
      <w:proofErr w:type="gramStart"/>
      <w:r w:rsidRPr="00532189">
        <w:rPr>
          <w:rFonts w:ascii="Times New Roman" w:eastAsia="Times New Roman" w:hAnsi="Times New Roman" w:cs="Times New Roman"/>
          <w:sz w:val="24"/>
          <w:szCs w:val="24"/>
        </w:rPr>
        <w:t>DELAY(</w:t>
      </w:r>
      <w:proofErr w:type="gramEnd"/>
      <w:r w:rsidRPr="00532189">
        <w:rPr>
          <w:rFonts w:ascii="Times New Roman" w:eastAsia="Times New Roman" w:hAnsi="Times New Roman" w:cs="Times New Roman"/>
          <w:sz w:val="24"/>
          <w:szCs w:val="24"/>
        </w:rPr>
        <w:t>CumulativeperNL_farmerProfit, NumberOfDaysPerSeasonNL)</w:t>
      </w:r>
    </w:p>
    <w:p w14:paraId="75A3FB1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NLSeeds = </w:t>
      </w:r>
      <w:proofErr w:type="gramStart"/>
      <w:r w:rsidRPr="00532189">
        <w:rPr>
          <w:rFonts w:ascii="Times New Roman" w:eastAsia="Times New Roman" w:hAnsi="Times New Roman" w:cs="Times New Roman"/>
          <w:sz w:val="24"/>
          <w:szCs w:val="24"/>
        </w:rPr>
        <w:t>LOGNORMAL(</w:t>
      </w:r>
      <w:proofErr w:type="gramEnd"/>
      <w:r w:rsidRPr="00532189">
        <w:rPr>
          <w:rFonts w:ascii="Times New Roman" w:eastAsia="Times New Roman" w:hAnsi="Times New Roman" w:cs="Times New Roman"/>
          <w:sz w:val="24"/>
          <w:szCs w:val="24"/>
        </w:rPr>
        <w:t>3844, 3704, 1)/YearToDayConverter</w:t>
      </w:r>
    </w:p>
    <w:p w14:paraId="2EE5B45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day</w:t>
      </w:r>
    </w:p>
    <w:p w14:paraId="3D43828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LTola = .04</w:t>
      </w:r>
    </w:p>
    <w:p w14:paraId="61F385F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5666C6B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Ltotaldaycost = NLPerDayCost+NLperdaylaborcost</w:t>
      </w:r>
    </w:p>
    <w:p w14:paraId="3FE25BF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69EE9B0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LTotalRev = NLFarmerRevLSM + NLFarmerRevenue + NLfarmerRevLCM</w:t>
      </w:r>
    </w:p>
    <w:p w14:paraId="01BEFB6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16C00C7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NLTractor = </w:t>
      </w:r>
      <w:proofErr w:type="gramStart"/>
      <w:r w:rsidRPr="00532189">
        <w:rPr>
          <w:rFonts w:ascii="Times New Roman" w:eastAsia="Times New Roman" w:hAnsi="Times New Roman" w:cs="Times New Roman"/>
          <w:sz w:val="24"/>
          <w:szCs w:val="24"/>
        </w:rPr>
        <w:t>LOGNORMAL(</w:t>
      </w:r>
      <w:proofErr w:type="gramEnd"/>
      <w:r w:rsidRPr="00532189">
        <w:rPr>
          <w:rFonts w:ascii="Times New Roman" w:eastAsia="Times New Roman" w:hAnsi="Times New Roman" w:cs="Times New Roman"/>
          <w:sz w:val="24"/>
          <w:szCs w:val="24"/>
        </w:rPr>
        <w:t>1304, 980, 7)/YearToDayConverter</w:t>
      </w:r>
    </w:p>
    <w:p w14:paraId="60AB0DD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day</w:t>
      </w:r>
    </w:p>
    <w:p w14:paraId="1D3EF56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LTransportCost = 1</w:t>
      </w:r>
    </w:p>
    <w:p w14:paraId="135A4E4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kg</w:t>
      </w:r>
    </w:p>
    <w:p w14:paraId="0A7916E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Ltravellingcost = NLtravellingtime/60*100</w:t>
      </w:r>
    </w:p>
    <w:p w14:paraId="626FE54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79BC5E7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Ltravellingtime = 90</w:t>
      </w:r>
    </w:p>
    <w:p w14:paraId="4A81BEF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Minutes</w:t>
      </w:r>
    </w:p>
    <w:p w14:paraId="6E89118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NLWatering = </w:t>
      </w:r>
      <w:proofErr w:type="gramStart"/>
      <w:r w:rsidRPr="00532189">
        <w:rPr>
          <w:rFonts w:ascii="Times New Roman" w:eastAsia="Times New Roman" w:hAnsi="Times New Roman" w:cs="Times New Roman"/>
          <w:sz w:val="24"/>
          <w:szCs w:val="24"/>
        </w:rPr>
        <w:t>LOGNORMAL(</w:t>
      </w:r>
      <w:proofErr w:type="gramEnd"/>
      <w:r w:rsidRPr="00532189">
        <w:rPr>
          <w:rFonts w:ascii="Times New Roman" w:eastAsia="Times New Roman" w:hAnsi="Times New Roman" w:cs="Times New Roman"/>
          <w:sz w:val="24"/>
          <w:szCs w:val="24"/>
        </w:rPr>
        <w:t>1.14, 4.31, 21)*LabourHourlyWage</w:t>
      </w:r>
    </w:p>
    <w:p w14:paraId="1B72608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0DEDF7E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NLWeeding = </w:t>
      </w:r>
      <w:proofErr w:type="gramStart"/>
      <w:r w:rsidRPr="00532189">
        <w:rPr>
          <w:rFonts w:ascii="Times New Roman" w:eastAsia="Times New Roman" w:hAnsi="Times New Roman" w:cs="Times New Roman"/>
          <w:sz w:val="24"/>
          <w:szCs w:val="24"/>
        </w:rPr>
        <w:t>LOGNORMAL(</w:t>
      </w:r>
      <w:proofErr w:type="gramEnd"/>
      <w:r w:rsidRPr="00532189">
        <w:rPr>
          <w:rFonts w:ascii="Times New Roman" w:eastAsia="Times New Roman" w:hAnsi="Times New Roman" w:cs="Times New Roman"/>
          <w:sz w:val="24"/>
          <w:szCs w:val="24"/>
        </w:rPr>
        <w:t>15.23, 15.57, 20)*LabourHourlyWage</w:t>
      </w:r>
    </w:p>
    <w:p w14:paraId="7D4B4E9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4D1337F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LWeightedProfitPerFarmer = (((NLperfarmerprofitLSM*</w:t>
      </w:r>
      <w:proofErr w:type="gramStart"/>
      <w:r w:rsidRPr="00532189">
        <w:rPr>
          <w:rFonts w:ascii="Times New Roman" w:eastAsia="Times New Roman" w:hAnsi="Times New Roman" w:cs="Times New Roman"/>
          <w:sz w:val="24"/>
          <w:szCs w:val="24"/>
        </w:rPr>
        <w:t>NLProportionLSM)+</w:t>
      </w:r>
      <w:proofErr w:type="gramEnd"/>
      <w:r w:rsidRPr="00532189">
        <w:rPr>
          <w:rFonts w:ascii="Times New Roman" w:eastAsia="Times New Roman" w:hAnsi="Times New Roman" w:cs="Times New Roman"/>
          <w:sz w:val="24"/>
          <w:szCs w:val="24"/>
        </w:rPr>
        <w:t>(LLMPerFarmerProfitNL*NLProportionLLM)+(NLfarmerProfitLCM*LCMProportionNL)))-TotalNLdaycost</w:t>
      </w:r>
    </w:p>
    <w:p w14:paraId="75561C3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0384AFD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LWieghtedDailyProfitPerFarmer = NLWeightedProfitPerFarmer</w:t>
      </w:r>
    </w:p>
    <w:p w14:paraId="145A806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6EFBE8B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LYearlyMarketwastage = NLYearlySupplyPerfarmer*NLDailyMarketWastages</w:t>
      </w:r>
    </w:p>
    <w:p w14:paraId="511ADE3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0ECCA17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LYearlySupplyPerfarmer = YearlyMarketSupplyFre*NLDailySupplyPerFarmer</w:t>
      </w:r>
    </w:p>
    <w:p w14:paraId="5B5AAA1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403B409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LYearlyTransportCost = CostPerRV*YearlyMarketSupplyFre</w:t>
      </w:r>
    </w:p>
    <w:p w14:paraId="3C29C8B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2A05982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LYeildInvestment = YieldInvestment/NumberOfDaysPerSeasonNL</w:t>
      </w:r>
    </w:p>
    <w:p w14:paraId="33AAE63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lastRenderedPageBreak/>
        <w:t>UNITS: taka</w:t>
      </w:r>
    </w:p>
    <w:p w14:paraId="3E4D86FF" w14:textId="77777777" w:rsidR="00E070BF" w:rsidRPr="00532189" w:rsidRDefault="00E070BF" w:rsidP="00E070BF">
      <w:pPr>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LYieldImprovement = GRAPH(InvestmentproportionCostNL)</w:t>
      </w:r>
    </w:p>
    <w:p w14:paraId="3F40AA05" w14:textId="77777777" w:rsidR="00E070BF" w:rsidRPr="00532189" w:rsidRDefault="00E070BF" w:rsidP="00E070BF">
      <w:pPr>
        <w:rPr>
          <w:rFonts w:ascii="Times New Roman" w:eastAsia="Times New Roman" w:hAnsi="Times New Roman" w:cs="Times New Roman"/>
          <w:sz w:val="4"/>
          <w:szCs w:val="4"/>
        </w:rPr>
      </w:pPr>
    </w:p>
    <w:p w14:paraId="2EC7634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LYieldinvestmentRate = 0.02</w:t>
      </w:r>
    </w:p>
    <w:p w14:paraId="3239408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596CBCA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onLOOPAggregationCost = NLTransportCost+PerKGNonLOOPTravelingCost</w:t>
      </w:r>
    </w:p>
    <w:p w14:paraId="3B8D3A9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340C8A7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onLOOPFarmers = (Population-LOOPFarmers)</w:t>
      </w:r>
    </w:p>
    <w:p w14:paraId="6029D7F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People</w:t>
      </w:r>
    </w:p>
    <w:p w14:paraId="40500B6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ooffarmersperaggregator = 20</w:t>
      </w:r>
    </w:p>
    <w:p w14:paraId="59D2705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Farmer</w:t>
      </w:r>
    </w:p>
    <w:p w14:paraId="792CB87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umberOfAggregators = LOOPFarmersSupplyingDay/nooffarmersperaggregator</w:t>
      </w:r>
    </w:p>
    <w:p w14:paraId="43AD4E3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People</w:t>
      </w:r>
    </w:p>
    <w:p w14:paraId="6A9DD15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umberOfDaysPerSeason = AbsulateDaysPerSeasonKharif1+AbsulateDaysPerSeasonKharif_2+AbsulateDaysPerSeasonRabi</w:t>
      </w:r>
    </w:p>
    <w:p w14:paraId="4375F0F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NumberOfDaysPerSeasonNL = NLAbsulateDaysPerSeasonKharif1+NLAbsulateDaysPerSeasonKharif2+NLAbsulateDaysPerSeasonRabi</w:t>
      </w:r>
    </w:p>
    <w:p w14:paraId="1EAB250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PerAggreDailyTransaction = IF NumberOfAggregators=0 THEN 0 ELSE LOOPAggregationOutflow/NumberOfAggregators</w:t>
      </w:r>
    </w:p>
    <w:p w14:paraId="26B9495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2D3EDAA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PerAggreDailyTransportCost = IF TIME &lt;=309 THEN (PerKGTAlamshadhuCostLCM*PerAggreDailyTransaction-(PerKGTAlamshadhuCostLCM*PerAggreDailyTransaction*0.5)) ELSE PerKGTAlamshadhuCostLCM*PerAggreDailyTransaction</w:t>
      </w:r>
    </w:p>
    <w:p w14:paraId="5F5823C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53611F3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PerceivedInventoryCoverage = SMTH1(InventoryCoverageLLM, CoveragePerceptionTime)</w:t>
      </w:r>
    </w:p>
    <w:p w14:paraId="4FF8963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0EA6BBA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PerceiveinventorycoverageLCM = SMTH1(InventoryCoverageLCM, CoverageperceptiontimeLLCM)</w:t>
      </w:r>
    </w:p>
    <w:p w14:paraId="2D78E38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11BEB72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PerceiveinventorycoverageLSM = SMTH1(InventoryCoverageLSM, CoverageperceptiontimeLLSM)</w:t>
      </w:r>
    </w:p>
    <w:p w14:paraId="5C84EA3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721B4AA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PerDayLOOPVolumefrequency = LOOPPerFarmerVolume</w:t>
      </w:r>
    </w:p>
    <w:p w14:paraId="1C0AD0D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65FB881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PerFarmerLSMTransportCost = PerFarmerSupplyingLSM*TranportCostPerUnitPerFarmer</w:t>
      </w:r>
    </w:p>
    <w:p w14:paraId="7DA2054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4BB20E0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PerFarmerSupplyingLSM = LSMSupplyLOOP/FarmerSuppllyingLSM</w:t>
      </w:r>
    </w:p>
    <w:p w14:paraId="08CFE44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2A7630B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PerHourCost = 80</w:t>
      </w:r>
    </w:p>
    <w:p w14:paraId="1336E48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3BE9A39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PerKGDholtaLLMCost = TradersBuyingPriceLLM*DholtaLLM</w:t>
      </w:r>
    </w:p>
    <w:p w14:paraId="0D350F6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479CA37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PerKgDholtaLSM = TraderbuyingpriceLSM*DholtaLSM</w:t>
      </w:r>
    </w:p>
    <w:p w14:paraId="5F378C7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lastRenderedPageBreak/>
        <w:t>UNITS: taka</w:t>
      </w:r>
    </w:p>
    <w:p w14:paraId="71142CE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PerKgLaborcostLCM = 1</w:t>
      </w:r>
    </w:p>
    <w:p w14:paraId="2E0AC5C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kg</w:t>
      </w:r>
    </w:p>
    <w:p w14:paraId="6E52178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PerKgLaborCostLLM = 1</w:t>
      </w:r>
    </w:p>
    <w:p w14:paraId="5E5D13F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Kg</w:t>
      </w:r>
    </w:p>
    <w:p w14:paraId="33D3017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PerKgLaborcostLSM = 1</w:t>
      </w:r>
    </w:p>
    <w:p w14:paraId="40EBB77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kg</w:t>
      </w:r>
    </w:p>
    <w:p w14:paraId="2DEA923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PerKGLabourCost = BuyingCapacity/TotalLabourCost</w:t>
      </w:r>
    </w:p>
    <w:p w14:paraId="1AF8527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PerKGNonLOOPTravelingCost = NLtravellingcost/Volumeperfarmer</w:t>
      </w:r>
    </w:p>
    <w:p w14:paraId="437FD30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PerKGTAlamshadhuCostLCM = CostPerTripAlamshadhu/AlamshadhuCapacity</w:t>
      </w:r>
    </w:p>
    <w:p w14:paraId="19CF97C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PerKGtolaLLMCost = TradersBuyingPriceLLM*TolaLLM</w:t>
      </w:r>
    </w:p>
    <w:p w14:paraId="4BFF484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1B8567A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PerKGtolaLSMcost = TraderbuyingpriceLSM*TolaLSM</w:t>
      </w:r>
    </w:p>
    <w:p w14:paraId="67E51AB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5B3E19F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PerKGtotalLCMCost = TraderbuyingpriceLCM*TolaLCM</w:t>
      </w:r>
    </w:p>
    <w:p w14:paraId="787824B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3425CC4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PerKGTransportCost = TransportcostPerTripTruck/VehicleCapacity</w:t>
      </w:r>
    </w:p>
    <w:p w14:paraId="291AE8C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PerRetailerVegExpenditure = RetailerVegExpenditure/RetailerLCM</w:t>
      </w:r>
    </w:p>
    <w:p w14:paraId="086024F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6B76939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PerTripConsumption = Distancecovered/DiegelCost</w:t>
      </w:r>
    </w:p>
    <w:p w14:paraId="3F09A1E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m/litre</w:t>
      </w:r>
    </w:p>
    <w:p w14:paraId="6F944F9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PerTripDepriciationCost = DailyDepreciation*2</w:t>
      </w:r>
    </w:p>
    <w:p w14:paraId="27BF252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PerTripDepriciationCost_A = DailyDepreciation_A*2</w:t>
      </w:r>
    </w:p>
    <w:p w14:paraId="6B024C5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5236D43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PerTripFuelConsumption = UpstreamMarketDistance/FuelEconomy</w:t>
      </w:r>
    </w:p>
    <w:p w14:paraId="1C78D1B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m/litre</w:t>
      </w:r>
    </w:p>
    <w:p w14:paraId="62135EF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PerTripProfit = 500</w:t>
      </w:r>
    </w:p>
    <w:p w14:paraId="1C2EBD4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4820830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PerUnitCostLOOPReduction = PerUnitInputCostLOOP-(PerUnitInputCostLOOP*LOOPCostReductionRate)</w:t>
      </w:r>
    </w:p>
    <w:p w14:paraId="224F271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Kg</w:t>
      </w:r>
    </w:p>
    <w:p w14:paraId="519A7F4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PerUnitInputCostLOOP = (LOOPtotaldaycost/PerDayLOOPVolumefrequency)</w:t>
      </w:r>
    </w:p>
    <w:p w14:paraId="2F10D6C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Kg</w:t>
      </w:r>
    </w:p>
    <w:p w14:paraId="340C54E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PerUnitInputcostNL = NLtotaldaycost/PerDayLOOPVolumefrequency</w:t>
      </w:r>
    </w:p>
    <w:p w14:paraId="5822F09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Kg</w:t>
      </w:r>
    </w:p>
    <w:p w14:paraId="4F75EC8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PriceTrustTime = 7</w:t>
      </w:r>
    </w:p>
    <w:p w14:paraId="79FF34E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ays</w:t>
      </w:r>
    </w:p>
    <w:p w14:paraId="4E9C8D0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ProductionPerLoopFarmer = LOOPProductionAvaiableForAggregation/LOOPFarmers</w:t>
      </w:r>
    </w:p>
    <w:p w14:paraId="66DB37F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ProductionPerNLFarmer = NLproductioninflow/NonLOOPFarmers</w:t>
      </w:r>
    </w:p>
    <w:p w14:paraId="02FE99D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Profitoftraders = (ExpectedSellingprice-TradersBuyingcost)</w:t>
      </w:r>
    </w:p>
    <w:p w14:paraId="7C6136F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kg</w:t>
      </w:r>
    </w:p>
    <w:p w14:paraId="38862B0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ProfitPerceptionTime = 120</w:t>
      </w:r>
    </w:p>
    <w:p w14:paraId="0E2D63D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ays</w:t>
      </w:r>
    </w:p>
    <w:p w14:paraId="7E5B0C3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ProfitPerDT = (ActualSalesPriceLLM-TradersBuyingPriceLLM)</w:t>
      </w:r>
    </w:p>
    <w:p w14:paraId="05F051C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6F7F0BB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ProfitPerretailer = RevenuePerRetailer-(PerRetailerVegExpenditure+TotalPerRetailerSalesCost)</w:t>
      </w:r>
    </w:p>
    <w:p w14:paraId="77F29C4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lastRenderedPageBreak/>
        <w:t>UNITS: taka</w:t>
      </w:r>
    </w:p>
    <w:p w14:paraId="3161BC8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ProfitPerTrip = 3000</w:t>
      </w:r>
    </w:p>
    <w:p w14:paraId="0D8AB9E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ProportionLOOPLLMSS = IF (LOOPLLMInFlow+</w:t>
      </w:r>
      <w:proofErr w:type="gramStart"/>
      <w:r w:rsidRPr="00532189">
        <w:rPr>
          <w:rFonts w:ascii="Times New Roman" w:eastAsia="Times New Roman" w:hAnsi="Times New Roman" w:cs="Times New Roman"/>
          <w:sz w:val="24"/>
          <w:szCs w:val="24"/>
        </w:rPr>
        <w:t>NLLLMinflow)=</w:t>
      </w:r>
      <w:proofErr w:type="gramEnd"/>
      <w:r w:rsidRPr="00532189">
        <w:rPr>
          <w:rFonts w:ascii="Times New Roman" w:eastAsia="Times New Roman" w:hAnsi="Times New Roman" w:cs="Times New Roman"/>
          <w:sz w:val="24"/>
          <w:szCs w:val="24"/>
        </w:rPr>
        <w:t>0 THEN 0 ELSE LOOPLLMInFlow/(LOOPLLMInFlow+NLLLMinflow)</w:t>
      </w:r>
    </w:p>
    <w:p w14:paraId="1E0A762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1262DE6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ProportionLOOPSSLCM = IF (LCMLOOPInFlow+</w:t>
      </w:r>
      <w:proofErr w:type="gramStart"/>
      <w:r w:rsidRPr="00532189">
        <w:rPr>
          <w:rFonts w:ascii="Times New Roman" w:eastAsia="Times New Roman" w:hAnsi="Times New Roman" w:cs="Times New Roman"/>
          <w:sz w:val="24"/>
          <w:szCs w:val="24"/>
        </w:rPr>
        <w:t>NLLCMflow)=</w:t>
      </w:r>
      <w:proofErr w:type="gramEnd"/>
      <w:r w:rsidRPr="00532189">
        <w:rPr>
          <w:rFonts w:ascii="Times New Roman" w:eastAsia="Times New Roman" w:hAnsi="Times New Roman" w:cs="Times New Roman"/>
          <w:sz w:val="24"/>
          <w:szCs w:val="24"/>
        </w:rPr>
        <w:t>0 THEN 0 ELSE LCMLOOPInFlow/(LCMLOOPInFlow+NLLCMflow)</w:t>
      </w:r>
    </w:p>
    <w:p w14:paraId="75FBE0E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5AEFC79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ProportionLOOPSSLSM = IF (LSMSupplyLOOP+</w:t>
      </w:r>
      <w:proofErr w:type="gramStart"/>
      <w:r w:rsidRPr="00532189">
        <w:rPr>
          <w:rFonts w:ascii="Times New Roman" w:eastAsia="Times New Roman" w:hAnsi="Times New Roman" w:cs="Times New Roman"/>
          <w:sz w:val="24"/>
          <w:szCs w:val="24"/>
        </w:rPr>
        <w:t>NLLSMinflow)=</w:t>
      </w:r>
      <w:proofErr w:type="gramEnd"/>
      <w:r w:rsidRPr="00532189">
        <w:rPr>
          <w:rFonts w:ascii="Times New Roman" w:eastAsia="Times New Roman" w:hAnsi="Times New Roman" w:cs="Times New Roman"/>
          <w:sz w:val="24"/>
          <w:szCs w:val="24"/>
        </w:rPr>
        <w:t>0 THEN 0 ELSE LSMSupplyLOOP/(LSMSupplyLOOP+NLLSMinflow)</w:t>
      </w:r>
    </w:p>
    <w:p w14:paraId="3BC81B2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06C6B5A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ProportionToRemainingMarket = (1-LLMProportionLOOP)</w:t>
      </w:r>
    </w:p>
    <w:p w14:paraId="1034C07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52C91A9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RabiSupplyFreq = IF Season = 3 THEN 3 ELSE 0</w:t>
      </w:r>
    </w:p>
    <w:p w14:paraId="080D8F3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ays</w:t>
      </w:r>
    </w:p>
    <w:p w14:paraId="0B3ADBB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RabiYeildPerSeason = IF Season=3 THEN 105 ELSE 0</w:t>
      </w:r>
    </w:p>
    <w:p w14:paraId="6C0C971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Decimal</w:t>
      </w:r>
    </w:p>
    <w:p w14:paraId="3A0CEE0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RandomLOOPprice = </w:t>
      </w:r>
      <w:proofErr w:type="gramStart"/>
      <w:r w:rsidRPr="00532189">
        <w:rPr>
          <w:rFonts w:ascii="Times New Roman" w:eastAsia="Times New Roman" w:hAnsi="Times New Roman" w:cs="Times New Roman"/>
          <w:sz w:val="24"/>
          <w:szCs w:val="24"/>
        </w:rPr>
        <w:t>RANDOM(</w:t>
      </w:r>
      <w:proofErr w:type="gramEnd"/>
      <w:r w:rsidRPr="00532189">
        <w:rPr>
          <w:rFonts w:ascii="Times New Roman" w:eastAsia="Times New Roman" w:hAnsi="Times New Roman" w:cs="Times New Roman"/>
          <w:sz w:val="24"/>
          <w:szCs w:val="24"/>
        </w:rPr>
        <w:t>15, 20, 12)</w:t>
      </w:r>
    </w:p>
    <w:p w14:paraId="1D143D8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kg</w:t>
      </w:r>
    </w:p>
    <w:p w14:paraId="2C88A28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RandomNLprice = </w:t>
      </w:r>
      <w:proofErr w:type="gramStart"/>
      <w:r w:rsidRPr="00532189">
        <w:rPr>
          <w:rFonts w:ascii="Times New Roman" w:eastAsia="Times New Roman" w:hAnsi="Times New Roman" w:cs="Times New Roman"/>
          <w:sz w:val="24"/>
          <w:szCs w:val="24"/>
        </w:rPr>
        <w:t>RANDOM(</w:t>
      </w:r>
      <w:proofErr w:type="gramEnd"/>
      <w:r w:rsidRPr="00532189">
        <w:rPr>
          <w:rFonts w:ascii="Times New Roman" w:eastAsia="Times New Roman" w:hAnsi="Times New Roman" w:cs="Times New Roman"/>
          <w:sz w:val="24"/>
          <w:szCs w:val="24"/>
        </w:rPr>
        <w:t>15, 20, 13)</w:t>
      </w:r>
    </w:p>
    <w:p w14:paraId="10D104D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kg</w:t>
      </w:r>
    </w:p>
    <w:p w14:paraId="3DB485F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RandomSelfSupplyPro = 0.05</w:t>
      </w:r>
    </w:p>
    <w:p w14:paraId="51848CA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6515C64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Ratiofertilizercost = LOOPtotaldaycost/LOOPFertilizer</w:t>
      </w:r>
    </w:p>
    <w:p w14:paraId="0F646E2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w:t>
      </w:r>
    </w:p>
    <w:p w14:paraId="1AE3B32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RationOfProfitCost = LOOPWieghtedDailyProfitPerFarmer/LOOPtotaldaycost</w:t>
      </w:r>
    </w:p>
    <w:p w14:paraId="2C5BB95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55E28CA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Reference_Consumer_Demand = 2.60</w:t>
      </w:r>
    </w:p>
    <w:p w14:paraId="6F3AF68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day</w:t>
      </w:r>
    </w:p>
    <w:p w14:paraId="440F74C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DOCUMENT: Initial value of customer orders. Units = Units/Year</w:t>
      </w:r>
    </w:p>
    <w:p w14:paraId="2000B05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Reference_consumer_Demand_Elasticity = 0.58</w:t>
      </w:r>
    </w:p>
    <w:p w14:paraId="5578F71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1CABAA7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DOCUMENT: Demand elasticity at the reference price</w:t>
      </w:r>
    </w:p>
    <w:p w14:paraId="00B63AF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Dimensionless</w:t>
      </w:r>
    </w:p>
    <w:p w14:paraId="6A00087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Semi -urban</w:t>
      </w:r>
    </w:p>
    <w:p w14:paraId="1E52948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file:///C:/Users/gc25/Downloads/--1465997973-38.IJASR-DemandSupplyTradeProspectsofMajorFruits.pdf</w:t>
      </w:r>
    </w:p>
    <w:p w14:paraId="6119D52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Reference_Price = 25</w:t>
      </w:r>
    </w:p>
    <w:p w14:paraId="3713945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052E663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DOCUMENT: Price at which industry demand equals reference demand.</w:t>
      </w:r>
    </w:p>
    <w:p w14:paraId="6012E2B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 $/Unit</w:t>
      </w:r>
    </w:p>
    <w:p w14:paraId="4F90E89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RelativeCost = IF LOOPDailyAggrega_tionCostPerFarmer&gt;NLDailyTransportCost THEN 0.2 ELSE -0.2</w:t>
      </w:r>
    </w:p>
    <w:p w14:paraId="0538B03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6ACD1E5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RelativewastageCost = NLDailyMarketFeePerFarmer/DailyMarketFeePerFarmerLOOP</w:t>
      </w:r>
    </w:p>
    <w:p w14:paraId="5A130E0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280E3BEC" w14:textId="77777777" w:rsidR="00E070BF" w:rsidRPr="00532189" w:rsidRDefault="00E070BF" w:rsidP="00E070BF">
      <w:pPr>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lastRenderedPageBreak/>
        <w:t>RetailerLCM = GRAPH(TIME)</w:t>
      </w:r>
    </w:p>
    <w:p w14:paraId="451D9F9B" w14:textId="77777777" w:rsidR="00E070BF" w:rsidRPr="00532189" w:rsidRDefault="00E070BF" w:rsidP="00E070BF">
      <w:pPr>
        <w:rPr>
          <w:rFonts w:ascii="Times New Roman" w:eastAsia="Times New Roman" w:hAnsi="Times New Roman" w:cs="Times New Roman"/>
          <w:sz w:val="4"/>
          <w:szCs w:val="4"/>
        </w:rPr>
      </w:pPr>
    </w:p>
    <w:p w14:paraId="1C80D31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RetailerMarginGraphical = GRAPH(PerceiveinventorycoverageLCM)</w:t>
      </w:r>
    </w:p>
    <w:p w14:paraId="152F657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0.000, 7.395), (2.000, 0.000)</w:t>
      </w:r>
    </w:p>
    <w:p w14:paraId="5654319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Kg</w:t>
      </w:r>
    </w:p>
    <w:p w14:paraId="7700346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RetailerRevenue = RetailerSellingPrice*LCMoutflow</w:t>
      </w:r>
    </w:p>
    <w:p w14:paraId="5DE6D0C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7AE4EE4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RetailerSellingPrice = IF TIME=1 THEN 25 ELSE RetailerMarginGraphical+TraderbuyingpriceLCM</w:t>
      </w:r>
    </w:p>
    <w:p w14:paraId="3B97427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Kg</w:t>
      </w:r>
    </w:p>
    <w:p w14:paraId="34DE7D9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RetailerTranspostCost = 0.5</w:t>
      </w:r>
    </w:p>
    <w:p w14:paraId="5683FA7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kg</w:t>
      </w:r>
    </w:p>
    <w:p w14:paraId="202BA7E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RetailerVegExpenditure = LCMoutflow*TraderbuyingpriceLCM</w:t>
      </w:r>
    </w:p>
    <w:p w14:paraId="45D617F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416376D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RevenuePerKGLCM = TraderbuyingpriceLCM-(PerKGtotalLCMCost+TransportcostPerKgLCM)</w:t>
      </w:r>
    </w:p>
    <w:p w14:paraId="1FD3E55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1F11E10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RevenuePerKGLLM = TradersBuyingPriceLLM-(TransportcostPerKGLLM+PerKGtolaLLMCost+PerKGDholtaLLMCost)</w:t>
      </w:r>
    </w:p>
    <w:p w14:paraId="0BF343C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0E7D036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RevenuePerKGLSM = TraderbuyingpriceLSM-(PerKGtolaLSMcost+PerKgDholtaLSM+TransportcostPerKgLSM)</w:t>
      </w:r>
    </w:p>
    <w:p w14:paraId="6CF7C6B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788FBEA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RevenuePerRetailer = RetailerRevenue/RetailerLCM</w:t>
      </w:r>
    </w:p>
    <w:p w14:paraId="3D9150C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0AD59D5F" w14:textId="77777777" w:rsidR="00E070BF" w:rsidRPr="00532189" w:rsidRDefault="00E070BF" w:rsidP="00E070BF">
      <w:pPr>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Season = GRAPH(TIME)</w:t>
      </w:r>
    </w:p>
    <w:p w14:paraId="4002F145" w14:textId="77777777" w:rsidR="00E070BF" w:rsidRPr="00532189" w:rsidRDefault="00E070BF" w:rsidP="00E070BF">
      <w:pPr>
        <w:rPr>
          <w:rFonts w:ascii="Times New Roman" w:eastAsia="Times New Roman" w:hAnsi="Times New Roman" w:cs="Times New Roman"/>
          <w:sz w:val="4"/>
          <w:szCs w:val="4"/>
        </w:rPr>
      </w:pPr>
    </w:p>
    <w:p w14:paraId="4BEEC0E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seasonalLLM = GRAPH(TIME)</w:t>
      </w:r>
    </w:p>
    <w:p w14:paraId="216B39C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1.0, 345.1), (31.3333333333, 288.1), (61.6666666667, 255.6), (92.0, 216.5), (122.333333333, 118.8), (152.666666667, 89.5), (183.0, 104.2), (213.333333333, 185.6), (243.666666667, 175.8), (274.0, 153.0), (304.333333333, 195.3), (334.666666667, 320.7), (365.0, 320.7)</w:t>
      </w:r>
    </w:p>
    <w:p w14:paraId="29947BA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People</w:t>
      </w:r>
    </w:p>
    <w:p w14:paraId="4058B93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SeasonChange = IF (NumberOfDaysPerSeason- </w:t>
      </w:r>
      <w:proofErr w:type="gramStart"/>
      <w:r w:rsidRPr="00532189">
        <w:rPr>
          <w:rFonts w:ascii="Times New Roman" w:eastAsia="Times New Roman" w:hAnsi="Times New Roman" w:cs="Times New Roman"/>
          <w:sz w:val="24"/>
          <w:szCs w:val="24"/>
        </w:rPr>
        <w:t>DELAY(</w:t>
      </w:r>
      <w:proofErr w:type="gramEnd"/>
      <w:r w:rsidRPr="00532189">
        <w:rPr>
          <w:rFonts w:ascii="Times New Roman" w:eastAsia="Times New Roman" w:hAnsi="Times New Roman" w:cs="Times New Roman"/>
          <w:sz w:val="24"/>
          <w:szCs w:val="24"/>
        </w:rPr>
        <w:t>NumberOfDaysPerSeason, 1))=0 THEN 0 ELSE 1</w:t>
      </w:r>
    </w:p>
    <w:p w14:paraId="26C757D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SeasonChangeNL = IF (NumberOfDaysPerSeasonNL- </w:t>
      </w:r>
      <w:proofErr w:type="gramStart"/>
      <w:r w:rsidRPr="00532189">
        <w:rPr>
          <w:rFonts w:ascii="Times New Roman" w:eastAsia="Times New Roman" w:hAnsi="Times New Roman" w:cs="Times New Roman"/>
          <w:sz w:val="24"/>
          <w:szCs w:val="24"/>
        </w:rPr>
        <w:t>DELAY(</w:t>
      </w:r>
      <w:proofErr w:type="gramEnd"/>
      <w:r w:rsidRPr="00532189">
        <w:rPr>
          <w:rFonts w:ascii="Times New Roman" w:eastAsia="Times New Roman" w:hAnsi="Times New Roman" w:cs="Times New Roman"/>
          <w:sz w:val="24"/>
          <w:szCs w:val="24"/>
        </w:rPr>
        <w:t>NumberOfDaysPerSeasonNL, 1))=0 THEN 0 ELSE 1</w:t>
      </w:r>
    </w:p>
    <w:p w14:paraId="4882990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SensivityOfPriceCostLCM = 0.7</w:t>
      </w:r>
    </w:p>
    <w:p w14:paraId="55361A1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17935E5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SensivityOfPriceCostLSM = 0.7</w:t>
      </w:r>
    </w:p>
    <w:p w14:paraId="0B97DB3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5BC2C1F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SensivityOfPriceCots = 0.7</w:t>
      </w:r>
    </w:p>
    <w:p w14:paraId="59984F3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4324B29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SensivityOfPriceto_InventoryCoverage = -0.2</w:t>
      </w:r>
    </w:p>
    <w:p w14:paraId="71E37BF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3F17359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SensivityOfPriceto_InventoryCoverageLCM = -0.6</w:t>
      </w:r>
    </w:p>
    <w:p w14:paraId="786F450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5FB73A3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lastRenderedPageBreak/>
        <w:t>SensivityOfPriceto_InventoryCoverageLSM = -0.6</w:t>
      </w:r>
    </w:p>
    <w:p w14:paraId="134022F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1E8A74A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SmallMarketLongRunExpectedProfitability = (LongRunRevPerKgSmallMarket-LongRunRevPerKgLLM)/LongRunRevPerKgSmallMarket</w:t>
      </w:r>
    </w:p>
    <w:p w14:paraId="40A9645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3D7A156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SupplyPerFarmerPerDay = (LOOPAggregationOutflow/TrustAndCapacityAdjustedLOOPFarmers)</w:t>
      </w:r>
    </w:p>
    <w:p w14:paraId="0F93B6B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30D510A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SupplyPreferenceLOOP = IF(LOOPAggregationCost&gt;NonLOOPAggregationCost) THEN 0.2 ELSE 0.8</w:t>
      </w:r>
    </w:p>
    <w:p w14:paraId="78EB9FE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SupplySwitch = 0</w:t>
      </w:r>
    </w:p>
    <w:p w14:paraId="0262D36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24544EB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ThreshholdProfitforColdstorage = 20</w:t>
      </w:r>
    </w:p>
    <w:p w14:paraId="515C7C7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Kg</w:t>
      </w:r>
    </w:p>
    <w:p w14:paraId="6420356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TimeSave = </w:t>
      </w:r>
      <w:proofErr w:type="gramStart"/>
      <w:r w:rsidRPr="00532189">
        <w:rPr>
          <w:rFonts w:ascii="Times New Roman" w:eastAsia="Times New Roman" w:hAnsi="Times New Roman" w:cs="Times New Roman"/>
          <w:sz w:val="24"/>
          <w:szCs w:val="24"/>
        </w:rPr>
        <w:t>RANDOM(</w:t>
      </w:r>
      <w:proofErr w:type="gramEnd"/>
      <w:r w:rsidRPr="00532189">
        <w:rPr>
          <w:rFonts w:ascii="Times New Roman" w:eastAsia="Times New Roman" w:hAnsi="Times New Roman" w:cs="Times New Roman"/>
          <w:sz w:val="24"/>
          <w:szCs w:val="24"/>
        </w:rPr>
        <w:t>4, 5, 101)</w:t>
      </w:r>
    </w:p>
    <w:p w14:paraId="42AE800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Hours</w:t>
      </w:r>
    </w:p>
    <w:p w14:paraId="3B722F7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TimeSavingCost = TimeSave*PerHourCost</w:t>
      </w:r>
    </w:p>
    <w:p w14:paraId="26938E1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05BE17F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TolaLCM = 0.04</w:t>
      </w:r>
    </w:p>
    <w:p w14:paraId="68AA26E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Percent</w:t>
      </w:r>
    </w:p>
    <w:p w14:paraId="62A2A93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TolaLLM = 0.04</w:t>
      </w:r>
    </w:p>
    <w:p w14:paraId="1543235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Percent</w:t>
      </w:r>
    </w:p>
    <w:p w14:paraId="4BAE769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TolaLSM = 0.04</w:t>
      </w:r>
    </w:p>
    <w:p w14:paraId="7F08B0C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Percent</w:t>
      </w:r>
    </w:p>
    <w:p w14:paraId="0B73DE4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TollFee = </w:t>
      </w:r>
      <w:proofErr w:type="gramStart"/>
      <w:r w:rsidRPr="00532189">
        <w:rPr>
          <w:rFonts w:ascii="Times New Roman" w:eastAsia="Times New Roman" w:hAnsi="Times New Roman" w:cs="Times New Roman"/>
          <w:sz w:val="24"/>
          <w:szCs w:val="24"/>
        </w:rPr>
        <w:t>RANDOM(</w:t>
      </w:r>
      <w:proofErr w:type="gramEnd"/>
      <w:r w:rsidRPr="00532189">
        <w:rPr>
          <w:rFonts w:ascii="Times New Roman" w:eastAsia="Times New Roman" w:hAnsi="Times New Roman" w:cs="Times New Roman"/>
          <w:sz w:val="24"/>
          <w:szCs w:val="24"/>
        </w:rPr>
        <w:t>1000, 1500, 102)/5</w:t>
      </w:r>
    </w:p>
    <w:p w14:paraId="77220A3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6FEE354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TotalCost = DailyAggregationComperfarmer + DailyMarketFeePerFarmerLOOP + LOOPDailyTransportcostPerfarmers + LOOPtotaldaycost</w:t>
      </w:r>
    </w:p>
    <w:p w14:paraId="207E83E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309683F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TotalDailyDD = LLMDemand + LCMDailyDemand + LSMdemand</w:t>
      </w:r>
    </w:p>
    <w:p w14:paraId="195269A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day</w:t>
      </w:r>
    </w:p>
    <w:p w14:paraId="09AC4FB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TotalDays = 365</w:t>
      </w:r>
    </w:p>
    <w:p w14:paraId="3279DDD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ays</w:t>
      </w:r>
    </w:p>
    <w:p w14:paraId="084159B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TotalLabourCost = LabourRequired*LabourRate</w:t>
      </w:r>
    </w:p>
    <w:p w14:paraId="4E1B0FE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7F3CFB2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TotalLCMflow = NLLCMflow+LCMLOOPInFlow</w:t>
      </w:r>
    </w:p>
    <w:p w14:paraId="617B43B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50E24AD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TotalLCMOutFlow = NLLCMOutFlow+LOOPLCMOutflow</w:t>
      </w:r>
    </w:p>
    <w:p w14:paraId="145E78F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0752970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TotalLLMinflow = LOOPLLMInFlow+NLLLMinflow</w:t>
      </w:r>
    </w:p>
    <w:p w14:paraId="0678F3D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TotalLOOPcost = LOOPtotaldaycost++dailyloancost</w:t>
      </w:r>
    </w:p>
    <w:p w14:paraId="692E273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2AA41D3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TotalLOOPMarketInflow = LCMLOOPInFlow + LOOPLLMInFlow + LSMSupplyLOOP</w:t>
      </w:r>
    </w:p>
    <w:p w14:paraId="75026AF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78CECD0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TotalLOOPPdn = LOOPFarmers*LOOPAdjustedYeild*LandStockPerFarmer*VegLandProportionlimit</w:t>
      </w:r>
    </w:p>
    <w:p w14:paraId="309CD8C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lastRenderedPageBreak/>
        <w:t>UNITS: kg</w:t>
      </w:r>
    </w:p>
    <w:p w14:paraId="0C34B2D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TotalLOOPSales = LOOPLCMOutflow + LOOPLLMOutflow + LOOPLSMOutflow</w:t>
      </w:r>
    </w:p>
    <w:p w14:paraId="5CBDC19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76B79AE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TotalLSMflow = NLLSMinflow+LSMSupplyLOOP</w:t>
      </w:r>
    </w:p>
    <w:p w14:paraId="7CBDCDA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1888768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TotalLSMOutFlow = LOOPLSMOutflow+LSMNLOutFlow</w:t>
      </w:r>
    </w:p>
    <w:p w14:paraId="4638360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757D25E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TotalLSMtraders = "#ofMarket"*"#OfTradersLSM"</w:t>
      </w:r>
    </w:p>
    <w:p w14:paraId="5D23B85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People</w:t>
      </w:r>
    </w:p>
    <w:p w14:paraId="3E643FC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TotalMarketInflow = LCMLOOPInFlow + LOOPLLMInFlow + LSMSupplyLOOP + NLLCMflow + NLLLMinflow + NLLSMinflow</w:t>
      </w:r>
    </w:p>
    <w:p w14:paraId="26EF31B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41525E4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TotalMarketsupplyLOOP = LCMLOOPInFlow + LOOPLLMInFlow + LSMSupplyLOOP</w:t>
      </w:r>
    </w:p>
    <w:p w14:paraId="0FF83AE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40F8EA6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TotalNLdaycost = NLPerDayCost+dailyloancost+NLperdaylaborcost</w:t>
      </w:r>
    </w:p>
    <w:p w14:paraId="2845C25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173C872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TotalNLSales = LLMNLOutFlow + LSMNLOutFlow + NLLCMOutFlow</w:t>
      </w:r>
    </w:p>
    <w:p w14:paraId="0819A1F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5A67161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TotalNLSales_1 = LLMNLOutFlow + LSMNLOutFlow + NLLCMOutFlow</w:t>
      </w:r>
    </w:p>
    <w:p w14:paraId="3FC71AE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5460637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TotalPerFarmerRevNL = NLTotalRev/NLFarmersupplyingday</w:t>
      </w:r>
    </w:p>
    <w:p w14:paraId="10D3B72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25250EA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TotalPerRetailerSalesCost = (LCMoutflow*LCMRetailerSalesCost)/RetailerLCM</w:t>
      </w:r>
    </w:p>
    <w:p w14:paraId="19AF25A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6F45735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TotalSales = TotalLOOPSales+TotalNLSales</w:t>
      </w:r>
    </w:p>
    <w:p w14:paraId="566645A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2C8B772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TotalVegForMarket = HHEatenOutFlow + HHGivenAwayOutflow + LOOPAggregationOutflow + NonLoopoutflow</w:t>
      </w:r>
    </w:p>
    <w:p w14:paraId="7D67F32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17E912E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TPerFarmerPerUnitRev = IF TotalPerFarmerRevNL=0 THEN 0 ELSE TotalPerFarmerRevNL/TotalNLSales_1</w:t>
      </w:r>
    </w:p>
    <w:p w14:paraId="63866CF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Kg</w:t>
      </w:r>
    </w:p>
    <w:p w14:paraId="370E81F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TraderbuyingpriceLCM = EffectiveOfInvent_oryCoverageOnPriceLCM*EffecttocostsonpriceLCM*LCMexpectedprice</w:t>
      </w:r>
    </w:p>
    <w:p w14:paraId="429DAD5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360FA1B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TraderbuyingpriceLSM = EffectiveOfInvent_oryCoverageOnPriceLSM*EffecttocostsonpriceLSM*LSMexpectedprice</w:t>
      </w:r>
    </w:p>
    <w:p w14:paraId="10BB014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712C016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TradersBuyingcost = Costofproduce+WastageCost+MarketCost+PerKGLabourCost+PerKGTransportCost</w:t>
      </w:r>
    </w:p>
    <w:p w14:paraId="403F217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50F2AF1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TradersBuyingPriceLLM = IF TIME &lt;=540 THEN TradersExpectedPrice*EffectofCotsOnPrice*EffectiveOfInvent_oryCoverageOnPrice ELSE (TradersExpectedPrice*EffectofCotsOnPrice*EffectiveOfInvent_oryCoverageOnPrice)/1</w:t>
      </w:r>
    </w:p>
    <w:p w14:paraId="0934B4D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kg</w:t>
      </w:r>
    </w:p>
    <w:p w14:paraId="4609822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TradersExpectedPrice = ActualSalesPriceLLM</w:t>
      </w:r>
    </w:p>
    <w:p w14:paraId="75D1FB6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lastRenderedPageBreak/>
        <w:t>UNITS: taka/kg</w:t>
      </w:r>
    </w:p>
    <w:p w14:paraId="13A6D9A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TranportCostPerUnitPerFarmer = IF TIME &gt;=540 THEN ((CostPerDayPerAggregator/(PerAggreDailyTransaction</w:t>
      </w:r>
      <w:proofErr w:type="gramStart"/>
      <w:r w:rsidRPr="00532189">
        <w:rPr>
          <w:rFonts w:ascii="Times New Roman" w:eastAsia="Times New Roman" w:hAnsi="Times New Roman" w:cs="Times New Roman"/>
          <w:sz w:val="24"/>
          <w:szCs w:val="24"/>
        </w:rPr>
        <w:t>))*</w:t>
      </w:r>
      <w:proofErr w:type="gramEnd"/>
      <w:r w:rsidRPr="00532189">
        <w:rPr>
          <w:rFonts w:ascii="Times New Roman" w:eastAsia="Times New Roman" w:hAnsi="Times New Roman" w:cs="Times New Roman"/>
          <w:sz w:val="24"/>
          <w:szCs w:val="24"/>
        </w:rPr>
        <w:t>(1-TransportSubsidyAll%)) ELSE (CostPerDayPerAggregator/(PerAggreDailyTransaction))</w:t>
      </w:r>
    </w:p>
    <w:p w14:paraId="02F9259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Kg</w:t>
      </w:r>
    </w:p>
    <w:p w14:paraId="2B244C6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TransportcostPerKgLCM = 0.68</w:t>
      </w:r>
    </w:p>
    <w:p w14:paraId="2A94D66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2AF11D7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TransportcostPerKGLLM = 0.63</w:t>
      </w:r>
    </w:p>
    <w:p w14:paraId="7F04D42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774B6ED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TransportcostPerKgLSM = 0.86</w:t>
      </w:r>
    </w:p>
    <w:p w14:paraId="23E7775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01D9DA4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TransportcostPerTripTruck = FerryCost+TollFee+FuelCostPerTrip+MaintanenceCostPerTrip+PerTripDepriciationCost+DriverCost+ProfitPerTrip</w:t>
      </w:r>
    </w:p>
    <w:p w14:paraId="1D9702C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455235E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TransportSubsidyAll% = IF TransportSubsidySwitchAll=0 THEN 0 ELSE 0.5</w:t>
      </w:r>
    </w:p>
    <w:p w14:paraId="7DE9E24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109BEE4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TransportSubsidyLCM% = IF TransportSubsidySwitchLCM =0 THEN 0 ELSE 0.5</w:t>
      </w:r>
    </w:p>
    <w:p w14:paraId="4911041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2CD7C31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TransportSubsidySwitchAll = 0</w:t>
      </w:r>
    </w:p>
    <w:p w14:paraId="6C63710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TransportSubsidySwitchLCM = 0</w:t>
      </w:r>
    </w:p>
    <w:p w14:paraId="3DF37A6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40AA792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Tripdays = </w:t>
      </w:r>
      <w:proofErr w:type="gramStart"/>
      <w:r w:rsidRPr="00532189">
        <w:rPr>
          <w:rFonts w:ascii="Times New Roman" w:eastAsia="Times New Roman" w:hAnsi="Times New Roman" w:cs="Times New Roman"/>
          <w:sz w:val="24"/>
          <w:szCs w:val="24"/>
        </w:rPr>
        <w:t>RANDOM(</w:t>
      </w:r>
      <w:proofErr w:type="gramEnd"/>
      <w:r w:rsidRPr="00532189">
        <w:rPr>
          <w:rFonts w:ascii="Times New Roman" w:eastAsia="Times New Roman" w:hAnsi="Times New Roman" w:cs="Times New Roman"/>
          <w:sz w:val="24"/>
          <w:szCs w:val="24"/>
        </w:rPr>
        <w:t>1, 3, 257)</w:t>
      </w:r>
    </w:p>
    <w:p w14:paraId="66F5F96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ays</w:t>
      </w:r>
    </w:p>
    <w:p w14:paraId="056D950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TrustAndCapacityAdjustedLOOPFarmers = LOOPFarmersSupplyingDay*MaxLOOPTrust*(1-LoopCapacityLimitedFarmersProp)</w:t>
      </w:r>
    </w:p>
    <w:p w14:paraId="57FBC2C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706C28D4" w14:textId="77777777" w:rsidR="00E070BF" w:rsidRPr="00532189" w:rsidRDefault="00E070BF" w:rsidP="00E070BF">
      <w:pPr>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TwoseasonModel = GRAPH(TIME)</w:t>
      </w:r>
    </w:p>
    <w:p w14:paraId="0067335F" w14:textId="77777777" w:rsidR="00E070BF" w:rsidRPr="00532189" w:rsidRDefault="00E070BF" w:rsidP="00E070BF">
      <w:pPr>
        <w:rPr>
          <w:rFonts w:ascii="Times New Roman" w:eastAsia="Times New Roman" w:hAnsi="Times New Roman" w:cs="Times New Roman"/>
          <w:sz w:val="4"/>
          <w:szCs w:val="4"/>
        </w:rPr>
      </w:pPr>
    </w:p>
    <w:p w14:paraId="122A7BC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VegeatenPerHH = HHEatenOutFlow/LOOPFarmers</w:t>
      </w:r>
    </w:p>
    <w:p w14:paraId="02DB915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3C6249E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VegetablesCostLCM = </w:t>
      </w:r>
      <w:proofErr w:type="gramStart"/>
      <w:r w:rsidRPr="00532189">
        <w:rPr>
          <w:rFonts w:ascii="Times New Roman" w:eastAsia="Times New Roman" w:hAnsi="Times New Roman" w:cs="Times New Roman"/>
          <w:sz w:val="24"/>
          <w:szCs w:val="24"/>
        </w:rPr>
        <w:t>RANDOM(</w:t>
      </w:r>
      <w:proofErr w:type="gramEnd"/>
      <w:r w:rsidRPr="00532189">
        <w:rPr>
          <w:rFonts w:ascii="Times New Roman" w:eastAsia="Times New Roman" w:hAnsi="Times New Roman" w:cs="Times New Roman"/>
          <w:sz w:val="24"/>
          <w:szCs w:val="24"/>
        </w:rPr>
        <w:t>15, 20, 303)</w:t>
      </w:r>
    </w:p>
    <w:p w14:paraId="21B972B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kg</w:t>
      </w:r>
    </w:p>
    <w:p w14:paraId="6272FD6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VegetablesCostLSM = </w:t>
      </w:r>
      <w:proofErr w:type="gramStart"/>
      <w:r w:rsidRPr="00532189">
        <w:rPr>
          <w:rFonts w:ascii="Times New Roman" w:eastAsia="Times New Roman" w:hAnsi="Times New Roman" w:cs="Times New Roman"/>
          <w:sz w:val="24"/>
          <w:szCs w:val="24"/>
        </w:rPr>
        <w:t>RANDOM(</w:t>
      </w:r>
      <w:proofErr w:type="gramEnd"/>
      <w:r w:rsidRPr="00532189">
        <w:rPr>
          <w:rFonts w:ascii="Times New Roman" w:eastAsia="Times New Roman" w:hAnsi="Times New Roman" w:cs="Times New Roman"/>
          <w:sz w:val="24"/>
          <w:szCs w:val="24"/>
        </w:rPr>
        <w:t>15, 20, 302)</w:t>
      </w:r>
    </w:p>
    <w:p w14:paraId="7070E662"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kg</w:t>
      </w:r>
    </w:p>
    <w:p w14:paraId="364328C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 xml:space="preserve">VegetablesPerKgCostLLM = </w:t>
      </w:r>
      <w:proofErr w:type="gramStart"/>
      <w:r w:rsidRPr="00532189">
        <w:rPr>
          <w:rFonts w:ascii="Times New Roman" w:eastAsia="Times New Roman" w:hAnsi="Times New Roman" w:cs="Times New Roman"/>
          <w:sz w:val="24"/>
          <w:szCs w:val="24"/>
        </w:rPr>
        <w:t>RANDOM(</w:t>
      </w:r>
      <w:proofErr w:type="gramEnd"/>
      <w:r w:rsidRPr="00532189">
        <w:rPr>
          <w:rFonts w:ascii="Times New Roman" w:eastAsia="Times New Roman" w:hAnsi="Times New Roman" w:cs="Times New Roman"/>
          <w:sz w:val="24"/>
          <w:szCs w:val="24"/>
        </w:rPr>
        <w:t>15, 20, 301)</w:t>
      </w:r>
    </w:p>
    <w:p w14:paraId="497F1DF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VegLandProportionlimit = IF VegLandProportion&gt;1 THEN 1 ELSE VegLandProportion</w:t>
      </w:r>
    </w:p>
    <w:p w14:paraId="2CAEAE1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44592B6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VegLandProportionlimitNL = IF VegLandProportionNL&gt;1 THEN 1 ELSE VegLandProportionNL</w:t>
      </w:r>
    </w:p>
    <w:p w14:paraId="2BE3DF9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6005B2B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Vehicle#PerDay = IF AlamshadhuCapacity/(1+</w:t>
      </w:r>
      <w:proofErr w:type="gramStart"/>
      <w:r w:rsidRPr="00532189">
        <w:rPr>
          <w:rFonts w:ascii="Times New Roman" w:eastAsia="Times New Roman" w:hAnsi="Times New Roman" w:cs="Times New Roman"/>
          <w:sz w:val="24"/>
          <w:szCs w:val="24"/>
        </w:rPr>
        <w:t>PerAggreDailyTransaction)&lt;</w:t>
      </w:r>
      <w:proofErr w:type="gramEnd"/>
      <w:r w:rsidRPr="00532189">
        <w:rPr>
          <w:rFonts w:ascii="Times New Roman" w:eastAsia="Times New Roman" w:hAnsi="Times New Roman" w:cs="Times New Roman"/>
          <w:sz w:val="24"/>
          <w:szCs w:val="24"/>
        </w:rPr>
        <w:t>=1 THEN 1 ELSE 2</w:t>
      </w:r>
    </w:p>
    <w:p w14:paraId="55A70BC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047B823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VehicleCapacity = 6000</w:t>
      </w:r>
    </w:p>
    <w:p w14:paraId="113F8FA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4E762C4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VehicleLifetime = 15</w:t>
      </w:r>
    </w:p>
    <w:p w14:paraId="268D148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lastRenderedPageBreak/>
        <w:t>VehiclePrice = 1500000</w:t>
      </w:r>
    </w:p>
    <w:p w14:paraId="0D5A5BF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Volumeperfarmer = 250</w:t>
      </w:r>
    </w:p>
    <w:p w14:paraId="5E87A890"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155A8A3C"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WastageCost = 1</w:t>
      </w:r>
    </w:p>
    <w:p w14:paraId="4D75E52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kg</w:t>
      </w:r>
    </w:p>
    <w:p w14:paraId="3EE5F731"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WastagecostLCM = 1</w:t>
      </w:r>
    </w:p>
    <w:p w14:paraId="1748F8B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kg</w:t>
      </w:r>
    </w:p>
    <w:p w14:paraId="6579EC6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WastageCostLLM = 1</w:t>
      </w:r>
    </w:p>
    <w:p w14:paraId="1170060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Kg</w:t>
      </w:r>
    </w:p>
    <w:p w14:paraId="11A46B7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WastagecostLSM = 1</w:t>
      </w:r>
    </w:p>
    <w:p w14:paraId="6BBAEEF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kg</w:t>
      </w:r>
    </w:p>
    <w:p w14:paraId="7D6F8CC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WastageLLM = 0.10</w:t>
      </w:r>
    </w:p>
    <w:p w14:paraId="3B783D3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Percent</w:t>
      </w:r>
    </w:p>
    <w:p w14:paraId="0ED0D36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WeightedAvprofitperLOOPfarmerPerUnit = IF TotalLOOPSales=0 THEN 0 ELSE (LOOPLLMPerFarmerProfitPerUnit*(LOOPLLMOutflow/</w:t>
      </w:r>
      <w:proofErr w:type="gramStart"/>
      <w:r w:rsidRPr="00532189">
        <w:rPr>
          <w:rFonts w:ascii="Times New Roman" w:eastAsia="Times New Roman" w:hAnsi="Times New Roman" w:cs="Times New Roman"/>
          <w:sz w:val="24"/>
          <w:szCs w:val="24"/>
        </w:rPr>
        <w:t>TotalLOOPSales)+</w:t>
      </w:r>
      <w:proofErr w:type="gramEnd"/>
      <w:r w:rsidRPr="00532189">
        <w:rPr>
          <w:rFonts w:ascii="Times New Roman" w:eastAsia="Times New Roman" w:hAnsi="Times New Roman" w:cs="Times New Roman"/>
          <w:sz w:val="24"/>
          <w:szCs w:val="24"/>
        </w:rPr>
        <w:t>LSMLOOPFarmerProfitPerUnit*(LOOPLSMOutflow/TotalLOOPSales)+LCMLOOPFarmerProfitPerUnit*(LOOPLCMOutflow/TotalLOOPSales))</w:t>
      </w:r>
    </w:p>
    <w:p w14:paraId="7C4BC6C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Kg/Farmer</w:t>
      </w:r>
    </w:p>
    <w:p w14:paraId="0215936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WeightedAvprofitperNLfarmerPerUnit = IF TIME &lt;=7 THEN 15 ELSE ((LLMNLProfitPerUnit*</w:t>
      </w:r>
      <w:proofErr w:type="gramStart"/>
      <w:r w:rsidRPr="00532189">
        <w:rPr>
          <w:rFonts w:ascii="Times New Roman" w:eastAsia="Times New Roman" w:hAnsi="Times New Roman" w:cs="Times New Roman"/>
          <w:sz w:val="24"/>
          <w:szCs w:val="24"/>
        </w:rPr>
        <w:t>NLProportionLLM)+</w:t>
      </w:r>
      <w:proofErr w:type="gramEnd"/>
      <w:r w:rsidRPr="00532189">
        <w:rPr>
          <w:rFonts w:ascii="Times New Roman" w:eastAsia="Times New Roman" w:hAnsi="Times New Roman" w:cs="Times New Roman"/>
          <w:sz w:val="24"/>
          <w:szCs w:val="24"/>
        </w:rPr>
        <w:t>(LCMNLPerfarmerProfitPerUnit*LCMProportionNL)+(LSMNLFarmerProfitPerUnit*NLProportionLSM))</w:t>
      </w:r>
    </w:p>
    <w:p w14:paraId="10C427BE"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kg/farmer</w:t>
      </w:r>
    </w:p>
    <w:p w14:paraId="5035514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WeightedTotalProfitPerFarmer = ((LOOPWieghtedDailyProfitPerFarmer*TotalLOOPSales)/(TotalLOOPSales+TotalNLSales</w:t>
      </w:r>
      <w:proofErr w:type="gramStart"/>
      <w:r w:rsidRPr="00532189">
        <w:rPr>
          <w:rFonts w:ascii="Times New Roman" w:eastAsia="Times New Roman" w:hAnsi="Times New Roman" w:cs="Times New Roman"/>
          <w:sz w:val="24"/>
          <w:szCs w:val="24"/>
        </w:rPr>
        <w:t>))+</w:t>
      </w:r>
      <w:proofErr w:type="gramEnd"/>
      <w:r w:rsidRPr="00532189">
        <w:rPr>
          <w:rFonts w:ascii="Times New Roman" w:eastAsia="Times New Roman" w:hAnsi="Times New Roman" w:cs="Times New Roman"/>
          <w:sz w:val="24"/>
          <w:szCs w:val="24"/>
        </w:rPr>
        <w:t>((NLWieghtedDailyProfitPerFarmer*TotalNLSales)/(TotalNLSales+TotalLOOPSales))</w:t>
      </w:r>
    </w:p>
    <w:p w14:paraId="287C1CE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Day</w:t>
      </w:r>
    </w:p>
    <w:p w14:paraId="3C6DE3BF"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WordOfMouthEffectiveness = 0.0001</w:t>
      </w:r>
    </w:p>
    <w:p w14:paraId="5EC6ECB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107398D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YearlyDepriciationCost = VehiclePrice/VehicleLifetime</w:t>
      </w:r>
    </w:p>
    <w:p w14:paraId="3DBA8B8D"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YearlyDepriciationCost_A = AlamshadhuPrice/Alamshadhulifetime</w:t>
      </w:r>
    </w:p>
    <w:p w14:paraId="3888833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YearlyMarketSupplyFre = 96</w:t>
      </w:r>
    </w:p>
    <w:p w14:paraId="681E39B4"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imensionless</w:t>
      </w:r>
    </w:p>
    <w:p w14:paraId="6A98AA1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YearlyMarketwastage = YearlySupplyPerfarmer*DailyMarketWastages</w:t>
      </w:r>
    </w:p>
    <w:p w14:paraId="7DC256A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238308C8"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YearlySupplyPerfarmer = YearlyMarketSupplyFre*LOOPPerFarmerVolume</w:t>
      </w:r>
    </w:p>
    <w:p w14:paraId="74F4987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kg</w:t>
      </w:r>
    </w:p>
    <w:p w14:paraId="668A668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YearToDayConverter = 365</w:t>
      </w:r>
    </w:p>
    <w:p w14:paraId="668BF33A"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day</w:t>
      </w:r>
    </w:p>
    <w:p w14:paraId="21FEDC07"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Yieldinvestment_rate = 0.1</w:t>
      </w:r>
    </w:p>
    <w:p w14:paraId="494BB7DB"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UNITS: taka</w:t>
      </w:r>
    </w:p>
    <w:p w14:paraId="78D9390D" w14:textId="77777777" w:rsidR="00E070BF" w:rsidRPr="00532189" w:rsidRDefault="00E070BF" w:rsidP="00E070BF">
      <w:pPr>
        <w:spacing w:after="0" w:line="240" w:lineRule="auto"/>
        <w:rPr>
          <w:rFonts w:ascii="Times New Roman" w:eastAsia="Times New Roman" w:hAnsi="Times New Roman" w:cs="Times New Roman"/>
          <w:sz w:val="16"/>
          <w:szCs w:val="16"/>
        </w:rPr>
      </w:pPr>
    </w:p>
    <w:p w14:paraId="406EA886"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The model has 586 (586) variables (array expansion in parens).</w:t>
      </w:r>
    </w:p>
    <w:p w14:paraId="7043FFCF" w14:textId="77777777" w:rsidR="00E070BF" w:rsidRPr="00532189" w:rsidRDefault="00E070BF" w:rsidP="00E070BF">
      <w:pPr>
        <w:spacing w:after="0" w:line="240" w:lineRule="auto"/>
        <w:jc w:val="both"/>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In root model and 0 additional modules with 8 sectors.</w:t>
      </w:r>
    </w:p>
    <w:p w14:paraId="7BB98DF3"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Stocks: 33 (33) Flows: 56 (56) Converters: 497 (497)</w:t>
      </w:r>
    </w:p>
    <w:p w14:paraId="188796E5"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Constants: 129 (129) Equations: 424 (424) Graphical: 22 (22)</w:t>
      </w:r>
    </w:p>
    <w:p w14:paraId="24B48D29" w14:textId="77777777" w:rsidR="00E070BF" w:rsidRPr="00532189" w:rsidRDefault="00E070BF" w:rsidP="00E070BF">
      <w:pPr>
        <w:spacing w:after="0" w:line="240" w:lineRule="auto"/>
        <w:rPr>
          <w:rFonts w:ascii="Times New Roman" w:eastAsia="Times New Roman" w:hAnsi="Times New Roman" w:cs="Times New Roman"/>
          <w:sz w:val="24"/>
          <w:szCs w:val="24"/>
        </w:rPr>
      </w:pPr>
      <w:r w:rsidRPr="00532189">
        <w:rPr>
          <w:rFonts w:ascii="Times New Roman" w:eastAsia="Times New Roman" w:hAnsi="Times New Roman" w:cs="Times New Roman"/>
          <w:sz w:val="24"/>
          <w:szCs w:val="24"/>
        </w:rPr>
        <w:t>There are also 65 expanded macro variables.}</w:t>
      </w:r>
    </w:p>
    <w:p w14:paraId="20E4D590" w14:textId="7133B4A8" w:rsidR="00F0313D" w:rsidRPr="00CA43D6" w:rsidRDefault="00F0313D" w:rsidP="00CA43D6"/>
    <w:sectPr w:rsidR="00F0313D" w:rsidRPr="00CA43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ndara">
    <w:panose1 w:val="020E0502030303020204"/>
    <w:charset w:val="00"/>
    <w:family w:val="swiss"/>
    <w:pitch w:val="variable"/>
    <w:sig w:usb0="A00002EF" w:usb1="4000A44B" w:usb2="00000000" w:usb3="00000000" w:csb0="0000019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7249F"/>
    <w:multiLevelType w:val="hybridMultilevel"/>
    <w:tmpl w:val="4F18BAF6"/>
    <w:lvl w:ilvl="0" w:tplc="04090017">
      <w:start w:val="1"/>
      <w:numFmt w:val="lowerLetter"/>
      <w:lvlText w:val="%1)"/>
      <w:lvlJc w:val="left"/>
      <w:pPr>
        <w:ind w:left="1155" w:hanging="360"/>
      </w:pPr>
      <w:rPr>
        <w:rFonts w:hint="default"/>
      </w:rPr>
    </w:lvl>
    <w:lvl w:ilvl="1" w:tplc="04090019" w:tentative="1">
      <w:start w:val="1"/>
      <w:numFmt w:val="lowerLetter"/>
      <w:lvlText w:val="%2."/>
      <w:lvlJc w:val="left"/>
      <w:pPr>
        <w:ind w:left="1875" w:hanging="360"/>
      </w:pPr>
    </w:lvl>
    <w:lvl w:ilvl="2" w:tplc="0409001B" w:tentative="1">
      <w:start w:val="1"/>
      <w:numFmt w:val="lowerRoman"/>
      <w:lvlText w:val="%3."/>
      <w:lvlJc w:val="right"/>
      <w:pPr>
        <w:ind w:left="2595" w:hanging="180"/>
      </w:pPr>
    </w:lvl>
    <w:lvl w:ilvl="3" w:tplc="0409000F" w:tentative="1">
      <w:start w:val="1"/>
      <w:numFmt w:val="decimal"/>
      <w:lvlText w:val="%4."/>
      <w:lvlJc w:val="left"/>
      <w:pPr>
        <w:ind w:left="3315" w:hanging="360"/>
      </w:pPr>
    </w:lvl>
    <w:lvl w:ilvl="4" w:tplc="04090019" w:tentative="1">
      <w:start w:val="1"/>
      <w:numFmt w:val="lowerLetter"/>
      <w:lvlText w:val="%5."/>
      <w:lvlJc w:val="left"/>
      <w:pPr>
        <w:ind w:left="4035" w:hanging="360"/>
      </w:pPr>
    </w:lvl>
    <w:lvl w:ilvl="5" w:tplc="0409001B" w:tentative="1">
      <w:start w:val="1"/>
      <w:numFmt w:val="lowerRoman"/>
      <w:lvlText w:val="%6."/>
      <w:lvlJc w:val="right"/>
      <w:pPr>
        <w:ind w:left="4755" w:hanging="180"/>
      </w:pPr>
    </w:lvl>
    <w:lvl w:ilvl="6" w:tplc="0409000F" w:tentative="1">
      <w:start w:val="1"/>
      <w:numFmt w:val="decimal"/>
      <w:lvlText w:val="%7."/>
      <w:lvlJc w:val="left"/>
      <w:pPr>
        <w:ind w:left="5475" w:hanging="360"/>
      </w:pPr>
    </w:lvl>
    <w:lvl w:ilvl="7" w:tplc="04090019" w:tentative="1">
      <w:start w:val="1"/>
      <w:numFmt w:val="lowerLetter"/>
      <w:lvlText w:val="%8."/>
      <w:lvlJc w:val="left"/>
      <w:pPr>
        <w:ind w:left="6195" w:hanging="360"/>
      </w:pPr>
    </w:lvl>
    <w:lvl w:ilvl="8" w:tplc="0409001B" w:tentative="1">
      <w:start w:val="1"/>
      <w:numFmt w:val="lowerRoman"/>
      <w:lvlText w:val="%9."/>
      <w:lvlJc w:val="right"/>
      <w:pPr>
        <w:ind w:left="6915" w:hanging="180"/>
      </w:pPr>
    </w:lvl>
  </w:abstractNum>
  <w:abstractNum w:abstractNumId="1" w15:restartNumberingAfterBreak="0">
    <w:nsid w:val="03C55B39"/>
    <w:multiLevelType w:val="multilevel"/>
    <w:tmpl w:val="B28E63EA"/>
    <w:numStyleLink w:val="Style1"/>
  </w:abstractNum>
  <w:abstractNum w:abstractNumId="2" w15:restartNumberingAfterBreak="0">
    <w:nsid w:val="09095E63"/>
    <w:multiLevelType w:val="multilevel"/>
    <w:tmpl w:val="0584E0C6"/>
    <w:lvl w:ilvl="0">
      <w:start w:val="1"/>
      <w:numFmt w:val="decimal"/>
      <w:lvlText w:val="2.4.%1"/>
      <w:lvlJc w:val="left"/>
      <w:pPr>
        <w:ind w:left="360" w:hanging="360"/>
      </w:pPr>
      <w:rPr>
        <w:rFonts w:ascii="Calibri" w:hAnsi="Calibri" w:hint="default"/>
        <w:b/>
        <w:i w:val="0"/>
        <w:sz w:val="28"/>
      </w:rPr>
    </w:lvl>
    <w:lvl w:ilvl="1">
      <w:start w:val="1"/>
      <w:numFmt w:val="lowerLetter"/>
      <w:lvlText w:val="%2."/>
      <w:lvlJc w:val="left"/>
      <w:pPr>
        <w:ind w:left="2430" w:hanging="360"/>
      </w:pPr>
      <w:rPr>
        <w:rFonts w:hint="default"/>
      </w:rPr>
    </w:lvl>
    <w:lvl w:ilvl="2">
      <w:start w:val="1"/>
      <w:numFmt w:val="lowerRoman"/>
      <w:lvlText w:val="%3."/>
      <w:lvlJc w:val="right"/>
      <w:pPr>
        <w:ind w:left="3150" w:hanging="180"/>
      </w:pPr>
      <w:rPr>
        <w:rFonts w:hint="default"/>
      </w:rPr>
    </w:lvl>
    <w:lvl w:ilvl="3">
      <w:start w:val="1"/>
      <w:numFmt w:val="decimal"/>
      <w:lvlText w:val="%4."/>
      <w:lvlJc w:val="left"/>
      <w:pPr>
        <w:ind w:left="3870" w:hanging="360"/>
      </w:pPr>
      <w:rPr>
        <w:rFonts w:hint="default"/>
      </w:rPr>
    </w:lvl>
    <w:lvl w:ilvl="4">
      <w:start w:val="1"/>
      <w:numFmt w:val="lowerLetter"/>
      <w:lvlText w:val="%5."/>
      <w:lvlJc w:val="left"/>
      <w:pPr>
        <w:ind w:left="4590" w:hanging="360"/>
      </w:pPr>
      <w:rPr>
        <w:rFonts w:hint="default"/>
      </w:rPr>
    </w:lvl>
    <w:lvl w:ilvl="5">
      <w:start w:val="1"/>
      <w:numFmt w:val="lowerRoman"/>
      <w:lvlText w:val="%6."/>
      <w:lvlJc w:val="right"/>
      <w:pPr>
        <w:ind w:left="5310" w:hanging="180"/>
      </w:pPr>
      <w:rPr>
        <w:rFonts w:hint="default"/>
      </w:rPr>
    </w:lvl>
    <w:lvl w:ilvl="6">
      <w:start w:val="1"/>
      <w:numFmt w:val="decimal"/>
      <w:lvlText w:val="%7."/>
      <w:lvlJc w:val="left"/>
      <w:pPr>
        <w:ind w:left="6030" w:hanging="360"/>
      </w:pPr>
      <w:rPr>
        <w:rFonts w:hint="default"/>
      </w:rPr>
    </w:lvl>
    <w:lvl w:ilvl="7">
      <w:start w:val="1"/>
      <w:numFmt w:val="lowerLetter"/>
      <w:lvlText w:val="%8."/>
      <w:lvlJc w:val="left"/>
      <w:pPr>
        <w:ind w:left="6750" w:hanging="360"/>
      </w:pPr>
      <w:rPr>
        <w:rFonts w:hint="default"/>
      </w:rPr>
    </w:lvl>
    <w:lvl w:ilvl="8">
      <w:start w:val="1"/>
      <w:numFmt w:val="lowerRoman"/>
      <w:lvlText w:val="%9."/>
      <w:lvlJc w:val="right"/>
      <w:pPr>
        <w:ind w:left="7470" w:hanging="180"/>
      </w:pPr>
      <w:rPr>
        <w:rFonts w:hint="default"/>
      </w:rPr>
    </w:lvl>
  </w:abstractNum>
  <w:abstractNum w:abstractNumId="3" w15:restartNumberingAfterBreak="0">
    <w:nsid w:val="133D4FBD"/>
    <w:multiLevelType w:val="multilevel"/>
    <w:tmpl w:val="8F9E484E"/>
    <w:lvl w:ilvl="0">
      <w:start w:val="1"/>
      <w:numFmt w:val="decimal"/>
      <w:lvlText w:val="2.3.%1"/>
      <w:lvlJc w:val="left"/>
      <w:pPr>
        <w:ind w:left="360" w:hanging="360"/>
      </w:pPr>
      <w:rPr>
        <w:rFonts w:ascii="Calibri" w:hAnsi="Calibri" w:hint="default"/>
        <w:b/>
        <w:i w:val="0"/>
        <w:sz w:val="28"/>
      </w:rPr>
    </w:lvl>
    <w:lvl w:ilvl="1">
      <w:start w:val="1"/>
      <w:numFmt w:val="lowerLetter"/>
      <w:lvlText w:val="%2."/>
      <w:lvlJc w:val="left"/>
      <w:pPr>
        <w:ind w:left="2430" w:hanging="360"/>
      </w:pPr>
      <w:rPr>
        <w:rFonts w:hint="default"/>
      </w:rPr>
    </w:lvl>
    <w:lvl w:ilvl="2">
      <w:start w:val="1"/>
      <w:numFmt w:val="lowerRoman"/>
      <w:lvlText w:val="%3."/>
      <w:lvlJc w:val="right"/>
      <w:pPr>
        <w:ind w:left="3150" w:hanging="180"/>
      </w:pPr>
      <w:rPr>
        <w:rFonts w:hint="default"/>
      </w:rPr>
    </w:lvl>
    <w:lvl w:ilvl="3">
      <w:start w:val="1"/>
      <w:numFmt w:val="decimal"/>
      <w:lvlText w:val="%4."/>
      <w:lvlJc w:val="left"/>
      <w:pPr>
        <w:ind w:left="3870" w:hanging="360"/>
      </w:pPr>
      <w:rPr>
        <w:rFonts w:hint="default"/>
      </w:rPr>
    </w:lvl>
    <w:lvl w:ilvl="4">
      <w:start w:val="1"/>
      <w:numFmt w:val="lowerLetter"/>
      <w:lvlText w:val="%5."/>
      <w:lvlJc w:val="left"/>
      <w:pPr>
        <w:ind w:left="4590" w:hanging="360"/>
      </w:pPr>
      <w:rPr>
        <w:rFonts w:hint="default"/>
      </w:rPr>
    </w:lvl>
    <w:lvl w:ilvl="5">
      <w:start w:val="1"/>
      <w:numFmt w:val="lowerRoman"/>
      <w:lvlText w:val="%6."/>
      <w:lvlJc w:val="right"/>
      <w:pPr>
        <w:ind w:left="5310" w:hanging="180"/>
      </w:pPr>
      <w:rPr>
        <w:rFonts w:hint="default"/>
      </w:rPr>
    </w:lvl>
    <w:lvl w:ilvl="6">
      <w:start w:val="1"/>
      <w:numFmt w:val="decimal"/>
      <w:lvlText w:val="%7."/>
      <w:lvlJc w:val="left"/>
      <w:pPr>
        <w:ind w:left="6030" w:hanging="360"/>
      </w:pPr>
      <w:rPr>
        <w:rFonts w:hint="default"/>
      </w:rPr>
    </w:lvl>
    <w:lvl w:ilvl="7">
      <w:start w:val="1"/>
      <w:numFmt w:val="lowerLetter"/>
      <w:lvlText w:val="%8."/>
      <w:lvlJc w:val="left"/>
      <w:pPr>
        <w:ind w:left="6750" w:hanging="360"/>
      </w:pPr>
      <w:rPr>
        <w:rFonts w:hint="default"/>
      </w:rPr>
    </w:lvl>
    <w:lvl w:ilvl="8">
      <w:start w:val="1"/>
      <w:numFmt w:val="lowerRoman"/>
      <w:lvlText w:val="%9."/>
      <w:lvlJc w:val="right"/>
      <w:pPr>
        <w:ind w:left="7470" w:hanging="180"/>
      </w:pPr>
      <w:rPr>
        <w:rFonts w:hint="default"/>
      </w:rPr>
    </w:lvl>
  </w:abstractNum>
  <w:abstractNum w:abstractNumId="4" w15:restartNumberingAfterBreak="0">
    <w:nsid w:val="1B316904"/>
    <w:multiLevelType w:val="hybridMultilevel"/>
    <w:tmpl w:val="217CDF0C"/>
    <w:lvl w:ilvl="0" w:tplc="729E9B5E">
      <w:start w:val="1"/>
      <w:numFmt w:val="decimal"/>
      <w:lvlText w:val="%1."/>
      <w:lvlJc w:val="left"/>
      <w:pPr>
        <w:tabs>
          <w:tab w:val="num" w:pos="720"/>
        </w:tabs>
        <w:ind w:left="720" w:hanging="360"/>
      </w:pPr>
    </w:lvl>
    <w:lvl w:ilvl="1" w:tplc="CB8C3F0E" w:tentative="1">
      <w:start w:val="1"/>
      <w:numFmt w:val="decimal"/>
      <w:lvlText w:val="%2."/>
      <w:lvlJc w:val="left"/>
      <w:pPr>
        <w:tabs>
          <w:tab w:val="num" w:pos="1440"/>
        </w:tabs>
        <w:ind w:left="1440" w:hanging="360"/>
      </w:pPr>
    </w:lvl>
    <w:lvl w:ilvl="2" w:tplc="73D094D4" w:tentative="1">
      <w:start w:val="1"/>
      <w:numFmt w:val="decimal"/>
      <w:lvlText w:val="%3."/>
      <w:lvlJc w:val="left"/>
      <w:pPr>
        <w:tabs>
          <w:tab w:val="num" w:pos="2160"/>
        </w:tabs>
        <w:ind w:left="2160" w:hanging="360"/>
      </w:pPr>
    </w:lvl>
    <w:lvl w:ilvl="3" w:tplc="F45AA448" w:tentative="1">
      <w:start w:val="1"/>
      <w:numFmt w:val="decimal"/>
      <w:lvlText w:val="%4."/>
      <w:lvlJc w:val="left"/>
      <w:pPr>
        <w:tabs>
          <w:tab w:val="num" w:pos="2880"/>
        </w:tabs>
        <w:ind w:left="2880" w:hanging="360"/>
      </w:pPr>
    </w:lvl>
    <w:lvl w:ilvl="4" w:tplc="0C2409F6" w:tentative="1">
      <w:start w:val="1"/>
      <w:numFmt w:val="decimal"/>
      <w:lvlText w:val="%5."/>
      <w:lvlJc w:val="left"/>
      <w:pPr>
        <w:tabs>
          <w:tab w:val="num" w:pos="3600"/>
        </w:tabs>
        <w:ind w:left="3600" w:hanging="360"/>
      </w:pPr>
    </w:lvl>
    <w:lvl w:ilvl="5" w:tplc="5BB49496" w:tentative="1">
      <w:start w:val="1"/>
      <w:numFmt w:val="decimal"/>
      <w:lvlText w:val="%6."/>
      <w:lvlJc w:val="left"/>
      <w:pPr>
        <w:tabs>
          <w:tab w:val="num" w:pos="4320"/>
        </w:tabs>
        <w:ind w:left="4320" w:hanging="360"/>
      </w:pPr>
    </w:lvl>
    <w:lvl w:ilvl="6" w:tplc="CA0EF228" w:tentative="1">
      <w:start w:val="1"/>
      <w:numFmt w:val="decimal"/>
      <w:lvlText w:val="%7."/>
      <w:lvlJc w:val="left"/>
      <w:pPr>
        <w:tabs>
          <w:tab w:val="num" w:pos="5040"/>
        </w:tabs>
        <w:ind w:left="5040" w:hanging="360"/>
      </w:pPr>
    </w:lvl>
    <w:lvl w:ilvl="7" w:tplc="7DA4A3B8" w:tentative="1">
      <w:start w:val="1"/>
      <w:numFmt w:val="decimal"/>
      <w:lvlText w:val="%8."/>
      <w:lvlJc w:val="left"/>
      <w:pPr>
        <w:tabs>
          <w:tab w:val="num" w:pos="5760"/>
        </w:tabs>
        <w:ind w:left="5760" w:hanging="360"/>
      </w:pPr>
    </w:lvl>
    <w:lvl w:ilvl="8" w:tplc="38CEB28E" w:tentative="1">
      <w:start w:val="1"/>
      <w:numFmt w:val="decimal"/>
      <w:lvlText w:val="%9."/>
      <w:lvlJc w:val="left"/>
      <w:pPr>
        <w:tabs>
          <w:tab w:val="num" w:pos="6480"/>
        </w:tabs>
        <w:ind w:left="6480" w:hanging="360"/>
      </w:pPr>
    </w:lvl>
  </w:abstractNum>
  <w:abstractNum w:abstractNumId="5" w15:restartNumberingAfterBreak="0">
    <w:nsid w:val="1EAA1237"/>
    <w:multiLevelType w:val="hybridMultilevel"/>
    <w:tmpl w:val="C0DAFDBE"/>
    <w:lvl w:ilvl="0" w:tplc="A41423E8">
      <w:start w:val="10"/>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F012447"/>
    <w:multiLevelType w:val="hybridMultilevel"/>
    <w:tmpl w:val="C5841122"/>
    <w:lvl w:ilvl="0" w:tplc="9DE4C8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99E4632"/>
    <w:multiLevelType w:val="hybridMultilevel"/>
    <w:tmpl w:val="C5CCC3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B0650B6"/>
    <w:multiLevelType w:val="hybridMultilevel"/>
    <w:tmpl w:val="1B2A80CE"/>
    <w:lvl w:ilvl="0" w:tplc="FF088EBE">
      <w:start w:val="1"/>
      <w:numFmt w:val="decimal"/>
      <w:lvlText w:val="%1."/>
      <w:lvlJc w:val="left"/>
      <w:pPr>
        <w:tabs>
          <w:tab w:val="num" w:pos="720"/>
        </w:tabs>
        <w:ind w:left="720" w:hanging="360"/>
      </w:pPr>
    </w:lvl>
    <w:lvl w:ilvl="1" w:tplc="9DC4E650" w:tentative="1">
      <w:start w:val="1"/>
      <w:numFmt w:val="decimal"/>
      <w:lvlText w:val="%2."/>
      <w:lvlJc w:val="left"/>
      <w:pPr>
        <w:tabs>
          <w:tab w:val="num" w:pos="1440"/>
        </w:tabs>
        <w:ind w:left="1440" w:hanging="360"/>
      </w:pPr>
    </w:lvl>
    <w:lvl w:ilvl="2" w:tplc="4F18ABB8" w:tentative="1">
      <w:start w:val="1"/>
      <w:numFmt w:val="decimal"/>
      <w:lvlText w:val="%3."/>
      <w:lvlJc w:val="left"/>
      <w:pPr>
        <w:tabs>
          <w:tab w:val="num" w:pos="2160"/>
        </w:tabs>
        <w:ind w:left="2160" w:hanging="360"/>
      </w:pPr>
    </w:lvl>
    <w:lvl w:ilvl="3" w:tplc="48E295E6" w:tentative="1">
      <w:start w:val="1"/>
      <w:numFmt w:val="decimal"/>
      <w:lvlText w:val="%4."/>
      <w:lvlJc w:val="left"/>
      <w:pPr>
        <w:tabs>
          <w:tab w:val="num" w:pos="2880"/>
        </w:tabs>
        <w:ind w:left="2880" w:hanging="360"/>
      </w:pPr>
    </w:lvl>
    <w:lvl w:ilvl="4" w:tplc="33EEC244" w:tentative="1">
      <w:start w:val="1"/>
      <w:numFmt w:val="decimal"/>
      <w:lvlText w:val="%5."/>
      <w:lvlJc w:val="left"/>
      <w:pPr>
        <w:tabs>
          <w:tab w:val="num" w:pos="3600"/>
        </w:tabs>
        <w:ind w:left="3600" w:hanging="360"/>
      </w:pPr>
    </w:lvl>
    <w:lvl w:ilvl="5" w:tplc="36BC3048" w:tentative="1">
      <w:start w:val="1"/>
      <w:numFmt w:val="decimal"/>
      <w:lvlText w:val="%6."/>
      <w:lvlJc w:val="left"/>
      <w:pPr>
        <w:tabs>
          <w:tab w:val="num" w:pos="4320"/>
        </w:tabs>
        <w:ind w:left="4320" w:hanging="360"/>
      </w:pPr>
    </w:lvl>
    <w:lvl w:ilvl="6" w:tplc="A50C5730" w:tentative="1">
      <w:start w:val="1"/>
      <w:numFmt w:val="decimal"/>
      <w:lvlText w:val="%7."/>
      <w:lvlJc w:val="left"/>
      <w:pPr>
        <w:tabs>
          <w:tab w:val="num" w:pos="5040"/>
        </w:tabs>
        <w:ind w:left="5040" w:hanging="360"/>
      </w:pPr>
    </w:lvl>
    <w:lvl w:ilvl="7" w:tplc="4AF63AC6" w:tentative="1">
      <w:start w:val="1"/>
      <w:numFmt w:val="decimal"/>
      <w:lvlText w:val="%8."/>
      <w:lvlJc w:val="left"/>
      <w:pPr>
        <w:tabs>
          <w:tab w:val="num" w:pos="5760"/>
        </w:tabs>
        <w:ind w:left="5760" w:hanging="360"/>
      </w:pPr>
    </w:lvl>
    <w:lvl w:ilvl="8" w:tplc="3D149164" w:tentative="1">
      <w:start w:val="1"/>
      <w:numFmt w:val="decimal"/>
      <w:lvlText w:val="%9."/>
      <w:lvlJc w:val="left"/>
      <w:pPr>
        <w:tabs>
          <w:tab w:val="num" w:pos="6480"/>
        </w:tabs>
        <w:ind w:left="6480" w:hanging="360"/>
      </w:pPr>
    </w:lvl>
  </w:abstractNum>
  <w:abstractNum w:abstractNumId="9" w15:restartNumberingAfterBreak="0">
    <w:nsid w:val="2B273EEF"/>
    <w:multiLevelType w:val="multilevel"/>
    <w:tmpl w:val="FEDE2C28"/>
    <w:lvl w:ilvl="0">
      <w:start w:val="1"/>
      <w:numFmt w:val="decimal"/>
      <w:lvlText w:val="2.4.%1."/>
      <w:lvlJc w:val="left"/>
      <w:pPr>
        <w:ind w:left="360" w:hanging="360"/>
      </w:pPr>
      <w:rPr>
        <w:rFonts w:hint="default"/>
        <w:b/>
        <w:i w:val="0"/>
        <w:sz w:val="28"/>
      </w:rPr>
    </w:lvl>
    <w:lvl w:ilvl="1">
      <w:start w:val="1"/>
      <w:numFmt w:val="lowerLetter"/>
      <w:lvlText w:val="%2."/>
      <w:lvlJc w:val="left"/>
      <w:pPr>
        <w:ind w:left="2430" w:hanging="360"/>
      </w:pPr>
      <w:rPr>
        <w:rFonts w:hint="default"/>
      </w:rPr>
    </w:lvl>
    <w:lvl w:ilvl="2">
      <w:start w:val="1"/>
      <w:numFmt w:val="lowerRoman"/>
      <w:lvlText w:val="%3."/>
      <w:lvlJc w:val="right"/>
      <w:pPr>
        <w:ind w:left="3150" w:hanging="180"/>
      </w:pPr>
      <w:rPr>
        <w:rFonts w:hint="default"/>
      </w:rPr>
    </w:lvl>
    <w:lvl w:ilvl="3">
      <w:start w:val="1"/>
      <w:numFmt w:val="decimal"/>
      <w:lvlText w:val="%4."/>
      <w:lvlJc w:val="left"/>
      <w:pPr>
        <w:ind w:left="3870" w:hanging="360"/>
      </w:pPr>
      <w:rPr>
        <w:rFonts w:hint="default"/>
      </w:rPr>
    </w:lvl>
    <w:lvl w:ilvl="4">
      <w:start w:val="1"/>
      <w:numFmt w:val="lowerLetter"/>
      <w:lvlText w:val="%5."/>
      <w:lvlJc w:val="left"/>
      <w:pPr>
        <w:ind w:left="4590" w:hanging="360"/>
      </w:pPr>
      <w:rPr>
        <w:rFonts w:hint="default"/>
      </w:rPr>
    </w:lvl>
    <w:lvl w:ilvl="5">
      <w:start w:val="1"/>
      <w:numFmt w:val="lowerRoman"/>
      <w:lvlText w:val="%6."/>
      <w:lvlJc w:val="right"/>
      <w:pPr>
        <w:ind w:left="5310" w:hanging="180"/>
      </w:pPr>
      <w:rPr>
        <w:rFonts w:hint="default"/>
      </w:rPr>
    </w:lvl>
    <w:lvl w:ilvl="6">
      <w:start w:val="1"/>
      <w:numFmt w:val="decimal"/>
      <w:lvlText w:val="%7."/>
      <w:lvlJc w:val="left"/>
      <w:pPr>
        <w:ind w:left="6030" w:hanging="360"/>
      </w:pPr>
      <w:rPr>
        <w:rFonts w:hint="default"/>
      </w:rPr>
    </w:lvl>
    <w:lvl w:ilvl="7">
      <w:start w:val="1"/>
      <w:numFmt w:val="lowerLetter"/>
      <w:lvlText w:val="%8."/>
      <w:lvlJc w:val="left"/>
      <w:pPr>
        <w:ind w:left="6750" w:hanging="360"/>
      </w:pPr>
      <w:rPr>
        <w:rFonts w:hint="default"/>
      </w:rPr>
    </w:lvl>
    <w:lvl w:ilvl="8">
      <w:start w:val="1"/>
      <w:numFmt w:val="lowerRoman"/>
      <w:lvlText w:val="%9."/>
      <w:lvlJc w:val="right"/>
      <w:pPr>
        <w:ind w:left="7470" w:hanging="180"/>
      </w:pPr>
      <w:rPr>
        <w:rFonts w:hint="default"/>
      </w:rPr>
    </w:lvl>
  </w:abstractNum>
  <w:abstractNum w:abstractNumId="10" w15:restartNumberingAfterBreak="0">
    <w:nsid w:val="2BC25EF7"/>
    <w:multiLevelType w:val="hybridMultilevel"/>
    <w:tmpl w:val="0CC2B3C2"/>
    <w:lvl w:ilvl="0" w:tplc="D1949A16">
      <w:start w:val="1"/>
      <w:numFmt w:val="decimal"/>
      <w:lvlText w:val="%1."/>
      <w:lvlJc w:val="left"/>
      <w:pPr>
        <w:tabs>
          <w:tab w:val="num" w:pos="720"/>
        </w:tabs>
        <w:ind w:left="720" w:hanging="360"/>
      </w:pPr>
    </w:lvl>
    <w:lvl w:ilvl="1" w:tplc="DFC42170" w:tentative="1">
      <w:start w:val="1"/>
      <w:numFmt w:val="decimal"/>
      <w:lvlText w:val="%2."/>
      <w:lvlJc w:val="left"/>
      <w:pPr>
        <w:tabs>
          <w:tab w:val="num" w:pos="1440"/>
        </w:tabs>
        <w:ind w:left="1440" w:hanging="360"/>
      </w:pPr>
    </w:lvl>
    <w:lvl w:ilvl="2" w:tplc="2AA09B88" w:tentative="1">
      <w:start w:val="1"/>
      <w:numFmt w:val="decimal"/>
      <w:lvlText w:val="%3."/>
      <w:lvlJc w:val="left"/>
      <w:pPr>
        <w:tabs>
          <w:tab w:val="num" w:pos="2160"/>
        </w:tabs>
        <w:ind w:left="2160" w:hanging="360"/>
      </w:pPr>
    </w:lvl>
    <w:lvl w:ilvl="3" w:tplc="2714A918" w:tentative="1">
      <w:start w:val="1"/>
      <w:numFmt w:val="decimal"/>
      <w:lvlText w:val="%4."/>
      <w:lvlJc w:val="left"/>
      <w:pPr>
        <w:tabs>
          <w:tab w:val="num" w:pos="2880"/>
        </w:tabs>
        <w:ind w:left="2880" w:hanging="360"/>
      </w:pPr>
    </w:lvl>
    <w:lvl w:ilvl="4" w:tplc="76FC0C50" w:tentative="1">
      <w:start w:val="1"/>
      <w:numFmt w:val="decimal"/>
      <w:lvlText w:val="%5."/>
      <w:lvlJc w:val="left"/>
      <w:pPr>
        <w:tabs>
          <w:tab w:val="num" w:pos="3600"/>
        </w:tabs>
        <w:ind w:left="3600" w:hanging="360"/>
      </w:pPr>
    </w:lvl>
    <w:lvl w:ilvl="5" w:tplc="DF6E27F6" w:tentative="1">
      <w:start w:val="1"/>
      <w:numFmt w:val="decimal"/>
      <w:lvlText w:val="%6."/>
      <w:lvlJc w:val="left"/>
      <w:pPr>
        <w:tabs>
          <w:tab w:val="num" w:pos="4320"/>
        </w:tabs>
        <w:ind w:left="4320" w:hanging="360"/>
      </w:pPr>
    </w:lvl>
    <w:lvl w:ilvl="6" w:tplc="83AE3DBC" w:tentative="1">
      <w:start w:val="1"/>
      <w:numFmt w:val="decimal"/>
      <w:lvlText w:val="%7."/>
      <w:lvlJc w:val="left"/>
      <w:pPr>
        <w:tabs>
          <w:tab w:val="num" w:pos="5040"/>
        </w:tabs>
        <w:ind w:left="5040" w:hanging="360"/>
      </w:pPr>
    </w:lvl>
    <w:lvl w:ilvl="7" w:tplc="AB8494FC" w:tentative="1">
      <w:start w:val="1"/>
      <w:numFmt w:val="decimal"/>
      <w:lvlText w:val="%8."/>
      <w:lvlJc w:val="left"/>
      <w:pPr>
        <w:tabs>
          <w:tab w:val="num" w:pos="5760"/>
        </w:tabs>
        <w:ind w:left="5760" w:hanging="360"/>
      </w:pPr>
    </w:lvl>
    <w:lvl w:ilvl="8" w:tplc="EB88790A" w:tentative="1">
      <w:start w:val="1"/>
      <w:numFmt w:val="decimal"/>
      <w:lvlText w:val="%9."/>
      <w:lvlJc w:val="left"/>
      <w:pPr>
        <w:tabs>
          <w:tab w:val="num" w:pos="6480"/>
        </w:tabs>
        <w:ind w:left="6480" w:hanging="360"/>
      </w:pPr>
    </w:lvl>
  </w:abstractNum>
  <w:abstractNum w:abstractNumId="11" w15:restartNumberingAfterBreak="0">
    <w:nsid w:val="2F3B20BF"/>
    <w:multiLevelType w:val="multilevel"/>
    <w:tmpl w:val="B28E63EA"/>
    <w:styleLink w:val="Style1"/>
    <w:lvl w:ilvl="0">
      <w:start w:val="1"/>
      <w:numFmt w:val="decimal"/>
      <w:lvlText w:val="2.3.%1"/>
      <w:lvlJc w:val="left"/>
      <w:pPr>
        <w:ind w:left="360" w:hanging="360"/>
      </w:pPr>
      <w:rPr>
        <w:rFonts w:ascii="Calibri" w:hAnsi="Calibri" w:hint="default"/>
        <w:b/>
        <w:i w:val="0"/>
        <w:sz w:val="28"/>
      </w:rPr>
    </w:lvl>
    <w:lvl w:ilvl="1">
      <w:start w:val="1"/>
      <w:numFmt w:val="lowerLetter"/>
      <w:lvlText w:val="%2."/>
      <w:lvlJc w:val="left"/>
      <w:pPr>
        <w:ind w:left="2430" w:hanging="360"/>
      </w:pPr>
      <w:rPr>
        <w:rFonts w:hint="default"/>
      </w:rPr>
    </w:lvl>
    <w:lvl w:ilvl="2">
      <w:start w:val="1"/>
      <w:numFmt w:val="lowerRoman"/>
      <w:lvlText w:val="%3."/>
      <w:lvlJc w:val="right"/>
      <w:pPr>
        <w:ind w:left="3150" w:hanging="180"/>
      </w:pPr>
      <w:rPr>
        <w:rFonts w:hint="default"/>
      </w:rPr>
    </w:lvl>
    <w:lvl w:ilvl="3">
      <w:start w:val="1"/>
      <w:numFmt w:val="decimal"/>
      <w:lvlText w:val="%4."/>
      <w:lvlJc w:val="left"/>
      <w:pPr>
        <w:ind w:left="3870" w:hanging="360"/>
      </w:pPr>
      <w:rPr>
        <w:rFonts w:hint="default"/>
      </w:rPr>
    </w:lvl>
    <w:lvl w:ilvl="4">
      <w:start w:val="1"/>
      <w:numFmt w:val="lowerLetter"/>
      <w:lvlText w:val="%5."/>
      <w:lvlJc w:val="left"/>
      <w:pPr>
        <w:ind w:left="4590" w:hanging="360"/>
      </w:pPr>
      <w:rPr>
        <w:rFonts w:hint="default"/>
      </w:rPr>
    </w:lvl>
    <w:lvl w:ilvl="5">
      <w:start w:val="1"/>
      <w:numFmt w:val="lowerRoman"/>
      <w:lvlText w:val="%6."/>
      <w:lvlJc w:val="right"/>
      <w:pPr>
        <w:ind w:left="5310" w:hanging="180"/>
      </w:pPr>
      <w:rPr>
        <w:rFonts w:hint="default"/>
      </w:rPr>
    </w:lvl>
    <w:lvl w:ilvl="6">
      <w:start w:val="1"/>
      <w:numFmt w:val="decimal"/>
      <w:lvlText w:val="%7."/>
      <w:lvlJc w:val="left"/>
      <w:pPr>
        <w:ind w:left="6030" w:hanging="360"/>
      </w:pPr>
      <w:rPr>
        <w:rFonts w:hint="default"/>
      </w:rPr>
    </w:lvl>
    <w:lvl w:ilvl="7">
      <w:start w:val="1"/>
      <w:numFmt w:val="lowerLetter"/>
      <w:lvlText w:val="%8."/>
      <w:lvlJc w:val="left"/>
      <w:pPr>
        <w:ind w:left="6750" w:hanging="360"/>
      </w:pPr>
      <w:rPr>
        <w:rFonts w:hint="default"/>
      </w:rPr>
    </w:lvl>
    <w:lvl w:ilvl="8">
      <w:start w:val="1"/>
      <w:numFmt w:val="lowerRoman"/>
      <w:lvlText w:val="%9."/>
      <w:lvlJc w:val="right"/>
      <w:pPr>
        <w:ind w:left="7470" w:hanging="180"/>
      </w:pPr>
      <w:rPr>
        <w:rFonts w:hint="default"/>
      </w:rPr>
    </w:lvl>
  </w:abstractNum>
  <w:abstractNum w:abstractNumId="12" w15:restartNumberingAfterBreak="0">
    <w:nsid w:val="376B5259"/>
    <w:multiLevelType w:val="multilevel"/>
    <w:tmpl w:val="B28E63EA"/>
    <w:lvl w:ilvl="0">
      <w:start w:val="1"/>
      <w:numFmt w:val="decimal"/>
      <w:lvlText w:val="2.3.%1"/>
      <w:lvlJc w:val="left"/>
      <w:pPr>
        <w:ind w:left="360" w:hanging="360"/>
      </w:pPr>
      <w:rPr>
        <w:rFonts w:ascii="Calibri" w:hAnsi="Calibri" w:hint="default"/>
        <w:b/>
        <w:i w:val="0"/>
        <w:sz w:val="28"/>
      </w:rPr>
    </w:lvl>
    <w:lvl w:ilvl="1">
      <w:start w:val="1"/>
      <w:numFmt w:val="lowerLetter"/>
      <w:lvlText w:val="%2."/>
      <w:lvlJc w:val="left"/>
      <w:pPr>
        <w:ind w:left="2430" w:hanging="360"/>
      </w:pPr>
      <w:rPr>
        <w:rFonts w:hint="default"/>
      </w:rPr>
    </w:lvl>
    <w:lvl w:ilvl="2">
      <w:start w:val="1"/>
      <w:numFmt w:val="lowerRoman"/>
      <w:lvlText w:val="%3."/>
      <w:lvlJc w:val="right"/>
      <w:pPr>
        <w:ind w:left="3150" w:hanging="180"/>
      </w:pPr>
      <w:rPr>
        <w:rFonts w:hint="default"/>
      </w:rPr>
    </w:lvl>
    <w:lvl w:ilvl="3">
      <w:start w:val="1"/>
      <w:numFmt w:val="decimal"/>
      <w:lvlText w:val="%4."/>
      <w:lvlJc w:val="left"/>
      <w:pPr>
        <w:ind w:left="3870" w:hanging="360"/>
      </w:pPr>
      <w:rPr>
        <w:rFonts w:hint="default"/>
      </w:rPr>
    </w:lvl>
    <w:lvl w:ilvl="4">
      <w:start w:val="1"/>
      <w:numFmt w:val="lowerLetter"/>
      <w:lvlText w:val="%5."/>
      <w:lvlJc w:val="left"/>
      <w:pPr>
        <w:ind w:left="4590" w:hanging="360"/>
      </w:pPr>
      <w:rPr>
        <w:rFonts w:hint="default"/>
      </w:rPr>
    </w:lvl>
    <w:lvl w:ilvl="5">
      <w:start w:val="1"/>
      <w:numFmt w:val="lowerRoman"/>
      <w:lvlText w:val="%6."/>
      <w:lvlJc w:val="right"/>
      <w:pPr>
        <w:ind w:left="5310" w:hanging="180"/>
      </w:pPr>
      <w:rPr>
        <w:rFonts w:hint="default"/>
      </w:rPr>
    </w:lvl>
    <w:lvl w:ilvl="6">
      <w:start w:val="1"/>
      <w:numFmt w:val="decimal"/>
      <w:lvlText w:val="%7."/>
      <w:lvlJc w:val="left"/>
      <w:pPr>
        <w:ind w:left="6030" w:hanging="360"/>
      </w:pPr>
      <w:rPr>
        <w:rFonts w:hint="default"/>
      </w:rPr>
    </w:lvl>
    <w:lvl w:ilvl="7">
      <w:start w:val="1"/>
      <w:numFmt w:val="lowerLetter"/>
      <w:lvlText w:val="%8."/>
      <w:lvlJc w:val="left"/>
      <w:pPr>
        <w:ind w:left="6750" w:hanging="360"/>
      </w:pPr>
      <w:rPr>
        <w:rFonts w:hint="default"/>
      </w:rPr>
    </w:lvl>
    <w:lvl w:ilvl="8">
      <w:start w:val="1"/>
      <w:numFmt w:val="lowerRoman"/>
      <w:lvlText w:val="%9."/>
      <w:lvlJc w:val="right"/>
      <w:pPr>
        <w:ind w:left="7470" w:hanging="180"/>
      </w:pPr>
      <w:rPr>
        <w:rFonts w:hint="default"/>
      </w:rPr>
    </w:lvl>
  </w:abstractNum>
  <w:abstractNum w:abstractNumId="13" w15:restartNumberingAfterBreak="0">
    <w:nsid w:val="37FC06D6"/>
    <w:multiLevelType w:val="hybridMultilevel"/>
    <w:tmpl w:val="F0FA37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B544587"/>
    <w:multiLevelType w:val="multilevel"/>
    <w:tmpl w:val="C3FC2360"/>
    <w:lvl w:ilvl="0">
      <w:start w:val="1"/>
      <w:numFmt w:val="decimal"/>
      <w:pStyle w:val="Heading3"/>
      <w:lvlText w:val="2.4.%1."/>
      <w:lvlJc w:val="left"/>
      <w:pPr>
        <w:ind w:left="360" w:hanging="360"/>
      </w:pPr>
      <w:rPr>
        <w:rFonts w:hint="default"/>
        <w:b/>
        <w:i w:val="0"/>
        <w:sz w:val="28"/>
      </w:rPr>
    </w:lvl>
    <w:lvl w:ilvl="1">
      <w:start w:val="1"/>
      <w:numFmt w:val="lowerLetter"/>
      <w:lvlText w:val="%2."/>
      <w:lvlJc w:val="left"/>
      <w:pPr>
        <w:ind w:left="2430" w:hanging="360"/>
      </w:pPr>
      <w:rPr>
        <w:rFonts w:hint="default"/>
      </w:rPr>
    </w:lvl>
    <w:lvl w:ilvl="2">
      <w:start w:val="1"/>
      <w:numFmt w:val="lowerRoman"/>
      <w:lvlText w:val="%3."/>
      <w:lvlJc w:val="right"/>
      <w:pPr>
        <w:ind w:left="3150" w:hanging="180"/>
      </w:pPr>
      <w:rPr>
        <w:rFonts w:hint="default"/>
      </w:rPr>
    </w:lvl>
    <w:lvl w:ilvl="3">
      <w:start w:val="1"/>
      <w:numFmt w:val="decimal"/>
      <w:lvlText w:val="%4."/>
      <w:lvlJc w:val="left"/>
      <w:pPr>
        <w:ind w:left="3870" w:hanging="360"/>
      </w:pPr>
      <w:rPr>
        <w:rFonts w:hint="default"/>
      </w:rPr>
    </w:lvl>
    <w:lvl w:ilvl="4">
      <w:start w:val="1"/>
      <w:numFmt w:val="lowerLetter"/>
      <w:lvlText w:val="%5."/>
      <w:lvlJc w:val="left"/>
      <w:pPr>
        <w:ind w:left="4590" w:hanging="360"/>
      </w:pPr>
      <w:rPr>
        <w:rFonts w:hint="default"/>
      </w:rPr>
    </w:lvl>
    <w:lvl w:ilvl="5">
      <w:start w:val="1"/>
      <w:numFmt w:val="lowerRoman"/>
      <w:lvlText w:val="%6."/>
      <w:lvlJc w:val="right"/>
      <w:pPr>
        <w:ind w:left="5310" w:hanging="180"/>
      </w:pPr>
      <w:rPr>
        <w:rFonts w:hint="default"/>
      </w:rPr>
    </w:lvl>
    <w:lvl w:ilvl="6">
      <w:start w:val="1"/>
      <w:numFmt w:val="decimal"/>
      <w:lvlText w:val="%7."/>
      <w:lvlJc w:val="left"/>
      <w:pPr>
        <w:ind w:left="6030" w:hanging="360"/>
      </w:pPr>
      <w:rPr>
        <w:rFonts w:hint="default"/>
      </w:rPr>
    </w:lvl>
    <w:lvl w:ilvl="7">
      <w:start w:val="1"/>
      <w:numFmt w:val="lowerLetter"/>
      <w:lvlText w:val="%8."/>
      <w:lvlJc w:val="left"/>
      <w:pPr>
        <w:ind w:left="6750" w:hanging="360"/>
      </w:pPr>
      <w:rPr>
        <w:rFonts w:hint="default"/>
      </w:rPr>
    </w:lvl>
    <w:lvl w:ilvl="8">
      <w:start w:val="1"/>
      <w:numFmt w:val="lowerRoman"/>
      <w:lvlText w:val="%9."/>
      <w:lvlJc w:val="right"/>
      <w:pPr>
        <w:ind w:left="7470" w:hanging="180"/>
      </w:pPr>
      <w:rPr>
        <w:rFonts w:hint="default"/>
      </w:rPr>
    </w:lvl>
  </w:abstractNum>
  <w:abstractNum w:abstractNumId="15" w15:restartNumberingAfterBreak="0">
    <w:nsid w:val="3BD529BF"/>
    <w:multiLevelType w:val="hybridMultilevel"/>
    <w:tmpl w:val="6E86A368"/>
    <w:lvl w:ilvl="0" w:tplc="5CEE6920">
      <w:start w:val="1"/>
      <w:numFmt w:val="decimal"/>
      <w:lvlText w:val="%1."/>
      <w:lvlJc w:val="left"/>
      <w:pPr>
        <w:tabs>
          <w:tab w:val="num" w:pos="720"/>
        </w:tabs>
        <w:ind w:left="720" w:hanging="360"/>
      </w:pPr>
    </w:lvl>
    <w:lvl w:ilvl="1" w:tplc="4EDE1B3C" w:tentative="1">
      <w:start w:val="1"/>
      <w:numFmt w:val="decimal"/>
      <w:lvlText w:val="%2."/>
      <w:lvlJc w:val="left"/>
      <w:pPr>
        <w:tabs>
          <w:tab w:val="num" w:pos="1440"/>
        </w:tabs>
        <w:ind w:left="1440" w:hanging="360"/>
      </w:pPr>
    </w:lvl>
    <w:lvl w:ilvl="2" w:tplc="47D0604E" w:tentative="1">
      <w:start w:val="1"/>
      <w:numFmt w:val="decimal"/>
      <w:lvlText w:val="%3."/>
      <w:lvlJc w:val="left"/>
      <w:pPr>
        <w:tabs>
          <w:tab w:val="num" w:pos="2160"/>
        </w:tabs>
        <w:ind w:left="2160" w:hanging="360"/>
      </w:pPr>
    </w:lvl>
    <w:lvl w:ilvl="3" w:tplc="2BD02746" w:tentative="1">
      <w:start w:val="1"/>
      <w:numFmt w:val="decimal"/>
      <w:lvlText w:val="%4."/>
      <w:lvlJc w:val="left"/>
      <w:pPr>
        <w:tabs>
          <w:tab w:val="num" w:pos="2880"/>
        </w:tabs>
        <w:ind w:left="2880" w:hanging="360"/>
      </w:pPr>
    </w:lvl>
    <w:lvl w:ilvl="4" w:tplc="200CF0B8" w:tentative="1">
      <w:start w:val="1"/>
      <w:numFmt w:val="decimal"/>
      <w:lvlText w:val="%5."/>
      <w:lvlJc w:val="left"/>
      <w:pPr>
        <w:tabs>
          <w:tab w:val="num" w:pos="3600"/>
        </w:tabs>
        <w:ind w:left="3600" w:hanging="360"/>
      </w:pPr>
    </w:lvl>
    <w:lvl w:ilvl="5" w:tplc="4802FA8A" w:tentative="1">
      <w:start w:val="1"/>
      <w:numFmt w:val="decimal"/>
      <w:lvlText w:val="%6."/>
      <w:lvlJc w:val="left"/>
      <w:pPr>
        <w:tabs>
          <w:tab w:val="num" w:pos="4320"/>
        </w:tabs>
        <w:ind w:left="4320" w:hanging="360"/>
      </w:pPr>
    </w:lvl>
    <w:lvl w:ilvl="6" w:tplc="45E4C28E" w:tentative="1">
      <w:start w:val="1"/>
      <w:numFmt w:val="decimal"/>
      <w:lvlText w:val="%7."/>
      <w:lvlJc w:val="left"/>
      <w:pPr>
        <w:tabs>
          <w:tab w:val="num" w:pos="5040"/>
        </w:tabs>
        <w:ind w:left="5040" w:hanging="360"/>
      </w:pPr>
    </w:lvl>
    <w:lvl w:ilvl="7" w:tplc="36D01FF8" w:tentative="1">
      <w:start w:val="1"/>
      <w:numFmt w:val="decimal"/>
      <w:lvlText w:val="%8."/>
      <w:lvlJc w:val="left"/>
      <w:pPr>
        <w:tabs>
          <w:tab w:val="num" w:pos="5760"/>
        </w:tabs>
        <w:ind w:left="5760" w:hanging="360"/>
      </w:pPr>
    </w:lvl>
    <w:lvl w:ilvl="8" w:tplc="ED86BFD8" w:tentative="1">
      <w:start w:val="1"/>
      <w:numFmt w:val="decimal"/>
      <w:lvlText w:val="%9."/>
      <w:lvlJc w:val="left"/>
      <w:pPr>
        <w:tabs>
          <w:tab w:val="num" w:pos="6480"/>
        </w:tabs>
        <w:ind w:left="6480" w:hanging="360"/>
      </w:pPr>
    </w:lvl>
  </w:abstractNum>
  <w:abstractNum w:abstractNumId="16" w15:restartNumberingAfterBreak="0">
    <w:nsid w:val="3DE41179"/>
    <w:multiLevelType w:val="hybridMultilevel"/>
    <w:tmpl w:val="0D50FA74"/>
    <w:lvl w:ilvl="0" w:tplc="F7E84854">
      <w:start w:val="1"/>
      <w:numFmt w:val="decimal"/>
      <w:lvlText w:val="%1."/>
      <w:lvlJc w:val="left"/>
      <w:pPr>
        <w:ind w:left="720" w:hanging="360"/>
      </w:pPr>
      <w:rPr>
        <w:rFonts w:eastAsia="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12C7535"/>
    <w:multiLevelType w:val="hybridMultilevel"/>
    <w:tmpl w:val="9272C654"/>
    <w:lvl w:ilvl="0" w:tplc="F90A8504">
      <w:start w:val="1"/>
      <w:numFmt w:val="decimal"/>
      <w:lvlText w:val="3.%1"/>
      <w:lvlJc w:val="left"/>
      <w:pPr>
        <w:ind w:left="360" w:hanging="360"/>
      </w:pPr>
      <w:rPr>
        <w:rFonts w:ascii="Calibri" w:hAnsi="Calibri" w:hint="default"/>
        <w:b/>
        <w:i w:val="0"/>
        <w:sz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26A13D8"/>
    <w:multiLevelType w:val="hybridMultilevel"/>
    <w:tmpl w:val="75F4B6EA"/>
    <w:lvl w:ilvl="0" w:tplc="9D3A63A6">
      <w:start w:val="1"/>
      <w:numFmt w:val="decimal"/>
      <w:lvlText w:val="%1."/>
      <w:lvlJc w:val="left"/>
      <w:pPr>
        <w:ind w:left="473" w:hanging="360"/>
      </w:pPr>
      <w:rPr>
        <w:rFonts w:hint="default"/>
      </w:rPr>
    </w:lvl>
    <w:lvl w:ilvl="1" w:tplc="04090019" w:tentative="1">
      <w:start w:val="1"/>
      <w:numFmt w:val="lowerLetter"/>
      <w:lvlText w:val="%2."/>
      <w:lvlJc w:val="left"/>
      <w:pPr>
        <w:ind w:left="1193" w:hanging="360"/>
      </w:pPr>
    </w:lvl>
    <w:lvl w:ilvl="2" w:tplc="0409001B" w:tentative="1">
      <w:start w:val="1"/>
      <w:numFmt w:val="lowerRoman"/>
      <w:lvlText w:val="%3."/>
      <w:lvlJc w:val="right"/>
      <w:pPr>
        <w:ind w:left="1913" w:hanging="180"/>
      </w:pPr>
    </w:lvl>
    <w:lvl w:ilvl="3" w:tplc="0409000F" w:tentative="1">
      <w:start w:val="1"/>
      <w:numFmt w:val="decimal"/>
      <w:lvlText w:val="%4."/>
      <w:lvlJc w:val="left"/>
      <w:pPr>
        <w:ind w:left="2633" w:hanging="360"/>
      </w:pPr>
    </w:lvl>
    <w:lvl w:ilvl="4" w:tplc="04090019" w:tentative="1">
      <w:start w:val="1"/>
      <w:numFmt w:val="lowerLetter"/>
      <w:lvlText w:val="%5."/>
      <w:lvlJc w:val="left"/>
      <w:pPr>
        <w:ind w:left="3353" w:hanging="360"/>
      </w:pPr>
    </w:lvl>
    <w:lvl w:ilvl="5" w:tplc="0409001B" w:tentative="1">
      <w:start w:val="1"/>
      <w:numFmt w:val="lowerRoman"/>
      <w:lvlText w:val="%6."/>
      <w:lvlJc w:val="right"/>
      <w:pPr>
        <w:ind w:left="4073" w:hanging="180"/>
      </w:pPr>
    </w:lvl>
    <w:lvl w:ilvl="6" w:tplc="0409000F" w:tentative="1">
      <w:start w:val="1"/>
      <w:numFmt w:val="decimal"/>
      <w:lvlText w:val="%7."/>
      <w:lvlJc w:val="left"/>
      <w:pPr>
        <w:ind w:left="4793" w:hanging="360"/>
      </w:pPr>
    </w:lvl>
    <w:lvl w:ilvl="7" w:tplc="04090019" w:tentative="1">
      <w:start w:val="1"/>
      <w:numFmt w:val="lowerLetter"/>
      <w:lvlText w:val="%8."/>
      <w:lvlJc w:val="left"/>
      <w:pPr>
        <w:ind w:left="5513" w:hanging="360"/>
      </w:pPr>
    </w:lvl>
    <w:lvl w:ilvl="8" w:tplc="0409001B" w:tentative="1">
      <w:start w:val="1"/>
      <w:numFmt w:val="lowerRoman"/>
      <w:lvlText w:val="%9."/>
      <w:lvlJc w:val="right"/>
      <w:pPr>
        <w:ind w:left="6233" w:hanging="180"/>
      </w:pPr>
    </w:lvl>
  </w:abstractNum>
  <w:abstractNum w:abstractNumId="19" w15:restartNumberingAfterBreak="0">
    <w:nsid w:val="475017B7"/>
    <w:multiLevelType w:val="hybridMultilevel"/>
    <w:tmpl w:val="58F2B860"/>
    <w:lvl w:ilvl="0" w:tplc="45BCB766">
      <w:start w:val="1"/>
      <w:numFmt w:val="decimal"/>
      <w:lvlText w:val="2.%1"/>
      <w:lvlJc w:val="left"/>
      <w:pPr>
        <w:ind w:left="360" w:hanging="360"/>
      </w:pPr>
      <w:rPr>
        <w:rFonts w:ascii="Calibri" w:hAnsi="Calibri" w:hint="default"/>
        <w:b/>
        <w:i w:val="0"/>
        <w:sz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23A2F84"/>
    <w:multiLevelType w:val="hybridMultilevel"/>
    <w:tmpl w:val="2D7669B0"/>
    <w:lvl w:ilvl="0" w:tplc="E0ACA71C">
      <w:start w:val="1"/>
      <w:numFmt w:val="decimal"/>
      <w:lvlText w:val="%1."/>
      <w:lvlJc w:val="left"/>
      <w:pPr>
        <w:tabs>
          <w:tab w:val="num" w:pos="720"/>
        </w:tabs>
        <w:ind w:left="720" w:hanging="360"/>
      </w:pPr>
    </w:lvl>
    <w:lvl w:ilvl="1" w:tplc="51F211EC" w:tentative="1">
      <w:start w:val="1"/>
      <w:numFmt w:val="decimal"/>
      <w:lvlText w:val="%2."/>
      <w:lvlJc w:val="left"/>
      <w:pPr>
        <w:tabs>
          <w:tab w:val="num" w:pos="1440"/>
        </w:tabs>
        <w:ind w:left="1440" w:hanging="360"/>
      </w:pPr>
    </w:lvl>
    <w:lvl w:ilvl="2" w:tplc="D130B0E0" w:tentative="1">
      <w:start w:val="1"/>
      <w:numFmt w:val="decimal"/>
      <w:lvlText w:val="%3."/>
      <w:lvlJc w:val="left"/>
      <w:pPr>
        <w:tabs>
          <w:tab w:val="num" w:pos="2160"/>
        </w:tabs>
        <w:ind w:left="2160" w:hanging="360"/>
      </w:pPr>
    </w:lvl>
    <w:lvl w:ilvl="3" w:tplc="197ACC8A" w:tentative="1">
      <w:start w:val="1"/>
      <w:numFmt w:val="decimal"/>
      <w:lvlText w:val="%4."/>
      <w:lvlJc w:val="left"/>
      <w:pPr>
        <w:tabs>
          <w:tab w:val="num" w:pos="2880"/>
        </w:tabs>
        <w:ind w:left="2880" w:hanging="360"/>
      </w:pPr>
    </w:lvl>
    <w:lvl w:ilvl="4" w:tplc="6EE83CD2" w:tentative="1">
      <w:start w:val="1"/>
      <w:numFmt w:val="decimal"/>
      <w:lvlText w:val="%5."/>
      <w:lvlJc w:val="left"/>
      <w:pPr>
        <w:tabs>
          <w:tab w:val="num" w:pos="3600"/>
        </w:tabs>
        <w:ind w:left="3600" w:hanging="360"/>
      </w:pPr>
    </w:lvl>
    <w:lvl w:ilvl="5" w:tplc="D5F4B10C" w:tentative="1">
      <w:start w:val="1"/>
      <w:numFmt w:val="decimal"/>
      <w:lvlText w:val="%6."/>
      <w:lvlJc w:val="left"/>
      <w:pPr>
        <w:tabs>
          <w:tab w:val="num" w:pos="4320"/>
        </w:tabs>
        <w:ind w:left="4320" w:hanging="360"/>
      </w:pPr>
    </w:lvl>
    <w:lvl w:ilvl="6" w:tplc="B7B645E4" w:tentative="1">
      <w:start w:val="1"/>
      <w:numFmt w:val="decimal"/>
      <w:lvlText w:val="%7."/>
      <w:lvlJc w:val="left"/>
      <w:pPr>
        <w:tabs>
          <w:tab w:val="num" w:pos="5040"/>
        </w:tabs>
        <w:ind w:left="5040" w:hanging="360"/>
      </w:pPr>
    </w:lvl>
    <w:lvl w:ilvl="7" w:tplc="CB08980E" w:tentative="1">
      <w:start w:val="1"/>
      <w:numFmt w:val="decimal"/>
      <w:lvlText w:val="%8."/>
      <w:lvlJc w:val="left"/>
      <w:pPr>
        <w:tabs>
          <w:tab w:val="num" w:pos="5760"/>
        </w:tabs>
        <w:ind w:left="5760" w:hanging="360"/>
      </w:pPr>
    </w:lvl>
    <w:lvl w:ilvl="8" w:tplc="C99863AE" w:tentative="1">
      <w:start w:val="1"/>
      <w:numFmt w:val="decimal"/>
      <w:lvlText w:val="%9."/>
      <w:lvlJc w:val="left"/>
      <w:pPr>
        <w:tabs>
          <w:tab w:val="num" w:pos="6480"/>
        </w:tabs>
        <w:ind w:left="6480" w:hanging="360"/>
      </w:pPr>
    </w:lvl>
  </w:abstractNum>
  <w:abstractNum w:abstractNumId="21" w15:restartNumberingAfterBreak="0">
    <w:nsid w:val="54115C41"/>
    <w:multiLevelType w:val="hybridMultilevel"/>
    <w:tmpl w:val="87F43734"/>
    <w:lvl w:ilvl="0" w:tplc="9D3A63A6">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5E90D2C"/>
    <w:multiLevelType w:val="hybridMultilevel"/>
    <w:tmpl w:val="9E2A1812"/>
    <w:lvl w:ilvl="0" w:tplc="C31A7670">
      <w:start w:val="1"/>
      <w:numFmt w:val="decimal"/>
      <w:lvlText w:val="4.%1"/>
      <w:lvlJc w:val="left"/>
      <w:pPr>
        <w:ind w:left="360" w:hanging="360"/>
      </w:pPr>
      <w:rPr>
        <w:rFonts w:ascii="Calibri" w:hAnsi="Calibri" w:hint="default"/>
        <w:b/>
        <w:i w:val="0"/>
        <w:sz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34F1679"/>
    <w:multiLevelType w:val="multilevel"/>
    <w:tmpl w:val="B5E839FE"/>
    <w:lvl w:ilvl="0">
      <w:start w:val="1"/>
      <w:numFmt w:val="decimal"/>
      <w:lvlText w:val="2.3.%1"/>
      <w:lvlJc w:val="left"/>
      <w:pPr>
        <w:ind w:left="360" w:hanging="360"/>
      </w:pPr>
      <w:rPr>
        <w:rFonts w:ascii="Calibri" w:hAnsi="Calibri" w:hint="default"/>
        <w:b/>
        <w:i w:val="0"/>
        <w:sz w:val="28"/>
      </w:rPr>
    </w:lvl>
    <w:lvl w:ilvl="1">
      <w:start w:val="1"/>
      <w:numFmt w:val="lowerLetter"/>
      <w:lvlText w:val="%2."/>
      <w:lvlJc w:val="left"/>
      <w:pPr>
        <w:ind w:left="2430" w:hanging="360"/>
      </w:pPr>
      <w:rPr>
        <w:rFonts w:hint="default"/>
      </w:rPr>
    </w:lvl>
    <w:lvl w:ilvl="2">
      <w:start w:val="1"/>
      <w:numFmt w:val="lowerRoman"/>
      <w:lvlText w:val="%3."/>
      <w:lvlJc w:val="right"/>
      <w:pPr>
        <w:ind w:left="3150" w:hanging="180"/>
      </w:pPr>
      <w:rPr>
        <w:rFonts w:hint="default"/>
      </w:rPr>
    </w:lvl>
    <w:lvl w:ilvl="3">
      <w:start w:val="1"/>
      <w:numFmt w:val="decimal"/>
      <w:lvlText w:val="%4."/>
      <w:lvlJc w:val="left"/>
      <w:pPr>
        <w:ind w:left="3870" w:hanging="360"/>
      </w:pPr>
      <w:rPr>
        <w:rFonts w:hint="default"/>
      </w:rPr>
    </w:lvl>
    <w:lvl w:ilvl="4">
      <w:start w:val="1"/>
      <w:numFmt w:val="lowerLetter"/>
      <w:lvlText w:val="%5."/>
      <w:lvlJc w:val="left"/>
      <w:pPr>
        <w:ind w:left="4590" w:hanging="360"/>
      </w:pPr>
      <w:rPr>
        <w:rFonts w:hint="default"/>
      </w:rPr>
    </w:lvl>
    <w:lvl w:ilvl="5">
      <w:start w:val="1"/>
      <w:numFmt w:val="lowerRoman"/>
      <w:lvlText w:val="%6."/>
      <w:lvlJc w:val="right"/>
      <w:pPr>
        <w:ind w:left="5310" w:hanging="180"/>
      </w:pPr>
      <w:rPr>
        <w:rFonts w:hint="default"/>
      </w:rPr>
    </w:lvl>
    <w:lvl w:ilvl="6">
      <w:start w:val="1"/>
      <w:numFmt w:val="decimal"/>
      <w:lvlText w:val="%7."/>
      <w:lvlJc w:val="left"/>
      <w:pPr>
        <w:ind w:left="6030" w:hanging="360"/>
      </w:pPr>
      <w:rPr>
        <w:rFonts w:hint="default"/>
      </w:rPr>
    </w:lvl>
    <w:lvl w:ilvl="7">
      <w:start w:val="1"/>
      <w:numFmt w:val="lowerLetter"/>
      <w:lvlText w:val="%8."/>
      <w:lvlJc w:val="left"/>
      <w:pPr>
        <w:ind w:left="6750" w:hanging="360"/>
      </w:pPr>
      <w:rPr>
        <w:rFonts w:hint="default"/>
      </w:rPr>
    </w:lvl>
    <w:lvl w:ilvl="8">
      <w:start w:val="1"/>
      <w:numFmt w:val="lowerRoman"/>
      <w:lvlText w:val="%9."/>
      <w:lvlJc w:val="right"/>
      <w:pPr>
        <w:ind w:left="7470" w:hanging="180"/>
      </w:pPr>
      <w:rPr>
        <w:rFonts w:hint="default"/>
      </w:rPr>
    </w:lvl>
  </w:abstractNum>
  <w:abstractNum w:abstractNumId="24" w15:restartNumberingAfterBreak="0">
    <w:nsid w:val="710E0713"/>
    <w:multiLevelType w:val="hybridMultilevel"/>
    <w:tmpl w:val="36F81032"/>
    <w:lvl w:ilvl="0" w:tplc="AD8A3936">
      <w:start w:val="1"/>
      <w:numFmt w:val="decimal"/>
      <w:lvlText w:val="%1."/>
      <w:lvlJc w:val="left"/>
      <w:pPr>
        <w:tabs>
          <w:tab w:val="num" w:pos="720"/>
        </w:tabs>
        <w:ind w:left="720" w:hanging="360"/>
      </w:pPr>
    </w:lvl>
    <w:lvl w:ilvl="1" w:tplc="5A38A87C" w:tentative="1">
      <w:start w:val="1"/>
      <w:numFmt w:val="decimal"/>
      <w:lvlText w:val="%2."/>
      <w:lvlJc w:val="left"/>
      <w:pPr>
        <w:tabs>
          <w:tab w:val="num" w:pos="1440"/>
        </w:tabs>
        <w:ind w:left="1440" w:hanging="360"/>
      </w:pPr>
    </w:lvl>
    <w:lvl w:ilvl="2" w:tplc="17CC35D4" w:tentative="1">
      <w:start w:val="1"/>
      <w:numFmt w:val="decimal"/>
      <w:lvlText w:val="%3."/>
      <w:lvlJc w:val="left"/>
      <w:pPr>
        <w:tabs>
          <w:tab w:val="num" w:pos="2160"/>
        </w:tabs>
        <w:ind w:left="2160" w:hanging="360"/>
      </w:pPr>
    </w:lvl>
    <w:lvl w:ilvl="3" w:tplc="924630D2" w:tentative="1">
      <w:start w:val="1"/>
      <w:numFmt w:val="decimal"/>
      <w:lvlText w:val="%4."/>
      <w:lvlJc w:val="left"/>
      <w:pPr>
        <w:tabs>
          <w:tab w:val="num" w:pos="2880"/>
        </w:tabs>
        <w:ind w:left="2880" w:hanging="360"/>
      </w:pPr>
    </w:lvl>
    <w:lvl w:ilvl="4" w:tplc="5764EF62" w:tentative="1">
      <w:start w:val="1"/>
      <w:numFmt w:val="decimal"/>
      <w:lvlText w:val="%5."/>
      <w:lvlJc w:val="left"/>
      <w:pPr>
        <w:tabs>
          <w:tab w:val="num" w:pos="3600"/>
        </w:tabs>
        <w:ind w:left="3600" w:hanging="360"/>
      </w:pPr>
    </w:lvl>
    <w:lvl w:ilvl="5" w:tplc="3DF8C7A8" w:tentative="1">
      <w:start w:val="1"/>
      <w:numFmt w:val="decimal"/>
      <w:lvlText w:val="%6."/>
      <w:lvlJc w:val="left"/>
      <w:pPr>
        <w:tabs>
          <w:tab w:val="num" w:pos="4320"/>
        </w:tabs>
        <w:ind w:left="4320" w:hanging="360"/>
      </w:pPr>
    </w:lvl>
    <w:lvl w:ilvl="6" w:tplc="2F02B310" w:tentative="1">
      <w:start w:val="1"/>
      <w:numFmt w:val="decimal"/>
      <w:lvlText w:val="%7."/>
      <w:lvlJc w:val="left"/>
      <w:pPr>
        <w:tabs>
          <w:tab w:val="num" w:pos="5040"/>
        </w:tabs>
        <w:ind w:left="5040" w:hanging="360"/>
      </w:pPr>
    </w:lvl>
    <w:lvl w:ilvl="7" w:tplc="1AB2A100" w:tentative="1">
      <w:start w:val="1"/>
      <w:numFmt w:val="decimal"/>
      <w:lvlText w:val="%8."/>
      <w:lvlJc w:val="left"/>
      <w:pPr>
        <w:tabs>
          <w:tab w:val="num" w:pos="5760"/>
        </w:tabs>
        <w:ind w:left="5760" w:hanging="360"/>
      </w:pPr>
    </w:lvl>
    <w:lvl w:ilvl="8" w:tplc="17CE9CD4" w:tentative="1">
      <w:start w:val="1"/>
      <w:numFmt w:val="decimal"/>
      <w:lvlText w:val="%9."/>
      <w:lvlJc w:val="left"/>
      <w:pPr>
        <w:tabs>
          <w:tab w:val="num" w:pos="6480"/>
        </w:tabs>
        <w:ind w:left="6480" w:hanging="360"/>
      </w:pPr>
    </w:lvl>
  </w:abstractNum>
  <w:abstractNum w:abstractNumId="25" w15:restartNumberingAfterBreak="0">
    <w:nsid w:val="71B155F6"/>
    <w:multiLevelType w:val="hybridMultilevel"/>
    <w:tmpl w:val="75F4B6EA"/>
    <w:lvl w:ilvl="0" w:tplc="9D3A63A6">
      <w:start w:val="1"/>
      <w:numFmt w:val="decimal"/>
      <w:lvlText w:val="%1."/>
      <w:lvlJc w:val="left"/>
      <w:pPr>
        <w:ind w:left="473" w:hanging="360"/>
      </w:pPr>
      <w:rPr>
        <w:rFonts w:hint="default"/>
      </w:rPr>
    </w:lvl>
    <w:lvl w:ilvl="1" w:tplc="04090019" w:tentative="1">
      <w:start w:val="1"/>
      <w:numFmt w:val="lowerLetter"/>
      <w:lvlText w:val="%2."/>
      <w:lvlJc w:val="left"/>
      <w:pPr>
        <w:ind w:left="1193" w:hanging="360"/>
      </w:pPr>
    </w:lvl>
    <w:lvl w:ilvl="2" w:tplc="0409001B" w:tentative="1">
      <w:start w:val="1"/>
      <w:numFmt w:val="lowerRoman"/>
      <w:lvlText w:val="%3."/>
      <w:lvlJc w:val="right"/>
      <w:pPr>
        <w:ind w:left="1913" w:hanging="180"/>
      </w:pPr>
    </w:lvl>
    <w:lvl w:ilvl="3" w:tplc="0409000F" w:tentative="1">
      <w:start w:val="1"/>
      <w:numFmt w:val="decimal"/>
      <w:lvlText w:val="%4."/>
      <w:lvlJc w:val="left"/>
      <w:pPr>
        <w:ind w:left="2633" w:hanging="360"/>
      </w:pPr>
    </w:lvl>
    <w:lvl w:ilvl="4" w:tplc="04090019" w:tentative="1">
      <w:start w:val="1"/>
      <w:numFmt w:val="lowerLetter"/>
      <w:lvlText w:val="%5."/>
      <w:lvlJc w:val="left"/>
      <w:pPr>
        <w:ind w:left="3353" w:hanging="360"/>
      </w:pPr>
    </w:lvl>
    <w:lvl w:ilvl="5" w:tplc="0409001B" w:tentative="1">
      <w:start w:val="1"/>
      <w:numFmt w:val="lowerRoman"/>
      <w:lvlText w:val="%6."/>
      <w:lvlJc w:val="right"/>
      <w:pPr>
        <w:ind w:left="4073" w:hanging="180"/>
      </w:pPr>
    </w:lvl>
    <w:lvl w:ilvl="6" w:tplc="0409000F" w:tentative="1">
      <w:start w:val="1"/>
      <w:numFmt w:val="decimal"/>
      <w:lvlText w:val="%7."/>
      <w:lvlJc w:val="left"/>
      <w:pPr>
        <w:ind w:left="4793" w:hanging="360"/>
      </w:pPr>
    </w:lvl>
    <w:lvl w:ilvl="7" w:tplc="04090019" w:tentative="1">
      <w:start w:val="1"/>
      <w:numFmt w:val="lowerLetter"/>
      <w:lvlText w:val="%8."/>
      <w:lvlJc w:val="left"/>
      <w:pPr>
        <w:ind w:left="5513" w:hanging="360"/>
      </w:pPr>
    </w:lvl>
    <w:lvl w:ilvl="8" w:tplc="0409001B" w:tentative="1">
      <w:start w:val="1"/>
      <w:numFmt w:val="lowerRoman"/>
      <w:lvlText w:val="%9."/>
      <w:lvlJc w:val="right"/>
      <w:pPr>
        <w:ind w:left="6233" w:hanging="180"/>
      </w:pPr>
    </w:lvl>
  </w:abstractNum>
  <w:abstractNum w:abstractNumId="26" w15:restartNumberingAfterBreak="0">
    <w:nsid w:val="724E791D"/>
    <w:multiLevelType w:val="hybridMultilevel"/>
    <w:tmpl w:val="95F0BB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5B573DE"/>
    <w:multiLevelType w:val="hybridMultilevel"/>
    <w:tmpl w:val="C478AE8E"/>
    <w:lvl w:ilvl="0" w:tplc="0680C1FA">
      <w:start w:val="1"/>
      <w:numFmt w:val="decimal"/>
      <w:lvlText w:val="%1."/>
      <w:lvlJc w:val="left"/>
      <w:pPr>
        <w:tabs>
          <w:tab w:val="num" w:pos="720"/>
        </w:tabs>
        <w:ind w:left="720" w:hanging="360"/>
      </w:pPr>
    </w:lvl>
    <w:lvl w:ilvl="1" w:tplc="1FFA159E" w:tentative="1">
      <w:start w:val="1"/>
      <w:numFmt w:val="decimal"/>
      <w:lvlText w:val="%2."/>
      <w:lvlJc w:val="left"/>
      <w:pPr>
        <w:tabs>
          <w:tab w:val="num" w:pos="1440"/>
        </w:tabs>
        <w:ind w:left="1440" w:hanging="360"/>
      </w:pPr>
    </w:lvl>
    <w:lvl w:ilvl="2" w:tplc="C8DEAAB8" w:tentative="1">
      <w:start w:val="1"/>
      <w:numFmt w:val="decimal"/>
      <w:lvlText w:val="%3."/>
      <w:lvlJc w:val="left"/>
      <w:pPr>
        <w:tabs>
          <w:tab w:val="num" w:pos="2160"/>
        </w:tabs>
        <w:ind w:left="2160" w:hanging="360"/>
      </w:pPr>
    </w:lvl>
    <w:lvl w:ilvl="3" w:tplc="E0CA6832" w:tentative="1">
      <w:start w:val="1"/>
      <w:numFmt w:val="decimal"/>
      <w:lvlText w:val="%4."/>
      <w:lvlJc w:val="left"/>
      <w:pPr>
        <w:tabs>
          <w:tab w:val="num" w:pos="2880"/>
        </w:tabs>
        <w:ind w:left="2880" w:hanging="360"/>
      </w:pPr>
    </w:lvl>
    <w:lvl w:ilvl="4" w:tplc="B2CCEDB8" w:tentative="1">
      <w:start w:val="1"/>
      <w:numFmt w:val="decimal"/>
      <w:lvlText w:val="%5."/>
      <w:lvlJc w:val="left"/>
      <w:pPr>
        <w:tabs>
          <w:tab w:val="num" w:pos="3600"/>
        </w:tabs>
        <w:ind w:left="3600" w:hanging="360"/>
      </w:pPr>
    </w:lvl>
    <w:lvl w:ilvl="5" w:tplc="4C5CC852" w:tentative="1">
      <w:start w:val="1"/>
      <w:numFmt w:val="decimal"/>
      <w:lvlText w:val="%6."/>
      <w:lvlJc w:val="left"/>
      <w:pPr>
        <w:tabs>
          <w:tab w:val="num" w:pos="4320"/>
        </w:tabs>
        <w:ind w:left="4320" w:hanging="360"/>
      </w:pPr>
    </w:lvl>
    <w:lvl w:ilvl="6" w:tplc="A0929A2C" w:tentative="1">
      <w:start w:val="1"/>
      <w:numFmt w:val="decimal"/>
      <w:lvlText w:val="%7."/>
      <w:lvlJc w:val="left"/>
      <w:pPr>
        <w:tabs>
          <w:tab w:val="num" w:pos="5040"/>
        </w:tabs>
        <w:ind w:left="5040" w:hanging="360"/>
      </w:pPr>
    </w:lvl>
    <w:lvl w:ilvl="7" w:tplc="FE408640" w:tentative="1">
      <w:start w:val="1"/>
      <w:numFmt w:val="decimal"/>
      <w:lvlText w:val="%8."/>
      <w:lvlJc w:val="left"/>
      <w:pPr>
        <w:tabs>
          <w:tab w:val="num" w:pos="5760"/>
        </w:tabs>
        <w:ind w:left="5760" w:hanging="360"/>
      </w:pPr>
    </w:lvl>
    <w:lvl w:ilvl="8" w:tplc="C108FF66" w:tentative="1">
      <w:start w:val="1"/>
      <w:numFmt w:val="decimal"/>
      <w:lvlText w:val="%9."/>
      <w:lvlJc w:val="left"/>
      <w:pPr>
        <w:tabs>
          <w:tab w:val="num" w:pos="6480"/>
        </w:tabs>
        <w:ind w:left="6480" w:hanging="360"/>
      </w:pPr>
    </w:lvl>
  </w:abstractNum>
  <w:abstractNum w:abstractNumId="28" w15:restartNumberingAfterBreak="0">
    <w:nsid w:val="7F30303D"/>
    <w:multiLevelType w:val="multilevel"/>
    <w:tmpl w:val="BCD8288C"/>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i w:val="0"/>
        <w:iCs w:val="0"/>
      </w:rPr>
    </w:lvl>
    <w:lvl w:ilvl="2">
      <w:start w:val="1"/>
      <w:numFmt w:val="decimal"/>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16cid:durableId="250741419">
    <w:abstractNumId w:val="28"/>
  </w:num>
  <w:num w:numId="2" w16cid:durableId="835878875">
    <w:abstractNumId w:val="8"/>
  </w:num>
  <w:num w:numId="3" w16cid:durableId="950357373">
    <w:abstractNumId w:val="10"/>
  </w:num>
  <w:num w:numId="4" w16cid:durableId="1169909749">
    <w:abstractNumId w:val="27"/>
  </w:num>
  <w:num w:numId="5" w16cid:durableId="367028649">
    <w:abstractNumId w:val="24"/>
  </w:num>
  <w:num w:numId="6" w16cid:durableId="668950883">
    <w:abstractNumId w:val="4"/>
  </w:num>
  <w:num w:numId="7" w16cid:durableId="1315531214">
    <w:abstractNumId w:val="20"/>
  </w:num>
  <w:num w:numId="8" w16cid:durableId="501966395">
    <w:abstractNumId w:val="15"/>
  </w:num>
  <w:num w:numId="9" w16cid:durableId="223758364">
    <w:abstractNumId w:val="16"/>
  </w:num>
  <w:num w:numId="10" w16cid:durableId="129058469">
    <w:abstractNumId w:val="7"/>
  </w:num>
  <w:num w:numId="11" w16cid:durableId="1599408359">
    <w:abstractNumId w:val="26"/>
  </w:num>
  <w:num w:numId="12" w16cid:durableId="845363576">
    <w:abstractNumId w:val="19"/>
  </w:num>
  <w:num w:numId="13" w16cid:durableId="2083403804">
    <w:abstractNumId w:val="22"/>
  </w:num>
  <w:num w:numId="14" w16cid:durableId="1176576514">
    <w:abstractNumId w:val="2"/>
  </w:num>
  <w:num w:numId="15" w16cid:durableId="1885747750">
    <w:abstractNumId w:val="13"/>
  </w:num>
  <w:num w:numId="16" w16cid:durableId="1968930451">
    <w:abstractNumId w:val="6"/>
  </w:num>
  <w:num w:numId="17" w16cid:durableId="497961759">
    <w:abstractNumId w:val="2"/>
    <w:lvlOverride w:ilvl="0">
      <w:startOverride w:val="1"/>
    </w:lvlOverride>
  </w:num>
  <w:num w:numId="18" w16cid:durableId="1249074039">
    <w:abstractNumId w:val="25"/>
  </w:num>
  <w:num w:numId="19" w16cid:durableId="1185249791">
    <w:abstractNumId w:val="21"/>
  </w:num>
  <w:num w:numId="20" w16cid:durableId="526911052">
    <w:abstractNumId w:val="22"/>
    <w:lvlOverride w:ilvl="0">
      <w:startOverride w:val="1"/>
    </w:lvlOverride>
  </w:num>
  <w:num w:numId="21" w16cid:durableId="630286325">
    <w:abstractNumId w:val="22"/>
    <w:lvlOverride w:ilvl="0">
      <w:startOverride w:val="1"/>
    </w:lvlOverride>
  </w:num>
  <w:num w:numId="22" w16cid:durableId="500699847">
    <w:abstractNumId w:val="2"/>
    <w:lvlOverride w:ilvl="0">
      <w:startOverride w:val="1"/>
    </w:lvlOverride>
  </w:num>
  <w:num w:numId="23" w16cid:durableId="1592155488">
    <w:abstractNumId w:val="2"/>
    <w:lvlOverride w:ilvl="0">
      <w:startOverride w:val="1"/>
    </w:lvlOverride>
  </w:num>
  <w:num w:numId="24" w16cid:durableId="480317089">
    <w:abstractNumId w:val="22"/>
    <w:lvlOverride w:ilvl="0">
      <w:startOverride w:val="1"/>
    </w:lvlOverride>
  </w:num>
  <w:num w:numId="25" w16cid:durableId="1048991018">
    <w:abstractNumId w:val="17"/>
  </w:num>
  <w:num w:numId="26" w16cid:durableId="806244759">
    <w:abstractNumId w:val="3"/>
  </w:num>
  <w:num w:numId="27" w16cid:durableId="625544192">
    <w:abstractNumId w:val="12"/>
  </w:num>
  <w:num w:numId="28" w16cid:durableId="234363337">
    <w:abstractNumId w:val="11"/>
  </w:num>
  <w:num w:numId="29" w16cid:durableId="956373826">
    <w:abstractNumId w:val="1"/>
  </w:num>
  <w:num w:numId="30" w16cid:durableId="1081869412">
    <w:abstractNumId w:val="9"/>
  </w:num>
  <w:num w:numId="31" w16cid:durableId="416171247">
    <w:abstractNumId w:val="14"/>
  </w:num>
  <w:num w:numId="32" w16cid:durableId="1894849835">
    <w:abstractNumId w:val="23"/>
  </w:num>
  <w:num w:numId="33" w16cid:durableId="574897258">
    <w:abstractNumId w:val="28"/>
    <w:lvlOverride w:ilvl="0">
      <w:startOverride w:val="3"/>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16cid:durableId="1095516166">
    <w:abstractNumId w:val="28"/>
    <w:lvlOverride w:ilvl="0">
      <w:startOverride w:val="4"/>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1913659005">
    <w:abstractNumId w:val="28"/>
    <w:lvlOverride w:ilvl="0">
      <w:startOverride w:val="2"/>
    </w:lvlOverride>
  </w:num>
  <w:num w:numId="36" w16cid:durableId="677191485">
    <w:abstractNumId w:val="18"/>
  </w:num>
  <w:num w:numId="37" w16cid:durableId="2001931223">
    <w:abstractNumId w:val="0"/>
  </w:num>
  <w:num w:numId="38" w16cid:durableId="64724950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7BE2"/>
    <w:rsid w:val="00275339"/>
    <w:rsid w:val="003868CB"/>
    <w:rsid w:val="0079364F"/>
    <w:rsid w:val="007B7BA5"/>
    <w:rsid w:val="007D7B19"/>
    <w:rsid w:val="008426AD"/>
    <w:rsid w:val="009560E7"/>
    <w:rsid w:val="00990497"/>
    <w:rsid w:val="009C691D"/>
    <w:rsid w:val="00A07BE2"/>
    <w:rsid w:val="00A33204"/>
    <w:rsid w:val="00A37AC8"/>
    <w:rsid w:val="00B060E3"/>
    <w:rsid w:val="00B44914"/>
    <w:rsid w:val="00B659B5"/>
    <w:rsid w:val="00BA40F1"/>
    <w:rsid w:val="00BB7F16"/>
    <w:rsid w:val="00C21E55"/>
    <w:rsid w:val="00CA43D6"/>
    <w:rsid w:val="00E0292A"/>
    <w:rsid w:val="00E070BF"/>
    <w:rsid w:val="00F0313D"/>
    <w:rsid w:val="00FE07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683F08D"/>
  <w15:chartTrackingRefBased/>
  <w15:docId w15:val="{3B669E7B-21F3-440E-91BD-871A11ECA4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7B19"/>
    <w:rPr>
      <w:rFonts w:ascii="Calibri" w:eastAsia="Calibri" w:hAnsi="Calibri" w:cs="Calibri"/>
      <w:kern w:val="0"/>
      <w14:ligatures w14:val="none"/>
    </w:rPr>
  </w:style>
  <w:style w:type="paragraph" w:styleId="Heading1">
    <w:name w:val="heading 1"/>
    <w:basedOn w:val="Normal"/>
    <w:next w:val="Normal"/>
    <w:link w:val="Heading1Char"/>
    <w:uiPriority w:val="9"/>
    <w:qFormat/>
    <w:rsid w:val="00BB7F16"/>
    <w:pPr>
      <w:keepNext/>
      <w:keepLines/>
      <w:numPr>
        <w:numId w:val="1"/>
      </w:numPr>
      <w:spacing w:before="240" w:after="80" w:line="360" w:lineRule="auto"/>
      <w:ind w:left="431" w:hanging="431"/>
      <w:outlineLvl w:val="0"/>
    </w:pPr>
    <w:rPr>
      <w:b/>
      <w:sz w:val="36"/>
      <w:szCs w:val="28"/>
    </w:rPr>
  </w:style>
  <w:style w:type="paragraph" w:styleId="Heading2">
    <w:name w:val="heading 2"/>
    <w:basedOn w:val="Normal"/>
    <w:link w:val="Heading2Char"/>
    <w:uiPriority w:val="9"/>
    <w:unhideWhenUsed/>
    <w:qFormat/>
    <w:rsid w:val="00BB7F16"/>
    <w:pPr>
      <w:keepNext/>
      <w:keepLines/>
      <w:numPr>
        <w:ilvl w:val="1"/>
        <w:numId w:val="1"/>
      </w:numPr>
      <w:spacing w:before="240" w:after="80" w:line="480" w:lineRule="auto"/>
      <w:outlineLvl w:val="1"/>
    </w:pPr>
    <w:rPr>
      <w:b/>
      <w:sz w:val="28"/>
      <w:szCs w:val="36"/>
    </w:rPr>
  </w:style>
  <w:style w:type="paragraph" w:styleId="Heading3">
    <w:name w:val="heading 3"/>
    <w:basedOn w:val="Normal"/>
    <w:next w:val="Normal"/>
    <w:link w:val="Heading3Char"/>
    <w:uiPriority w:val="9"/>
    <w:unhideWhenUsed/>
    <w:qFormat/>
    <w:rsid w:val="00E070BF"/>
    <w:pPr>
      <w:keepNext/>
      <w:keepLines/>
      <w:numPr>
        <w:numId w:val="31"/>
      </w:numPr>
      <w:spacing w:before="240" w:after="80" w:line="480" w:lineRule="auto"/>
      <w:outlineLvl w:val="2"/>
    </w:pPr>
    <w:rPr>
      <w:b/>
      <w:sz w:val="28"/>
      <w:szCs w:val="28"/>
    </w:rPr>
  </w:style>
  <w:style w:type="paragraph" w:styleId="Heading4">
    <w:name w:val="heading 4"/>
    <w:basedOn w:val="Normal"/>
    <w:next w:val="Normal"/>
    <w:link w:val="Heading4Char"/>
    <w:uiPriority w:val="9"/>
    <w:semiHidden/>
    <w:unhideWhenUsed/>
    <w:qFormat/>
    <w:rsid w:val="00BB7F16"/>
    <w:pPr>
      <w:keepNext/>
      <w:keepLines/>
      <w:numPr>
        <w:ilvl w:val="3"/>
        <w:numId w:val="1"/>
      </w:numPr>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BB7F16"/>
    <w:pPr>
      <w:keepNext/>
      <w:keepLines/>
      <w:numPr>
        <w:ilvl w:val="4"/>
        <w:numId w:val="1"/>
      </w:numPr>
      <w:spacing w:before="220" w:after="40"/>
      <w:outlineLvl w:val="4"/>
    </w:pPr>
    <w:rPr>
      <w:b/>
    </w:rPr>
  </w:style>
  <w:style w:type="paragraph" w:styleId="Heading6">
    <w:name w:val="heading 6"/>
    <w:basedOn w:val="Normal"/>
    <w:next w:val="Normal"/>
    <w:link w:val="Heading6Char"/>
    <w:uiPriority w:val="9"/>
    <w:semiHidden/>
    <w:unhideWhenUsed/>
    <w:qFormat/>
    <w:rsid w:val="00BB7F16"/>
    <w:pPr>
      <w:keepNext/>
      <w:keepLines/>
      <w:numPr>
        <w:ilvl w:val="5"/>
        <w:numId w:val="1"/>
      </w:numPr>
      <w:spacing w:before="200" w:after="40"/>
      <w:outlineLvl w:val="5"/>
    </w:pPr>
    <w:rPr>
      <w:b/>
      <w:sz w:val="20"/>
      <w:szCs w:val="20"/>
    </w:rPr>
  </w:style>
  <w:style w:type="paragraph" w:styleId="Heading7">
    <w:name w:val="heading 7"/>
    <w:basedOn w:val="Normal"/>
    <w:next w:val="Normal"/>
    <w:link w:val="Heading7Char"/>
    <w:uiPriority w:val="9"/>
    <w:semiHidden/>
    <w:unhideWhenUsed/>
    <w:qFormat/>
    <w:rsid w:val="00BB7F16"/>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BB7F16"/>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BB7F16"/>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060E3"/>
    <w:rPr>
      <w:color w:val="0563C1" w:themeColor="hyperlink"/>
      <w:u w:val="single"/>
    </w:rPr>
  </w:style>
  <w:style w:type="paragraph" w:styleId="CommentText">
    <w:name w:val="annotation text"/>
    <w:basedOn w:val="Normal"/>
    <w:link w:val="CommentTextChar"/>
    <w:uiPriority w:val="99"/>
    <w:unhideWhenUsed/>
    <w:rsid w:val="00B060E3"/>
    <w:pPr>
      <w:spacing w:line="240" w:lineRule="auto"/>
    </w:pPr>
    <w:rPr>
      <w:sz w:val="20"/>
      <w:szCs w:val="20"/>
    </w:rPr>
  </w:style>
  <w:style w:type="character" w:customStyle="1" w:styleId="CommentTextChar">
    <w:name w:val="Comment Text Char"/>
    <w:basedOn w:val="DefaultParagraphFont"/>
    <w:link w:val="CommentText"/>
    <w:uiPriority w:val="99"/>
    <w:rsid w:val="00B060E3"/>
    <w:rPr>
      <w:rFonts w:ascii="Calibri" w:eastAsia="Calibri" w:hAnsi="Calibri" w:cs="Calibri"/>
      <w:kern w:val="0"/>
      <w:sz w:val="20"/>
      <w:szCs w:val="20"/>
      <w14:ligatures w14:val="none"/>
    </w:rPr>
  </w:style>
  <w:style w:type="paragraph" w:styleId="TableofFigures">
    <w:name w:val="table of figures"/>
    <w:basedOn w:val="TOC1"/>
    <w:uiPriority w:val="99"/>
    <w:unhideWhenUsed/>
    <w:rsid w:val="00B060E3"/>
    <w:pPr>
      <w:tabs>
        <w:tab w:val="left" w:pos="440"/>
        <w:tab w:val="right" w:leader="dot" w:pos="9019"/>
      </w:tabs>
      <w:spacing w:before="120" w:after="180" w:line="276" w:lineRule="auto"/>
    </w:pPr>
    <w:rPr>
      <w:rFonts w:ascii="Candara" w:eastAsiaTheme="minorEastAsia" w:hAnsi="Candara" w:cs="Times New Roman"/>
      <w:b/>
      <w:bCs/>
      <w:noProof/>
      <w:kern w:val="0"/>
      <w:sz w:val="24"/>
      <w:szCs w:val="28"/>
      <w14:ligatures w14:val="none"/>
    </w:rPr>
  </w:style>
  <w:style w:type="paragraph" w:styleId="TOC1">
    <w:name w:val="toc 1"/>
    <w:basedOn w:val="Normal"/>
    <w:next w:val="Normal"/>
    <w:autoRedefine/>
    <w:uiPriority w:val="39"/>
    <w:unhideWhenUsed/>
    <w:rsid w:val="00B060E3"/>
    <w:pPr>
      <w:spacing w:after="100"/>
    </w:pPr>
    <w:rPr>
      <w:rFonts w:asciiTheme="minorHAnsi" w:eastAsiaTheme="minorHAnsi" w:hAnsiTheme="minorHAnsi" w:cstheme="minorBidi"/>
      <w:kern w:val="2"/>
      <w14:ligatures w14:val="standardContextual"/>
    </w:rPr>
  </w:style>
  <w:style w:type="character" w:customStyle="1" w:styleId="Heading1Char">
    <w:name w:val="Heading 1 Char"/>
    <w:basedOn w:val="DefaultParagraphFont"/>
    <w:link w:val="Heading1"/>
    <w:uiPriority w:val="9"/>
    <w:rsid w:val="00BB7F16"/>
    <w:rPr>
      <w:rFonts w:ascii="Calibri" w:eastAsia="Calibri" w:hAnsi="Calibri" w:cs="Calibri"/>
      <w:b/>
      <w:kern w:val="0"/>
      <w:sz w:val="36"/>
      <w:szCs w:val="28"/>
      <w14:ligatures w14:val="none"/>
    </w:rPr>
  </w:style>
  <w:style w:type="character" w:customStyle="1" w:styleId="Heading2Char">
    <w:name w:val="Heading 2 Char"/>
    <w:basedOn w:val="DefaultParagraphFont"/>
    <w:link w:val="Heading2"/>
    <w:uiPriority w:val="9"/>
    <w:rsid w:val="00BB7F16"/>
    <w:rPr>
      <w:rFonts w:ascii="Calibri" w:eastAsia="Calibri" w:hAnsi="Calibri" w:cs="Calibri"/>
      <w:b/>
      <w:kern w:val="0"/>
      <w:sz w:val="28"/>
      <w:szCs w:val="36"/>
      <w14:ligatures w14:val="none"/>
    </w:rPr>
  </w:style>
  <w:style w:type="character" w:customStyle="1" w:styleId="Heading4Char">
    <w:name w:val="Heading 4 Char"/>
    <w:basedOn w:val="DefaultParagraphFont"/>
    <w:link w:val="Heading4"/>
    <w:uiPriority w:val="9"/>
    <w:semiHidden/>
    <w:rsid w:val="00BB7F16"/>
    <w:rPr>
      <w:rFonts w:ascii="Calibri" w:eastAsia="Calibri" w:hAnsi="Calibri" w:cs="Calibri"/>
      <w:b/>
      <w:kern w:val="0"/>
      <w:sz w:val="24"/>
      <w:szCs w:val="24"/>
      <w14:ligatures w14:val="none"/>
    </w:rPr>
  </w:style>
  <w:style w:type="character" w:customStyle="1" w:styleId="Heading5Char">
    <w:name w:val="Heading 5 Char"/>
    <w:basedOn w:val="DefaultParagraphFont"/>
    <w:link w:val="Heading5"/>
    <w:uiPriority w:val="9"/>
    <w:semiHidden/>
    <w:rsid w:val="00BB7F16"/>
    <w:rPr>
      <w:rFonts w:ascii="Calibri" w:eastAsia="Calibri" w:hAnsi="Calibri" w:cs="Calibri"/>
      <w:b/>
      <w:kern w:val="0"/>
      <w14:ligatures w14:val="none"/>
    </w:rPr>
  </w:style>
  <w:style w:type="character" w:customStyle="1" w:styleId="Heading6Char">
    <w:name w:val="Heading 6 Char"/>
    <w:basedOn w:val="DefaultParagraphFont"/>
    <w:link w:val="Heading6"/>
    <w:uiPriority w:val="9"/>
    <w:semiHidden/>
    <w:rsid w:val="00BB7F16"/>
    <w:rPr>
      <w:rFonts w:ascii="Calibri" w:eastAsia="Calibri" w:hAnsi="Calibri" w:cs="Calibri"/>
      <w:b/>
      <w:kern w:val="0"/>
      <w:sz w:val="20"/>
      <w:szCs w:val="20"/>
      <w14:ligatures w14:val="none"/>
    </w:rPr>
  </w:style>
  <w:style w:type="character" w:customStyle="1" w:styleId="Heading7Char">
    <w:name w:val="Heading 7 Char"/>
    <w:basedOn w:val="DefaultParagraphFont"/>
    <w:link w:val="Heading7"/>
    <w:uiPriority w:val="9"/>
    <w:semiHidden/>
    <w:rsid w:val="00BB7F16"/>
    <w:rPr>
      <w:rFonts w:asciiTheme="majorHAnsi" w:eastAsiaTheme="majorEastAsia" w:hAnsiTheme="majorHAnsi" w:cstheme="majorBidi"/>
      <w:i/>
      <w:iCs/>
      <w:color w:val="1F3763" w:themeColor="accent1" w:themeShade="7F"/>
      <w:kern w:val="0"/>
      <w14:ligatures w14:val="none"/>
    </w:rPr>
  </w:style>
  <w:style w:type="character" w:customStyle="1" w:styleId="Heading8Char">
    <w:name w:val="Heading 8 Char"/>
    <w:basedOn w:val="DefaultParagraphFont"/>
    <w:link w:val="Heading8"/>
    <w:uiPriority w:val="9"/>
    <w:semiHidden/>
    <w:rsid w:val="00BB7F16"/>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semiHidden/>
    <w:rsid w:val="00BB7F16"/>
    <w:rPr>
      <w:rFonts w:asciiTheme="majorHAnsi" w:eastAsiaTheme="majorEastAsia" w:hAnsiTheme="majorHAnsi" w:cstheme="majorBidi"/>
      <w:i/>
      <w:iCs/>
      <w:color w:val="272727" w:themeColor="text1" w:themeTint="D8"/>
      <w:kern w:val="0"/>
      <w:sz w:val="21"/>
      <w:szCs w:val="21"/>
      <w14:ligatures w14:val="none"/>
    </w:rPr>
  </w:style>
  <w:style w:type="paragraph" w:customStyle="1" w:styleId="EndNoteBibliography">
    <w:name w:val="EndNote Bibliography"/>
    <w:basedOn w:val="Normal"/>
    <w:link w:val="EndNoteBibliographyChar"/>
    <w:rsid w:val="00BB7F16"/>
    <w:pPr>
      <w:spacing w:line="480" w:lineRule="auto"/>
    </w:pPr>
    <w:rPr>
      <w:noProof/>
      <w:sz w:val="24"/>
    </w:rPr>
  </w:style>
  <w:style w:type="character" w:customStyle="1" w:styleId="EndNoteBibliographyChar">
    <w:name w:val="EndNote Bibliography Char"/>
    <w:basedOn w:val="DefaultParagraphFont"/>
    <w:link w:val="EndNoteBibliography"/>
    <w:rsid w:val="00BB7F16"/>
    <w:rPr>
      <w:rFonts w:ascii="Calibri" w:eastAsia="Calibri" w:hAnsi="Calibri" w:cs="Calibri"/>
      <w:noProof/>
      <w:kern w:val="0"/>
      <w:sz w:val="24"/>
      <w14:ligatures w14:val="none"/>
    </w:rPr>
  </w:style>
  <w:style w:type="character" w:customStyle="1" w:styleId="Heading3Char">
    <w:name w:val="Heading 3 Char"/>
    <w:basedOn w:val="DefaultParagraphFont"/>
    <w:link w:val="Heading3"/>
    <w:uiPriority w:val="9"/>
    <w:rsid w:val="00E070BF"/>
    <w:rPr>
      <w:rFonts w:ascii="Calibri" w:eastAsia="Calibri" w:hAnsi="Calibri" w:cs="Calibri"/>
      <w:b/>
      <w:kern w:val="0"/>
      <w:sz w:val="28"/>
      <w:szCs w:val="28"/>
      <w14:ligatures w14:val="none"/>
    </w:rPr>
  </w:style>
  <w:style w:type="paragraph" w:styleId="Title">
    <w:name w:val="Title"/>
    <w:basedOn w:val="Normal"/>
    <w:next w:val="Normal"/>
    <w:link w:val="TitleChar"/>
    <w:uiPriority w:val="10"/>
    <w:qFormat/>
    <w:rsid w:val="00E070BF"/>
    <w:pPr>
      <w:keepNext/>
      <w:keepLines/>
      <w:spacing w:before="480" w:after="120"/>
    </w:pPr>
    <w:rPr>
      <w:b/>
      <w:sz w:val="40"/>
      <w:szCs w:val="72"/>
    </w:rPr>
  </w:style>
  <w:style w:type="character" w:customStyle="1" w:styleId="TitleChar">
    <w:name w:val="Title Char"/>
    <w:basedOn w:val="DefaultParagraphFont"/>
    <w:link w:val="Title"/>
    <w:uiPriority w:val="10"/>
    <w:rsid w:val="00E070BF"/>
    <w:rPr>
      <w:rFonts w:ascii="Calibri" w:eastAsia="Calibri" w:hAnsi="Calibri" w:cs="Calibri"/>
      <w:b/>
      <w:kern w:val="0"/>
      <w:sz w:val="40"/>
      <w:szCs w:val="72"/>
      <w14:ligatures w14:val="none"/>
    </w:rPr>
  </w:style>
  <w:style w:type="paragraph" w:styleId="BalloonText">
    <w:name w:val="Balloon Text"/>
    <w:basedOn w:val="Normal"/>
    <w:link w:val="BalloonTextChar"/>
    <w:uiPriority w:val="99"/>
    <w:semiHidden/>
    <w:unhideWhenUsed/>
    <w:rsid w:val="00E070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70BF"/>
    <w:rPr>
      <w:rFonts w:ascii="Segoe UI" w:eastAsia="Calibri" w:hAnsi="Segoe UI" w:cs="Segoe UI"/>
      <w:kern w:val="0"/>
      <w:sz w:val="18"/>
      <w:szCs w:val="18"/>
      <w14:ligatures w14:val="none"/>
    </w:rPr>
  </w:style>
  <w:style w:type="paragraph" w:customStyle="1" w:styleId="EndNoteBibliographyTitle">
    <w:name w:val="EndNote Bibliography Title"/>
    <w:basedOn w:val="Normal"/>
    <w:link w:val="EndNoteBibliographyTitleChar"/>
    <w:rsid w:val="00E070BF"/>
    <w:pPr>
      <w:spacing w:after="0"/>
      <w:jc w:val="center"/>
    </w:pPr>
    <w:rPr>
      <w:noProof/>
      <w:sz w:val="24"/>
    </w:rPr>
  </w:style>
  <w:style w:type="character" w:customStyle="1" w:styleId="EndNoteBibliographyTitleChar">
    <w:name w:val="EndNote Bibliography Title Char"/>
    <w:basedOn w:val="DefaultParagraphFont"/>
    <w:link w:val="EndNoteBibliographyTitle"/>
    <w:rsid w:val="00E070BF"/>
    <w:rPr>
      <w:rFonts w:ascii="Calibri" w:eastAsia="Calibri" w:hAnsi="Calibri" w:cs="Calibri"/>
      <w:noProof/>
      <w:kern w:val="0"/>
      <w:sz w:val="24"/>
      <w14:ligatures w14:val="none"/>
    </w:rPr>
  </w:style>
  <w:style w:type="character" w:customStyle="1" w:styleId="UnresolvedMention1">
    <w:name w:val="Unresolved Mention1"/>
    <w:basedOn w:val="DefaultParagraphFont"/>
    <w:uiPriority w:val="99"/>
    <w:semiHidden/>
    <w:unhideWhenUsed/>
    <w:rsid w:val="00E070BF"/>
    <w:rPr>
      <w:color w:val="605E5C"/>
      <w:shd w:val="clear" w:color="auto" w:fill="E1DFDD"/>
    </w:rPr>
  </w:style>
  <w:style w:type="table" w:styleId="TableGrid">
    <w:name w:val="Table Grid"/>
    <w:basedOn w:val="TableNormal"/>
    <w:uiPriority w:val="39"/>
    <w:rsid w:val="00E070BF"/>
    <w:pPr>
      <w:spacing w:after="0" w:line="240" w:lineRule="auto"/>
    </w:pPr>
    <w:rPr>
      <w:rFonts w:ascii="Calibri" w:eastAsia="Calibri" w:hAnsi="Calibri" w:cs="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qFormat/>
    <w:rsid w:val="00E070BF"/>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E070BF"/>
    <w:rPr>
      <w:rFonts w:ascii="Georgia" w:eastAsia="Georgia" w:hAnsi="Georgia" w:cs="Georgia"/>
      <w:i/>
      <w:color w:val="666666"/>
      <w:kern w:val="0"/>
      <w:sz w:val="48"/>
      <w:szCs w:val="48"/>
      <w14:ligatures w14:val="none"/>
    </w:rPr>
  </w:style>
  <w:style w:type="paragraph" w:styleId="Header">
    <w:name w:val="header"/>
    <w:basedOn w:val="Normal"/>
    <w:link w:val="HeaderChar"/>
    <w:uiPriority w:val="99"/>
    <w:unhideWhenUsed/>
    <w:rsid w:val="00E070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70BF"/>
    <w:rPr>
      <w:rFonts w:ascii="Calibri" w:eastAsia="Calibri" w:hAnsi="Calibri" w:cs="Calibri"/>
      <w:kern w:val="0"/>
      <w14:ligatures w14:val="none"/>
    </w:rPr>
  </w:style>
  <w:style w:type="paragraph" w:styleId="Footer">
    <w:name w:val="footer"/>
    <w:basedOn w:val="Normal"/>
    <w:link w:val="FooterChar"/>
    <w:uiPriority w:val="99"/>
    <w:unhideWhenUsed/>
    <w:rsid w:val="00E070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70BF"/>
    <w:rPr>
      <w:rFonts w:ascii="Calibri" w:eastAsia="Calibri" w:hAnsi="Calibri" w:cs="Calibri"/>
      <w:kern w:val="0"/>
      <w14:ligatures w14:val="none"/>
    </w:rPr>
  </w:style>
  <w:style w:type="paragraph" w:styleId="ListParagraph">
    <w:name w:val="List Paragraph"/>
    <w:basedOn w:val="Normal"/>
    <w:uiPriority w:val="34"/>
    <w:qFormat/>
    <w:rsid w:val="00E070BF"/>
    <w:pPr>
      <w:ind w:left="720"/>
      <w:contextualSpacing/>
    </w:pPr>
  </w:style>
  <w:style w:type="paragraph" w:styleId="NoSpacing">
    <w:name w:val="No Spacing"/>
    <w:uiPriority w:val="1"/>
    <w:qFormat/>
    <w:rsid w:val="00E070BF"/>
    <w:pPr>
      <w:spacing w:after="0" w:line="240" w:lineRule="auto"/>
    </w:pPr>
    <w:rPr>
      <w:rFonts w:ascii="Calibri" w:eastAsia="Calibri" w:hAnsi="Calibri" w:cs="Calibri"/>
      <w:kern w:val="0"/>
      <w14:ligatures w14:val="none"/>
    </w:rPr>
  </w:style>
  <w:style w:type="character" w:styleId="PlaceholderText">
    <w:name w:val="Placeholder Text"/>
    <w:basedOn w:val="DefaultParagraphFont"/>
    <w:uiPriority w:val="99"/>
    <w:semiHidden/>
    <w:rsid w:val="00E070BF"/>
    <w:rPr>
      <w:color w:val="808080"/>
    </w:rPr>
  </w:style>
  <w:style w:type="paragraph" w:styleId="FootnoteText">
    <w:name w:val="footnote text"/>
    <w:aliases w:val="FOOTNOTES,fn,single space,f,Texto nota pie Car Car,Texto nota pie Car Car Car Car Car Car,Texto nota pie Car Car Car Car Car,Texto nota pie Car Car Car Car Car Car Car,Texto nota pie Car Car Car,Footnote Text Char Char"/>
    <w:basedOn w:val="Normal"/>
    <w:link w:val="FootnoteTextChar"/>
    <w:uiPriority w:val="99"/>
    <w:unhideWhenUsed/>
    <w:rsid w:val="00E070BF"/>
    <w:pPr>
      <w:spacing w:after="0" w:line="240" w:lineRule="auto"/>
      <w:ind w:firstLine="360"/>
    </w:pPr>
    <w:rPr>
      <w:rFonts w:asciiTheme="minorHAnsi" w:eastAsiaTheme="minorEastAsia" w:hAnsiTheme="minorHAnsi" w:cstheme="minorBidi"/>
      <w:sz w:val="20"/>
      <w:szCs w:val="20"/>
    </w:rPr>
  </w:style>
  <w:style w:type="character" w:customStyle="1" w:styleId="FootnoteTextChar">
    <w:name w:val="Footnote Text Char"/>
    <w:aliases w:val="FOOTNOTES Char,fn Char,single space Char,f Char,Texto nota pie Car Car Char,Texto nota pie Car Car Car Car Car Car Char,Texto nota pie Car Car Car Car Car Char,Texto nota pie Car Car Car Car Car Car Car Char"/>
    <w:basedOn w:val="DefaultParagraphFont"/>
    <w:link w:val="FootnoteText"/>
    <w:uiPriority w:val="99"/>
    <w:rsid w:val="00E070BF"/>
    <w:rPr>
      <w:rFonts w:eastAsiaTheme="minorEastAsia"/>
      <w:kern w:val="0"/>
      <w:sz w:val="20"/>
      <w:szCs w:val="20"/>
      <w14:ligatures w14:val="none"/>
    </w:rPr>
  </w:style>
  <w:style w:type="character" w:styleId="FootnoteReference">
    <w:name w:val="footnote reference"/>
    <w:aliases w:val="ftref,Char Char,Carattere Char1,Carattere Char Char Carattere Carattere Char Char"/>
    <w:basedOn w:val="DefaultParagraphFont"/>
    <w:uiPriority w:val="99"/>
    <w:unhideWhenUsed/>
    <w:rsid w:val="00E070BF"/>
    <w:rPr>
      <w:vertAlign w:val="superscript"/>
    </w:rPr>
  </w:style>
  <w:style w:type="numbering" w:customStyle="1" w:styleId="Style1">
    <w:name w:val="Style1"/>
    <w:uiPriority w:val="99"/>
    <w:rsid w:val="00E070BF"/>
    <w:pPr>
      <w:numPr>
        <w:numId w:val="28"/>
      </w:numPr>
    </w:pPr>
  </w:style>
  <w:style w:type="paragraph" w:styleId="NormalWeb">
    <w:name w:val="Normal (Web)"/>
    <w:basedOn w:val="Normal"/>
    <w:uiPriority w:val="99"/>
    <w:unhideWhenUsed/>
    <w:rsid w:val="00E070BF"/>
    <w:pPr>
      <w:spacing w:before="100" w:beforeAutospacing="1" w:after="100" w:afterAutospacing="1" w:line="240" w:lineRule="auto"/>
    </w:pPr>
    <w:rPr>
      <w:rFonts w:ascii="Times New Roman" w:eastAsia="Times New Roman" w:hAnsi="Times New Roman" w:cs="Times New Roman"/>
      <w:sz w:val="24"/>
      <w:szCs w:val="24"/>
      <w:lang w:eastAsia="ja-JP"/>
    </w:rPr>
  </w:style>
  <w:style w:type="paragraph" w:styleId="Revision">
    <w:name w:val="Revision"/>
    <w:hidden/>
    <w:uiPriority w:val="99"/>
    <w:semiHidden/>
    <w:rsid w:val="00E070BF"/>
    <w:pPr>
      <w:spacing w:after="0" w:line="240" w:lineRule="auto"/>
    </w:pPr>
    <w:rPr>
      <w:rFonts w:ascii="Calibri" w:eastAsia="Calibri" w:hAnsi="Calibri" w:cs="Calibri"/>
      <w:kern w:val="0"/>
      <w14:ligatures w14:val="none"/>
    </w:rPr>
  </w:style>
  <w:style w:type="character" w:styleId="CommentReference">
    <w:name w:val="annotation reference"/>
    <w:basedOn w:val="DefaultParagraphFont"/>
    <w:uiPriority w:val="99"/>
    <w:semiHidden/>
    <w:unhideWhenUsed/>
    <w:rsid w:val="00E070BF"/>
    <w:rPr>
      <w:sz w:val="16"/>
      <w:szCs w:val="16"/>
    </w:rPr>
  </w:style>
  <w:style w:type="paragraph" w:styleId="CommentSubject">
    <w:name w:val="annotation subject"/>
    <w:basedOn w:val="CommentText"/>
    <w:next w:val="CommentText"/>
    <w:link w:val="CommentSubjectChar"/>
    <w:uiPriority w:val="99"/>
    <w:semiHidden/>
    <w:unhideWhenUsed/>
    <w:rsid w:val="00E070BF"/>
    <w:rPr>
      <w:b/>
      <w:bCs/>
    </w:rPr>
  </w:style>
  <w:style w:type="character" w:customStyle="1" w:styleId="CommentSubjectChar">
    <w:name w:val="Comment Subject Char"/>
    <w:basedOn w:val="CommentTextChar"/>
    <w:link w:val="CommentSubject"/>
    <w:uiPriority w:val="99"/>
    <w:semiHidden/>
    <w:rsid w:val="00E070BF"/>
    <w:rPr>
      <w:rFonts w:ascii="Calibri" w:eastAsia="Calibri" w:hAnsi="Calibri" w:cs="Calibri"/>
      <w:b/>
      <w:bCs/>
      <w:kern w:val="0"/>
      <w:sz w:val="20"/>
      <w:szCs w:val="20"/>
      <w14:ligatures w14:val="none"/>
    </w:rPr>
  </w:style>
  <w:style w:type="character" w:styleId="LineNumber">
    <w:name w:val="line number"/>
    <w:basedOn w:val="DefaultParagraphFont"/>
    <w:uiPriority w:val="99"/>
    <w:semiHidden/>
    <w:unhideWhenUsed/>
    <w:rsid w:val="00E070BF"/>
  </w:style>
  <w:style w:type="character" w:styleId="UnresolvedMention">
    <w:name w:val="Unresolved Mention"/>
    <w:basedOn w:val="DefaultParagraphFont"/>
    <w:uiPriority w:val="99"/>
    <w:semiHidden/>
    <w:unhideWhenUsed/>
    <w:rsid w:val="00E070BF"/>
    <w:rPr>
      <w:color w:val="605E5C"/>
      <w:shd w:val="clear" w:color="auto" w:fill="E1DFDD"/>
    </w:rPr>
  </w:style>
  <w:style w:type="paragraph" w:customStyle="1" w:styleId="EndNoteCategoryHeading">
    <w:name w:val="EndNote Category Heading"/>
    <w:basedOn w:val="Normal"/>
    <w:link w:val="EndNoteCategoryHeadingChar"/>
    <w:rsid w:val="00E070BF"/>
    <w:pPr>
      <w:spacing w:before="120" w:after="120"/>
    </w:pPr>
  </w:style>
  <w:style w:type="character" w:customStyle="1" w:styleId="EndNoteCategoryHeadingChar">
    <w:name w:val="EndNote Category Heading Char"/>
    <w:basedOn w:val="DefaultParagraphFont"/>
    <w:link w:val="EndNoteCategoryHeading"/>
    <w:rsid w:val="00E070BF"/>
    <w:rPr>
      <w:rFonts w:ascii="Calibri" w:eastAsia="Calibri" w:hAnsi="Calibri" w:cs="Calibri"/>
      <w:kern w:val="0"/>
      <w14:ligatures w14:val="none"/>
    </w:rPr>
  </w:style>
  <w:style w:type="paragraph" w:customStyle="1" w:styleId="EndNoteCategoryTitle">
    <w:name w:val="EndNote Category Title"/>
    <w:basedOn w:val="Normal"/>
    <w:link w:val="EndNoteCategoryTitleChar"/>
    <w:rsid w:val="00E070BF"/>
    <w:pPr>
      <w:spacing w:before="120" w:after="120"/>
      <w:jc w:val="center"/>
    </w:pPr>
  </w:style>
  <w:style w:type="character" w:customStyle="1" w:styleId="EndNoteCategoryTitleChar">
    <w:name w:val="EndNote Category Title Char"/>
    <w:basedOn w:val="DefaultParagraphFont"/>
    <w:link w:val="EndNoteCategoryTitle"/>
    <w:rsid w:val="00E070BF"/>
    <w:rPr>
      <w:rFonts w:ascii="Calibri" w:eastAsia="Calibri" w:hAnsi="Calibri" w:cs="Calibri"/>
      <w:kern w:val="0"/>
      <w14:ligatures w14:val="none"/>
    </w:rPr>
  </w:style>
  <w:style w:type="numbering" w:customStyle="1" w:styleId="NoList1">
    <w:name w:val="No List1"/>
    <w:next w:val="NoList"/>
    <w:uiPriority w:val="99"/>
    <w:semiHidden/>
    <w:unhideWhenUsed/>
    <w:rsid w:val="00E070BF"/>
  </w:style>
  <w:style w:type="paragraph" w:customStyle="1" w:styleId="Paragraph">
    <w:name w:val="Paragraph"/>
    <w:basedOn w:val="Normal"/>
    <w:next w:val="Normal"/>
    <w:qFormat/>
    <w:rsid w:val="00E070BF"/>
    <w:pPr>
      <w:widowControl w:val="0"/>
      <w:spacing w:after="0" w:line="360" w:lineRule="auto"/>
      <w:ind w:firstLine="720"/>
    </w:pPr>
    <w:rPr>
      <w:rFonts w:ascii="Arial" w:eastAsia="Times New Roman" w:hAnsi="Arial" w:cs="Times New Roman"/>
      <w:szCs w:val="24"/>
      <w:lang w:val="en-GB" w:eastAsia="en-GB"/>
    </w:rPr>
  </w:style>
  <w:style w:type="table" w:customStyle="1" w:styleId="TableGrid1">
    <w:name w:val="Table Grid1"/>
    <w:basedOn w:val="TableNormal"/>
    <w:next w:val="TableGrid"/>
    <w:uiPriority w:val="39"/>
    <w:unhideWhenUsed/>
    <w:rsid w:val="00E070BF"/>
    <w:pPr>
      <w:spacing w:after="0" w:line="240" w:lineRule="auto"/>
    </w:pPr>
    <w:rPr>
      <w:rFonts w:eastAsiaTheme="minorEastAsia"/>
      <w:kern w:val="0"/>
      <w:lang w:val="en-GB"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E070BF"/>
    <w:pPr>
      <w:numPr>
        <w:numId w:val="0"/>
      </w:numPr>
      <w:spacing w:after="0" w:line="259" w:lineRule="auto"/>
      <w:outlineLvl w:val="9"/>
    </w:pPr>
    <w:rPr>
      <w:rFonts w:asciiTheme="majorHAnsi" w:eastAsiaTheme="majorEastAsia" w:hAnsiTheme="majorHAnsi" w:cstheme="majorBidi"/>
      <w:b w:val="0"/>
      <w:color w:val="2F5496" w:themeColor="accent1" w:themeShade="BF"/>
      <w:sz w:val="32"/>
      <w:szCs w:val="32"/>
    </w:rPr>
  </w:style>
  <w:style w:type="paragraph" w:styleId="TOC2">
    <w:name w:val="toc 2"/>
    <w:basedOn w:val="Normal"/>
    <w:next w:val="Normal"/>
    <w:autoRedefine/>
    <w:uiPriority w:val="39"/>
    <w:unhideWhenUsed/>
    <w:rsid w:val="00E070BF"/>
    <w:pPr>
      <w:tabs>
        <w:tab w:val="left" w:pos="880"/>
        <w:tab w:val="right" w:leader="dot" w:pos="9017"/>
      </w:tabs>
      <w:spacing w:after="100"/>
      <w:ind w:left="220"/>
    </w:pPr>
  </w:style>
  <w:style w:type="paragraph" w:styleId="TOC3">
    <w:name w:val="toc 3"/>
    <w:basedOn w:val="Normal"/>
    <w:next w:val="Normal"/>
    <w:autoRedefine/>
    <w:uiPriority w:val="39"/>
    <w:unhideWhenUsed/>
    <w:rsid w:val="00E070BF"/>
    <w:pPr>
      <w:spacing w:after="100"/>
      <w:ind w:left="440"/>
    </w:pPr>
  </w:style>
  <w:style w:type="paragraph" w:customStyle="1" w:styleId="Figuretitle">
    <w:name w:val="Figure title"/>
    <w:basedOn w:val="Caption"/>
    <w:link w:val="FiguretitleChar"/>
    <w:uiPriority w:val="7"/>
    <w:qFormat/>
    <w:rsid w:val="00E070BF"/>
    <w:pPr>
      <w:keepNext/>
      <w:keepLines/>
      <w:suppressAutoHyphens/>
      <w:spacing w:before="270" w:after="180" w:line="264" w:lineRule="auto"/>
    </w:pPr>
    <w:rPr>
      <w:rFonts w:asciiTheme="majorHAnsi" w:eastAsiaTheme="majorEastAsia" w:hAnsiTheme="majorHAnsi" w:cstheme="minorBidi"/>
      <w:b/>
      <w:i w:val="0"/>
      <w:color w:val="70AD47" w:themeColor="accent6"/>
      <w:sz w:val="20"/>
    </w:rPr>
  </w:style>
  <w:style w:type="character" w:customStyle="1" w:styleId="FiguretitleChar">
    <w:name w:val="Figure title Char"/>
    <w:basedOn w:val="DefaultParagraphFont"/>
    <w:link w:val="Figuretitle"/>
    <w:uiPriority w:val="7"/>
    <w:rsid w:val="00E070BF"/>
    <w:rPr>
      <w:rFonts w:asciiTheme="majorHAnsi" w:eastAsiaTheme="majorEastAsia" w:hAnsiTheme="majorHAnsi"/>
      <w:b/>
      <w:iCs/>
      <w:color w:val="70AD47" w:themeColor="accent6"/>
      <w:kern w:val="0"/>
      <w:sz w:val="20"/>
      <w:szCs w:val="18"/>
      <w14:ligatures w14:val="none"/>
    </w:rPr>
  </w:style>
  <w:style w:type="paragraph" w:styleId="Caption">
    <w:name w:val="caption"/>
    <w:basedOn w:val="Normal"/>
    <w:next w:val="Normal"/>
    <w:uiPriority w:val="35"/>
    <w:semiHidden/>
    <w:unhideWhenUsed/>
    <w:qFormat/>
    <w:rsid w:val="00E070BF"/>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32</Pages>
  <Words>4523</Words>
  <Characters>47265</Characters>
  <Application>Microsoft Office Word</Application>
  <DocSecurity>0</DocSecurity>
  <Lines>1467</Lines>
  <Paragraphs>1210</Paragraphs>
  <ScaleCrop>false</ScaleCrop>
  <Company/>
  <LinksUpToDate>false</LinksUpToDate>
  <CharactersWithSpaces>50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UDHURY, Dipok (CIMMYT-Bangladesh)</dc:creator>
  <cp:keywords/>
  <dc:description/>
  <cp:lastModifiedBy>CHOUDHURY, Dipok (CIMMYT-Bangladesh)</cp:lastModifiedBy>
  <cp:revision>22</cp:revision>
  <dcterms:created xsi:type="dcterms:W3CDTF">2024-01-12T19:09:00Z</dcterms:created>
  <dcterms:modified xsi:type="dcterms:W3CDTF">2024-01-12T1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b1deea9b5dcc86710f6008c56e7ae6ab7a7cb56a6a288d440a2fe5421f49f6f</vt:lpwstr>
  </property>
</Properties>
</file>